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DB7" w:rsidRPr="000F0A15" w:rsidRDefault="00752DB7" w:rsidP="00955EA2">
      <w:pPr>
        <w:rPr>
          <w:b/>
          <w:lang w:val="en-US"/>
        </w:rPr>
      </w:pPr>
    </w:p>
    <w:p w:rsidR="007423DC" w:rsidRPr="000F0A15" w:rsidRDefault="00565D60" w:rsidP="00673EB2">
      <w:pPr>
        <w:ind w:left="1148"/>
        <w:rPr>
          <w:lang w:val="en-US"/>
        </w:rPr>
      </w:pPr>
      <w:r w:rsidRPr="000F0A15">
        <w:rPr>
          <w:b/>
          <w:lang w:val="en-US"/>
        </w:rPr>
        <w:t xml:space="preserve">Supplementary </w:t>
      </w:r>
      <w:r w:rsidR="007423DC" w:rsidRPr="000F0A15">
        <w:rPr>
          <w:b/>
          <w:caps/>
          <w:lang w:val="en-US"/>
        </w:rPr>
        <w:t>Table</w:t>
      </w:r>
      <w:r w:rsidR="007423DC" w:rsidRPr="000F0A15">
        <w:rPr>
          <w:b/>
          <w:lang w:val="en-US"/>
        </w:rPr>
        <w:t xml:space="preserve"> 1</w:t>
      </w:r>
      <w:r w:rsidR="007423DC" w:rsidRPr="000F0A15">
        <w:rPr>
          <w:lang w:val="en-US"/>
        </w:rPr>
        <w:t xml:space="preserve"> </w:t>
      </w:r>
      <w:r w:rsidR="00FD600B" w:rsidRPr="000F0A15">
        <w:rPr>
          <w:lang w:val="en-US"/>
        </w:rPr>
        <w:t>Characteristics of the seven radiogenic papillary thyroid microcarcinomas with gross extrathyroidal extension (pT3b category)</w:t>
      </w:r>
      <w:bookmarkStart w:id="0" w:name="_GoBack"/>
      <w:bookmarkEnd w:id="0"/>
    </w:p>
    <w:p w:rsidR="00FD600B" w:rsidRPr="000F0A15" w:rsidRDefault="00FD600B" w:rsidP="00955EA2">
      <w:pPr>
        <w:rPr>
          <w:lang w:val="en-US"/>
        </w:rPr>
      </w:pPr>
    </w:p>
    <w:tbl>
      <w:tblPr>
        <w:tblW w:w="9725" w:type="dxa"/>
        <w:tblInd w:w="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8"/>
        <w:gridCol w:w="2126"/>
        <w:gridCol w:w="206"/>
        <w:gridCol w:w="2287"/>
        <w:gridCol w:w="1418"/>
      </w:tblGrid>
      <w:tr w:rsidR="00673EB2" w:rsidRPr="000F0A15" w:rsidTr="004718E9">
        <w:trPr>
          <w:trHeight w:val="450"/>
        </w:trPr>
        <w:tc>
          <w:tcPr>
            <w:tcW w:w="375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 </w:t>
            </w:r>
          </w:p>
          <w:p w:rsidR="00673EB2" w:rsidRPr="000F0A15" w:rsidRDefault="00673EB2" w:rsidP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Parameters</w:t>
            </w:r>
          </w:p>
        </w:tc>
        <w:tc>
          <w:tcPr>
            <w:tcW w:w="2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pT3b category, n=7</w:t>
            </w:r>
          </w:p>
        </w:tc>
        <w:tc>
          <w:tcPr>
            <w:tcW w:w="1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 xml:space="preserve">OR </w:t>
            </w:r>
            <w:proofErr w:type="spellStart"/>
            <w:r w:rsidRPr="000F0A15">
              <w:rPr>
                <w:b/>
                <w:bCs/>
                <w:color w:val="000000"/>
                <w:lang w:val="en-US"/>
              </w:rPr>
              <w:t>or</w:t>
            </w:r>
            <w:proofErr w:type="spellEnd"/>
            <w:r w:rsidRPr="000F0A15">
              <w:rPr>
                <w:b/>
                <w:bCs/>
                <w:color w:val="000000"/>
                <w:lang w:val="en-US"/>
              </w:rPr>
              <w:t xml:space="preserve"> HR (95%CI)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4718E9" w:rsidRPr="000F0A15" w:rsidTr="004718E9">
        <w:trPr>
          <w:trHeight w:val="330"/>
        </w:trPr>
        <w:tc>
          <w:tcPr>
            <w:tcW w:w="37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 w:rsidP="00673EB2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number or valu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673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multivariate</w:t>
            </w:r>
            <w:r w:rsidRPr="000F0A15">
              <w:rPr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</w:tr>
      <w:tr w:rsidR="00673EB2" w:rsidRPr="000F0A15" w:rsidTr="004718E9">
        <w:trPr>
          <w:trHeight w:val="390"/>
        </w:trPr>
        <w:tc>
          <w:tcPr>
            <w:tcW w:w="375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 w:rsidP="00673EB2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(% or IQR or SD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673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</w:p>
        </w:tc>
      </w:tr>
      <w:tr w:rsidR="00673EB2" w:rsidRPr="000F0A15" w:rsidTr="004718E9">
        <w:trPr>
          <w:trHeight w:val="495"/>
        </w:trPr>
        <w:tc>
          <w:tcPr>
            <w:tcW w:w="3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Sex</w:t>
            </w:r>
            <w:r w:rsidRPr="000F0A15">
              <w:rPr>
                <w:color w:val="000000"/>
                <w:lang w:val="en-US"/>
              </w:rPr>
              <w:t>, F/M; %M; F:M ratio (ref=F)</w:t>
            </w:r>
          </w:p>
        </w:tc>
        <w:tc>
          <w:tcPr>
            <w:tcW w:w="2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5/2; 28.6%; 2.5:1</w:t>
            </w:r>
          </w:p>
        </w:tc>
        <w:tc>
          <w:tcPr>
            <w:tcW w:w="1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554 (0.296-8.</w:t>
            </w:r>
            <w:proofErr w:type="gramStart"/>
            <w:r w:rsidRPr="000F0A15">
              <w:rPr>
                <w:color w:val="000000"/>
                <w:lang w:val="en-US"/>
              </w:rPr>
              <w:t>149)</w:t>
            </w:r>
            <w:r w:rsidRPr="000F0A15">
              <w:rPr>
                <w:color w:val="00000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02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Age at operation</w:t>
            </w:r>
            <w:r w:rsidRPr="000F0A15">
              <w:rPr>
                <w:color w:val="000000"/>
                <w:lang w:val="en-US"/>
              </w:rPr>
              <w:t>, year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5.4 (33.7-38.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029 (0.930-1.</w:t>
            </w:r>
            <w:proofErr w:type="gramStart"/>
            <w:r w:rsidRPr="000F0A15">
              <w:rPr>
                <w:color w:val="000000"/>
                <w:lang w:val="en-US"/>
              </w:rPr>
              <w:t>140)</w:t>
            </w:r>
            <w:r w:rsidRPr="000F0A15">
              <w:rPr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578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Age at exposure</w:t>
            </w:r>
            <w:r w:rsidRPr="000F0A15">
              <w:rPr>
                <w:color w:val="000000"/>
                <w:lang w:val="en-US"/>
              </w:rPr>
              <w:t>, year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5.6 (2.8-9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01 (0.774-1.</w:t>
            </w:r>
            <w:proofErr w:type="gramStart"/>
            <w:r w:rsidRPr="000F0A15">
              <w:rPr>
                <w:color w:val="000000"/>
                <w:lang w:val="en-US"/>
              </w:rPr>
              <w:t>048)</w:t>
            </w:r>
            <w:r w:rsidRPr="000F0A15">
              <w:rPr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75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8C4E91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 w:eastAsia="ja-JP"/>
              </w:rPr>
              <w:t>Latency period</w:t>
            </w:r>
            <w:r w:rsidR="00673EB2" w:rsidRPr="000F0A15">
              <w:rPr>
                <w:color w:val="000000"/>
                <w:lang w:val="en-US"/>
              </w:rPr>
              <w:t>, year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1.8 (27.8-32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1.318 (1.020-1.</w:t>
            </w:r>
            <w:proofErr w:type="gramStart"/>
            <w:r w:rsidRPr="000F0A15">
              <w:rPr>
                <w:b/>
                <w:bCs/>
                <w:color w:val="000000"/>
                <w:lang w:val="en-US"/>
              </w:rPr>
              <w:t>703)</w:t>
            </w:r>
            <w:r w:rsidRPr="000F0A15">
              <w:rPr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34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adiation dose to the thyroid</w:t>
            </w:r>
            <w:r w:rsidRPr="000F0A15">
              <w:rPr>
                <w:color w:val="000000"/>
                <w:lang w:val="en-US"/>
              </w:rPr>
              <w:t>, mG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16.0 (105.7-168.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351 (0.772-2.</w:t>
            </w:r>
            <w:proofErr w:type="gramStart"/>
            <w:r w:rsidRPr="000F0A15">
              <w:rPr>
                <w:color w:val="000000"/>
                <w:lang w:val="en-US"/>
              </w:rPr>
              <w:t>363)</w:t>
            </w:r>
            <w:r w:rsidRPr="000F0A15">
              <w:rPr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92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Probability of causation</w:t>
            </w:r>
            <w:r w:rsidRPr="000F0A15">
              <w:rPr>
                <w:color w:val="000000"/>
                <w:lang w:val="en-US"/>
              </w:rPr>
              <w:t>, %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9.7 (42.4-52.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021 (0.995-1.</w:t>
            </w:r>
            <w:proofErr w:type="gramStart"/>
            <w:r w:rsidRPr="000F0A15">
              <w:rPr>
                <w:color w:val="000000"/>
                <w:lang w:val="en-US"/>
              </w:rPr>
              <w:t>047)</w:t>
            </w:r>
            <w:r w:rsidRPr="000F0A15">
              <w:rPr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22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≤ 25%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4.3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27 (0.015-1.</w:t>
            </w:r>
            <w:proofErr w:type="gramStart"/>
            <w:r w:rsidRPr="000F0A15">
              <w:rPr>
                <w:color w:val="000000"/>
                <w:lang w:val="en-US"/>
              </w:rPr>
              <w:t>063)</w:t>
            </w:r>
            <w:r w:rsidRPr="000F0A15">
              <w:rPr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057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 25 – 50%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42.9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660 (0.779-3.</w:t>
            </w:r>
            <w:proofErr w:type="gramStart"/>
            <w:r w:rsidRPr="000F0A15">
              <w:rPr>
                <w:color w:val="000000"/>
                <w:lang w:val="en-US"/>
              </w:rPr>
              <w:t>538)</w:t>
            </w:r>
            <w:r w:rsidRPr="000F0A15">
              <w:rPr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89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 50 – 75%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42.9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1.665 (1.003-2.</w:t>
            </w:r>
            <w:proofErr w:type="gramStart"/>
            <w:r w:rsidRPr="000F0A15">
              <w:rPr>
                <w:b/>
                <w:bCs/>
                <w:color w:val="000000"/>
                <w:lang w:val="en-US"/>
              </w:rPr>
              <w:t>764)</w:t>
            </w:r>
            <w:r w:rsidRPr="000F0A15">
              <w:rPr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49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 75 – 100%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  <w:r w:rsidRPr="000F0A15">
              <w:rPr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Tumor size</w:t>
            </w:r>
            <w:r w:rsidRPr="000F0A15">
              <w:rPr>
                <w:color w:val="000000"/>
                <w:lang w:val="en-US"/>
              </w:rPr>
              <w:t>, m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7.0 (7-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092 (0.712-1.67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86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lesser or equal median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 (57.1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214 (0.268-5.50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802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greater than median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42.9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824 (0.182-3.73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802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4718E9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Full</w:t>
            </w:r>
            <w:r w:rsidR="00673EB2" w:rsidRPr="000F0A15">
              <w:rPr>
                <w:b/>
                <w:bCs/>
                <w:color w:val="000000"/>
                <w:lang w:val="en-US"/>
              </w:rPr>
              <w:t xml:space="preserve"> tumor capsul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Dominant growth patter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3.000 (1.041-8.64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42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papillar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follicula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42.9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968 (0.648-13.59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61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solid-trabecular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 (57.1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.119 (0.676-14.40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45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Ki-67 labeling index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0 – 5%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 5 – 10%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 10%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BRAF</w:t>
            </w:r>
            <w:r w:rsidRPr="000F0A15">
              <w:rPr>
                <w:b/>
                <w:bCs/>
                <w:color w:val="000000"/>
                <w:vertAlign w:val="superscript"/>
                <w:lang w:val="en-US"/>
              </w:rPr>
              <w:t>V600E</w:t>
            </w:r>
            <w:r w:rsidRPr="000F0A15">
              <w:rPr>
                <w:b/>
                <w:bCs/>
                <w:color w:val="000000"/>
                <w:lang w:val="en-US"/>
              </w:rPr>
              <w:t>-positiv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Oncocytic chang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28.6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73 (0.089-2.52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8</w:t>
            </w:r>
            <w:r w:rsidR="004718E9" w:rsidRPr="000F0A15">
              <w:rPr>
                <w:color w:val="000000"/>
                <w:lang w:val="en-US"/>
              </w:rPr>
              <w:t>0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Multifocalit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4.3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558 (0.066-4.72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593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Lymphatic/vascular invas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42.9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293 (0.501-10.50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85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Extrathyroidal extens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7 (100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T categor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pT1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pT3b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7 (100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N category (N1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5 (71.5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10.807 (2.040-57.24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05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N1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42.9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5.816 (1.252-27.01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25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N1b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28.6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.940 (0.898-27.15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066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M category (M1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69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lastRenderedPageBreak/>
              <w:t>Invasiveness scor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2-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3.236 (1.663-6.29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5.47E-04</w:t>
            </w:r>
          </w:p>
        </w:tc>
      </w:tr>
      <w:tr w:rsidR="00673EB2" w:rsidRPr="000F0A15" w:rsidTr="004718E9">
        <w:trPr>
          <w:trHeight w:val="87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4.3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81 (0.045-3.20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75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42.9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.385 (0.954-20.14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057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42.9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14.813 (2.942-74.57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01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oncomitant</w:t>
            </w:r>
            <w:r w:rsidR="00673EB2" w:rsidRPr="000F0A15">
              <w:rPr>
                <w:b/>
                <w:bCs/>
                <w:color w:val="000000"/>
                <w:lang w:val="en-US"/>
              </w:rPr>
              <w:t xml:space="preserve"> thyroid canc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oncomitant</w:t>
            </w:r>
            <w:r w:rsidR="00673EB2" w:rsidRPr="000F0A15">
              <w:rPr>
                <w:b/>
                <w:bCs/>
                <w:color w:val="000000"/>
                <w:lang w:val="en-US"/>
              </w:rPr>
              <w:t xml:space="preserve"> nodular diseas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4.3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39 (0.051-3.79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55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oncomitant</w:t>
            </w:r>
            <w:r w:rsidR="00673EB2" w:rsidRPr="000F0A15">
              <w:rPr>
                <w:b/>
                <w:bCs/>
                <w:color w:val="000000"/>
                <w:lang w:val="en-US"/>
              </w:rPr>
              <w:t xml:space="preserve"> Graves' diseas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hronic thyroiditi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4.3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78 (0.055-4.15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504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Thyroid surger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total thyroidectom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7 (100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organ-preserving operat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LN dissection performe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6 (85.7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8.636 (1.028-72.54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47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level ≥ 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 (66.7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.402 (0.748-15.46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13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level 1 – 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33.3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757 (0.507-15.00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41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IT performe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6 (85.7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961 (0.231-16.62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537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IT cycles</w:t>
            </w:r>
            <w:r w:rsidRPr="000F0A15">
              <w:rPr>
                <w:color w:val="000000"/>
                <w:lang w:val="en-US"/>
              </w:rPr>
              <w:t>, n=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-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301 (0.444-3.80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32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umulative RI activity, MBq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360 (4360-436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784 (0.772-4.12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76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IT response</w:t>
            </w:r>
            <w:r w:rsidRPr="000F0A15">
              <w:rPr>
                <w:color w:val="000000"/>
                <w:lang w:val="en-US"/>
              </w:rPr>
              <w:t>, n=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68 (0.269-1.65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83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RAI-R recurrence </w:t>
            </w:r>
            <w:r w:rsidRPr="000F0A15">
              <w:rPr>
                <w:i/>
                <w:iCs/>
                <w:color w:val="000000"/>
                <w:lang w:val="en-US"/>
              </w:rPr>
              <w:t>vs</w:t>
            </w:r>
            <w:r w:rsidRPr="000F0A15">
              <w:rPr>
                <w:color w:val="000000"/>
                <w:lang w:val="en-US"/>
              </w:rPr>
              <w:t xml:space="preserve"> other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42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excellent </w:t>
            </w:r>
            <w:r w:rsidRPr="000F0A15">
              <w:rPr>
                <w:i/>
                <w:iCs/>
                <w:color w:val="000000"/>
                <w:lang w:val="en-US"/>
              </w:rPr>
              <w:t>vs</w:t>
            </w:r>
            <w:r w:rsidRPr="000F0A15">
              <w:rPr>
                <w:color w:val="000000"/>
                <w:lang w:val="en-US"/>
              </w:rPr>
              <w:t xml:space="preserve"> oth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5 (83.3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03 (0.031-2.93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02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Follow-up, year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.6 (1.9-5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24 (0.763-1.12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20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ecurren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Time to recurrence</w:t>
            </w:r>
            <w:r w:rsidRPr="000F0A15">
              <w:rPr>
                <w:color w:val="000000"/>
                <w:lang w:val="en-US"/>
              </w:rPr>
              <w:t>, year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EB2" w:rsidRPr="000F0A15" w:rsidRDefault="00673EB2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673EB2" w:rsidRPr="000F0A15" w:rsidTr="004718E9">
        <w:trPr>
          <w:trHeight w:val="379"/>
        </w:trPr>
        <w:tc>
          <w:tcPr>
            <w:tcW w:w="3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73EB2" w:rsidRPr="000F0A15" w:rsidRDefault="00673EB2" w:rsidP="004718E9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 xml:space="preserve">Recurrent metastases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73EB2" w:rsidRPr="000F0A15" w:rsidRDefault="00673EB2" w:rsidP="004718E9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73EB2" w:rsidRPr="000F0A15" w:rsidRDefault="00673EB2" w:rsidP="004718E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73EB2" w:rsidRPr="000F0A15" w:rsidRDefault="00673EB2" w:rsidP="004718E9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73EB2" w:rsidRPr="000F0A15" w:rsidRDefault="00673EB2" w:rsidP="004718E9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</w:tbl>
    <w:p w:rsidR="00673EB2" w:rsidRPr="000F0A15" w:rsidRDefault="00673EB2" w:rsidP="00673EB2">
      <w:pPr>
        <w:ind w:left="1134"/>
        <w:rPr>
          <w:color w:val="000000" w:themeColor="text1"/>
          <w:shd w:val="clear" w:color="auto" w:fill="FFFFFF"/>
          <w:lang w:val="en-US"/>
        </w:rPr>
      </w:pPr>
      <w:proofErr w:type="spellStart"/>
      <w:proofErr w:type="gramStart"/>
      <w:r w:rsidRPr="000F0A15">
        <w:rPr>
          <w:color w:val="000000" w:themeColor="text1"/>
          <w:shd w:val="clear" w:color="auto" w:fill="FFFFFF"/>
          <w:vertAlign w:val="superscript"/>
          <w:lang w:val="en-US"/>
        </w:rPr>
        <w:t>a</w:t>
      </w:r>
      <w:proofErr w:type="spellEnd"/>
      <w:proofErr w:type="gramEnd"/>
      <w:r w:rsidRPr="000F0A15">
        <w:rPr>
          <w:color w:val="000000" w:themeColor="text1"/>
          <w:shd w:val="clear" w:color="auto" w:fill="FFFFFF"/>
          <w:lang w:val="en-US"/>
        </w:rPr>
        <w:t xml:space="preserve"> Adjusted for age at operation and sex unless otherwise specified</w:t>
      </w:r>
    </w:p>
    <w:p w:rsidR="00673EB2" w:rsidRPr="000F0A15" w:rsidRDefault="00673EB2" w:rsidP="00673EB2">
      <w:pPr>
        <w:ind w:left="1134"/>
        <w:rPr>
          <w:color w:val="000000" w:themeColor="text1"/>
          <w:shd w:val="clear" w:color="auto" w:fill="FFFFFF"/>
          <w:lang w:val="en-US"/>
        </w:rPr>
      </w:pPr>
      <w:r w:rsidRPr="000F0A15">
        <w:rPr>
          <w:color w:val="000000" w:themeColor="text1"/>
          <w:shd w:val="clear" w:color="auto" w:fill="FFFFFF"/>
          <w:vertAlign w:val="superscript"/>
          <w:lang w:val="en-US"/>
        </w:rPr>
        <w:t>b</w:t>
      </w:r>
      <w:r w:rsidRPr="000F0A15">
        <w:rPr>
          <w:color w:val="000000" w:themeColor="text1"/>
          <w:shd w:val="clear" w:color="auto" w:fill="FFFFFF"/>
          <w:lang w:val="en-US"/>
        </w:rPr>
        <w:t xml:space="preserve"> Adjusted for age at operation</w:t>
      </w:r>
    </w:p>
    <w:p w:rsidR="00673EB2" w:rsidRPr="000F0A15" w:rsidRDefault="00673EB2" w:rsidP="00673EB2">
      <w:pPr>
        <w:ind w:left="1134"/>
        <w:rPr>
          <w:color w:val="000000" w:themeColor="text1"/>
          <w:shd w:val="clear" w:color="auto" w:fill="FFFFFF"/>
          <w:lang w:val="en-US"/>
        </w:rPr>
      </w:pPr>
      <w:r w:rsidRPr="000F0A15">
        <w:rPr>
          <w:color w:val="000000" w:themeColor="text1"/>
          <w:shd w:val="clear" w:color="auto" w:fill="FFFFFF"/>
          <w:vertAlign w:val="superscript"/>
          <w:lang w:val="en-US"/>
        </w:rPr>
        <w:t>c</w:t>
      </w:r>
      <w:r w:rsidRPr="000F0A15">
        <w:rPr>
          <w:color w:val="000000" w:themeColor="text1"/>
          <w:shd w:val="clear" w:color="auto" w:fill="FFFFFF"/>
          <w:lang w:val="en-US"/>
        </w:rPr>
        <w:t xml:space="preserve"> Adjusted for sex</w:t>
      </w:r>
    </w:p>
    <w:p w:rsidR="00673EB2" w:rsidRPr="000F0A15" w:rsidRDefault="00673EB2" w:rsidP="00673EB2">
      <w:pPr>
        <w:ind w:left="1134"/>
        <w:rPr>
          <w:color w:val="000000" w:themeColor="text1"/>
          <w:shd w:val="clear" w:color="auto" w:fill="FFFFFF"/>
          <w:lang w:val="en-US"/>
        </w:rPr>
      </w:pPr>
      <w:r w:rsidRPr="000F0A15">
        <w:rPr>
          <w:color w:val="000000" w:themeColor="text1"/>
          <w:shd w:val="clear" w:color="auto" w:fill="FFFFFF"/>
          <w:vertAlign w:val="superscript"/>
          <w:lang w:val="en-US"/>
        </w:rPr>
        <w:t>d</w:t>
      </w:r>
      <w:r w:rsidRPr="000F0A15">
        <w:rPr>
          <w:color w:val="000000" w:themeColor="text1"/>
          <w:shd w:val="clear" w:color="auto" w:fill="FFFFFF"/>
          <w:lang w:val="en-US"/>
        </w:rPr>
        <w:t xml:space="preserve"> </w:t>
      </w:r>
      <w:r w:rsidR="00037DE6" w:rsidRPr="000F0A15">
        <w:rPr>
          <w:color w:val="000000" w:themeColor="text1"/>
          <w:shd w:val="clear" w:color="auto" w:fill="FFFFFF"/>
          <w:lang w:val="en-US"/>
        </w:rPr>
        <w:t xml:space="preserve">Non-adjusted </w:t>
      </w:r>
    </w:p>
    <w:p w:rsidR="00673EB2" w:rsidRPr="000F0A15" w:rsidRDefault="00673EB2" w:rsidP="00673EB2">
      <w:pPr>
        <w:ind w:left="1134"/>
        <w:rPr>
          <w:color w:val="000000" w:themeColor="text1"/>
          <w:shd w:val="clear" w:color="auto" w:fill="FFFFFF"/>
          <w:lang w:val="en-US"/>
        </w:rPr>
      </w:pPr>
      <w:r w:rsidRPr="000F0A15">
        <w:rPr>
          <w:color w:val="000000" w:themeColor="text1"/>
          <w:shd w:val="clear" w:color="auto" w:fill="FFFFFF"/>
          <w:vertAlign w:val="superscript"/>
          <w:lang w:val="en-US"/>
        </w:rPr>
        <w:t>e</w:t>
      </w:r>
      <w:r w:rsidRPr="000F0A15">
        <w:rPr>
          <w:color w:val="000000" w:themeColor="text1"/>
          <w:shd w:val="clear" w:color="auto" w:fill="FFFFFF"/>
          <w:lang w:val="en-US"/>
        </w:rPr>
        <w:t xml:space="preserve"> </w:t>
      </w:r>
      <w:r w:rsidR="00037DE6" w:rsidRPr="000F0A15">
        <w:rPr>
          <w:color w:val="000000" w:themeColor="text1"/>
          <w:shd w:val="clear" w:color="auto" w:fill="FFFFFF"/>
          <w:lang w:val="en-US"/>
        </w:rPr>
        <w:t>Not available</w:t>
      </w:r>
    </w:p>
    <w:p w:rsidR="00673EB2" w:rsidRPr="000F0A15" w:rsidRDefault="00673EB2" w:rsidP="00673EB2">
      <w:pPr>
        <w:ind w:left="1134"/>
        <w:rPr>
          <w:color w:val="000000" w:themeColor="text1"/>
          <w:shd w:val="clear" w:color="auto" w:fill="FFFFFF"/>
          <w:lang w:val="en-US"/>
        </w:rPr>
      </w:pPr>
      <w:r w:rsidRPr="000F0A15">
        <w:rPr>
          <w:color w:val="000000" w:themeColor="text1"/>
          <w:shd w:val="clear" w:color="auto" w:fill="FFFFFF"/>
          <w:lang w:val="en-US"/>
        </w:rPr>
        <w:t>Numbers in bold indicate statistical significance</w:t>
      </w:r>
    </w:p>
    <w:p w:rsidR="00694730" w:rsidRPr="000F0A15" w:rsidRDefault="00694730" w:rsidP="00673EB2">
      <w:pPr>
        <w:ind w:left="1134"/>
        <w:rPr>
          <w:color w:val="000000" w:themeColor="text1"/>
          <w:shd w:val="clear" w:color="auto" w:fill="FFFFFF"/>
          <w:lang w:val="en-US"/>
        </w:rPr>
      </w:pPr>
    </w:p>
    <w:p w:rsidR="00694730" w:rsidRPr="000F0A15" w:rsidRDefault="00694730" w:rsidP="00673EB2">
      <w:pPr>
        <w:ind w:left="1134"/>
        <w:rPr>
          <w:color w:val="000000" w:themeColor="text1"/>
          <w:shd w:val="clear" w:color="auto" w:fill="FFFFFF"/>
          <w:lang w:val="en-US"/>
        </w:rPr>
        <w:sectPr w:rsidR="00694730" w:rsidRPr="000F0A15" w:rsidSect="00862533">
          <w:headerReference w:type="even" r:id="rId8"/>
          <w:headerReference w:type="default" r:id="rId9"/>
          <w:footerReference w:type="even" r:id="rId10"/>
          <w:type w:val="continuous"/>
          <w:pgSz w:w="11906" w:h="16838" w:code="9"/>
          <w:pgMar w:top="993" w:right="284" w:bottom="426" w:left="284" w:header="397" w:footer="397" w:gutter="0"/>
          <w:cols w:space="708"/>
          <w:titlePg/>
          <w:docGrid w:linePitch="360"/>
        </w:sectPr>
      </w:pPr>
    </w:p>
    <w:p w:rsidR="00694730" w:rsidRPr="000F0A15" w:rsidRDefault="00A7321D" w:rsidP="000F0A15">
      <w:pPr>
        <w:ind w:left="1134" w:right="307"/>
        <w:rPr>
          <w:color w:val="000000" w:themeColor="text1"/>
          <w:shd w:val="clear" w:color="auto" w:fill="FFFFFF"/>
          <w:lang w:val="en-US"/>
        </w:rPr>
      </w:pPr>
      <w:r w:rsidRPr="000F0A15">
        <w:rPr>
          <w:b/>
          <w:lang w:val="en-US"/>
        </w:rPr>
        <w:lastRenderedPageBreak/>
        <w:t xml:space="preserve">Supplementary </w:t>
      </w:r>
      <w:r w:rsidRPr="000F0A15">
        <w:rPr>
          <w:b/>
          <w:caps/>
          <w:lang w:val="en-US"/>
        </w:rPr>
        <w:t>Table</w:t>
      </w:r>
      <w:r w:rsidRPr="000F0A15">
        <w:rPr>
          <w:b/>
          <w:lang w:val="en-US"/>
        </w:rPr>
        <w:t xml:space="preserve"> 2</w:t>
      </w:r>
      <w:r w:rsidRPr="000F0A15">
        <w:rPr>
          <w:lang w:val="en-US"/>
        </w:rPr>
        <w:t xml:space="preserve"> Characteristics of the four radiogenic papillary thyroid microcarcinomas with distant metastases to the lung</w:t>
      </w:r>
    </w:p>
    <w:p w:rsidR="00694730" w:rsidRPr="000F0A15" w:rsidRDefault="00694730" w:rsidP="00694730">
      <w:pPr>
        <w:ind w:left="616"/>
        <w:rPr>
          <w:color w:val="000000" w:themeColor="text1"/>
          <w:shd w:val="clear" w:color="auto" w:fill="FFFFFF"/>
          <w:lang w:val="en-US"/>
        </w:rPr>
      </w:pPr>
    </w:p>
    <w:tbl>
      <w:tblPr>
        <w:tblW w:w="9757" w:type="dxa"/>
        <w:tblInd w:w="11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6"/>
        <w:gridCol w:w="2056"/>
        <w:gridCol w:w="340"/>
        <w:gridCol w:w="2342"/>
        <w:gridCol w:w="1373"/>
      </w:tblGrid>
      <w:tr w:rsidR="004718E9" w:rsidRPr="000F0A15" w:rsidTr="000F0A15">
        <w:trPr>
          <w:trHeight w:val="525"/>
        </w:trPr>
        <w:tc>
          <w:tcPr>
            <w:tcW w:w="3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M1, n=4</w:t>
            </w:r>
          </w:p>
        </w:tc>
        <w:tc>
          <w:tcPr>
            <w:tcW w:w="3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3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 xml:space="preserve">OR </w:t>
            </w:r>
            <w:proofErr w:type="spellStart"/>
            <w:r w:rsidR="00046E78" w:rsidRPr="000F0A15">
              <w:rPr>
                <w:b/>
                <w:bCs/>
                <w:color w:val="000000"/>
                <w:lang w:val="en-US"/>
              </w:rPr>
              <w:t>or</w:t>
            </w:r>
            <w:proofErr w:type="spellEnd"/>
            <w:r w:rsidR="00046E78" w:rsidRPr="000F0A15">
              <w:rPr>
                <w:b/>
                <w:bCs/>
                <w:color w:val="000000"/>
                <w:lang w:val="en-US"/>
              </w:rPr>
              <w:t xml:space="preserve"> HR </w:t>
            </w:r>
            <w:r w:rsidRPr="000F0A15">
              <w:rPr>
                <w:b/>
                <w:bCs/>
                <w:color w:val="000000"/>
                <w:lang w:val="en-US"/>
              </w:rPr>
              <w:t>(95%CI)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4718E9" w:rsidRPr="000F0A15" w:rsidTr="000F0A15">
        <w:trPr>
          <w:trHeight w:val="315"/>
        </w:trPr>
        <w:tc>
          <w:tcPr>
            <w:tcW w:w="37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Paramete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 xml:space="preserve">number or value 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68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multivariate</w:t>
            </w:r>
            <w:r w:rsidRPr="000F0A15">
              <w:rPr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</w:tr>
      <w:tr w:rsidR="004718E9" w:rsidRPr="000F0A15" w:rsidTr="000F0A15">
        <w:trPr>
          <w:trHeight w:val="525"/>
        </w:trPr>
        <w:tc>
          <w:tcPr>
            <w:tcW w:w="37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(% or IQR or SD)</w:t>
            </w:r>
          </w:p>
        </w:tc>
        <w:tc>
          <w:tcPr>
            <w:tcW w:w="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683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</w:p>
        </w:tc>
      </w:tr>
      <w:tr w:rsidR="004718E9" w:rsidRPr="000F0A15" w:rsidTr="000F0A15">
        <w:trPr>
          <w:trHeight w:val="450"/>
        </w:trPr>
        <w:tc>
          <w:tcPr>
            <w:tcW w:w="3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Sex F/M (%M, F:M ratio; ref=F)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/2; 50.0; 1:1</w:t>
            </w:r>
          </w:p>
        </w:tc>
        <w:tc>
          <w:tcPr>
            <w:tcW w:w="3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.497 (0.619-19.</w:t>
            </w:r>
            <w:proofErr w:type="gramStart"/>
            <w:r w:rsidRPr="000F0A15">
              <w:rPr>
                <w:color w:val="000000"/>
                <w:lang w:val="en-US"/>
              </w:rPr>
              <w:t>750)</w:t>
            </w:r>
            <w:r w:rsidR="00581966" w:rsidRPr="000F0A15">
              <w:rPr>
                <w:color w:val="00000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56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Age at operation</w:t>
            </w:r>
            <w:r w:rsidRPr="000F0A15">
              <w:rPr>
                <w:color w:val="000000"/>
                <w:lang w:val="en-US"/>
              </w:rPr>
              <w:t>, yea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9.2 (24.7-36.0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53 (0.867-1.</w:t>
            </w:r>
            <w:proofErr w:type="gramStart"/>
            <w:r w:rsidRPr="000F0A15">
              <w:rPr>
                <w:color w:val="000000"/>
                <w:lang w:val="en-US"/>
              </w:rPr>
              <w:t>047)</w:t>
            </w:r>
            <w:r w:rsidR="00581966" w:rsidRPr="000F0A15">
              <w:rPr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15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Age at exposure</w:t>
            </w:r>
            <w:r w:rsidRPr="000F0A15">
              <w:rPr>
                <w:color w:val="000000"/>
                <w:lang w:val="en-US"/>
              </w:rPr>
              <w:t>, yea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7 (1.0-10.6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03 (0.764-1.</w:t>
            </w:r>
            <w:proofErr w:type="gramStart"/>
            <w:r w:rsidRPr="000F0A15">
              <w:rPr>
                <w:color w:val="000000"/>
                <w:lang w:val="en-US"/>
              </w:rPr>
              <w:t>068)</w:t>
            </w:r>
            <w:r w:rsidR="00581966" w:rsidRPr="000F0A15">
              <w:rPr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35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Period of latency</w:t>
            </w:r>
            <w:r w:rsidRPr="000F0A15">
              <w:rPr>
                <w:color w:val="000000"/>
                <w:lang w:val="en-US"/>
              </w:rPr>
              <w:t>, yea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3.2 (22.7-26.5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79 (0.846-1.</w:t>
            </w:r>
            <w:proofErr w:type="gramStart"/>
            <w:r w:rsidRPr="000F0A15">
              <w:rPr>
                <w:color w:val="000000"/>
                <w:lang w:val="en-US"/>
              </w:rPr>
              <w:t>133)</w:t>
            </w:r>
            <w:r w:rsidR="00581966" w:rsidRPr="000F0A15">
              <w:rPr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779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adiation dose to the thyroid</w:t>
            </w:r>
            <w:r w:rsidRPr="000F0A15">
              <w:rPr>
                <w:bCs/>
                <w:color w:val="000000"/>
                <w:lang w:val="en-US"/>
              </w:rPr>
              <w:t>, mG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93.0 (57.9-265.5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396 (0.795-2.</w:t>
            </w:r>
            <w:proofErr w:type="gramStart"/>
            <w:r w:rsidRPr="000F0A15">
              <w:rPr>
                <w:color w:val="000000"/>
                <w:lang w:val="en-US"/>
              </w:rPr>
              <w:t>451)</w:t>
            </w:r>
            <w:r w:rsidR="00581966" w:rsidRPr="000F0A15">
              <w:rPr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46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Probability of causation</w:t>
            </w:r>
            <w:r w:rsidRPr="000F0A15">
              <w:rPr>
                <w:color w:val="000000"/>
                <w:lang w:val="en-US"/>
              </w:rPr>
              <w:t>, 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8.6 (27.6-65.9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024 (0.993-1.</w:t>
            </w:r>
            <w:proofErr w:type="gramStart"/>
            <w:r w:rsidRPr="000F0A15">
              <w:rPr>
                <w:color w:val="000000"/>
                <w:lang w:val="en-US"/>
              </w:rPr>
              <w:t>055)</w:t>
            </w:r>
            <w:r w:rsidR="00581966" w:rsidRPr="000F0A15">
              <w:rPr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33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≤ 25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2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32 (0.048-2.</w:t>
            </w:r>
            <w:proofErr w:type="gramStart"/>
            <w:r w:rsidRPr="000F0A15">
              <w:rPr>
                <w:color w:val="000000"/>
                <w:lang w:val="en-US"/>
              </w:rPr>
              <w:t>274)</w:t>
            </w:r>
            <w:r w:rsidR="00581966" w:rsidRPr="000F0A15">
              <w:rPr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61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 25 – 50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25.0%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242 (0.472-3.</w:t>
            </w:r>
            <w:proofErr w:type="gramStart"/>
            <w:r w:rsidRPr="000F0A15">
              <w:rPr>
                <w:color w:val="000000"/>
                <w:lang w:val="en-US"/>
              </w:rPr>
              <w:t>264)</w:t>
            </w:r>
            <w:r w:rsidR="00581966" w:rsidRPr="000F0A15">
              <w:rPr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61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 50 – 75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2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366 (0.715-2.</w:t>
            </w:r>
            <w:proofErr w:type="gramStart"/>
            <w:r w:rsidRPr="000F0A15">
              <w:rPr>
                <w:color w:val="000000"/>
                <w:lang w:val="en-US"/>
              </w:rPr>
              <w:t>609)</w:t>
            </w:r>
            <w:r w:rsidR="00581966" w:rsidRPr="000F0A15">
              <w:rPr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45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 75 – 100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2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506 (0.922-2.</w:t>
            </w:r>
            <w:proofErr w:type="gramStart"/>
            <w:r w:rsidRPr="000F0A15">
              <w:rPr>
                <w:color w:val="000000"/>
                <w:lang w:val="en-US"/>
              </w:rPr>
              <w:t>461)</w:t>
            </w:r>
            <w:r w:rsidR="00581966" w:rsidRPr="000F0A15">
              <w:rPr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02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Tumor size</w:t>
            </w:r>
            <w:r w:rsidRPr="000F0A15">
              <w:rPr>
                <w:color w:val="000000"/>
                <w:lang w:val="en-US"/>
              </w:rPr>
              <w:t>, m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8.0 (5.5-9.0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27 (0.580-1.48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751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lesser or equal median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7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01 (0.069-2.34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1</w:t>
            </w:r>
            <w:r w:rsidR="004718E9" w:rsidRPr="000F0A15">
              <w:rPr>
                <w:color w:val="000000"/>
                <w:lang w:val="en-US"/>
              </w:rPr>
              <w:t>0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greater than median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2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492 (0.427-14.53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1</w:t>
            </w:r>
            <w:r w:rsidR="004718E9" w:rsidRPr="000F0A15">
              <w:rPr>
                <w:color w:val="000000"/>
                <w:lang w:val="en-US"/>
              </w:rPr>
              <w:t>0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4718E9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Full</w:t>
            </w:r>
            <w:r w:rsidR="00A7321D" w:rsidRPr="000F0A15">
              <w:rPr>
                <w:b/>
                <w:bCs/>
                <w:color w:val="000000"/>
                <w:lang w:val="en-US"/>
              </w:rPr>
              <w:t xml:space="preserve"> tumor capsu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89 (0.031-7.59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09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Dominant growth patter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862 (0.699-4.96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14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papillar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2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15 (0.069-2.49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36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follicula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2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365 (0.0223-8.33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736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solid-trabecular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50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391 (0.552-15.54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07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rPr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Ki-67 labeling index</w:t>
            </w:r>
            <w:r w:rsidR="000F0A15" w:rsidRPr="000F0A15">
              <w:rPr>
                <w:bCs/>
                <w:color w:val="000000"/>
                <w:lang w:val="en-US"/>
              </w:rPr>
              <w:t>, n=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5.6 (2.4-8.7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077 (0.835-1.38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568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0 – 5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50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752 (0.092-6.16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791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5 – 10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50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719 (0.210-14.04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13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10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421 (0.097-60.12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59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BRAF</w:t>
            </w:r>
            <w:r w:rsidRPr="000F0A15">
              <w:rPr>
                <w:b/>
                <w:bCs/>
                <w:color w:val="000000"/>
                <w:vertAlign w:val="superscript"/>
                <w:lang w:val="en-US"/>
              </w:rPr>
              <w:t>V600E</w:t>
            </w:r>
            <w:r w:rsidRPr="000F0A15">
              <w:rPr>
                <w:b/>
                <w:bCs/>
                <w:color w:val="000000"/>
                <w:lang w:val="en-US"/>
              </w:rPr>
              <w:t>-positive</w:t>
            </w:r>
            <w:r w:rsidR="000F0A15" w:rsidRPr="000F0A15">
              <w:rPr>
                <w:bCs/>
                <w:color w:val="000000"/>
                <w:lang w:val="en-US"/>
              </w:rPr>
              <w:t>, n=2</w:t>
            </w:r>
            <w:r w:rsidRPr="000F0A15">
              <w:rPr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50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720 (0.057-9.03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799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Oncocytic chang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2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86 (0.107-4.39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9</w:t>
            </w:r>
            <w:r w:rsidR="004718E9" w:rsidRPr="000F0A15">
              <w:rPr>
                <w:color w:val="000000"/>
                <w:lang w:val="en-US"/>
              </w:rPr>
              <w:t>0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Multifocalit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2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714 (0.278-10.56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561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Lymphatic/vascular inva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50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549 (0.490-13.26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66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Extrathyroidal exten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2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371 (0.387-14.52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5</w:t>
            </w:r>
            <w:r w:rsidR="004718E9" w:rsidRPr="000F0A15">
              <w:rPr>
                <w:color w:val="000000"/>
                <w:lang w:val="en-US"/>
              </w:rPr>
              <w:t>0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T categor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503 (0.662-3.41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3</w:t>
            </w:r>
            <w:r w:rsidR="004718E9" w:rsidRPr="000F0A15">
              <w:rPr>
                <w:color w:val="000000"/>
                <w:lang w:val="en-US"/>
              </w:rPr>
              <w:t>0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pT1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 (10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96 (0.007-5.20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3</w:t>
            </w:r>
            <w:r w:rsidR="004718E9" w:rsidRPr="000F0A15">
              <w:rPr>
                <w:color w:val="000000"/>
                <w:lang w:val="en-US"/>
              </w:rPr>
              <w:t>0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pT3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5.099 (0.192-135.27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3</w:t>
            </w:r>
            <w:r w:rsidR="004718E9" w:rsidRPr="000F0A15">
              <w:rPr>
                <w:color w:val="000000"/>
                <w:lang w:val="en-US"/>
              </w:rPr>
              <w:t>0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N category (N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7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8.959 (1.499-53.53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16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pN1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2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700 (0.436-16.72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86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pN1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50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12.745 (2.231-72.82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04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M category (M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 (10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  <w:r w:rsidR="00FA2905" w:rsidRPr="000F0A15">
              <w:rPr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lastRenderedPageBreak/>
              <w:t>Invasiveness sco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.0 (2-3.5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2.076 (1.018-4.23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44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18 (0.008-1.71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18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2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098 (0.181-6.64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19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22 (0.042-9.25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73</w:t>
            </w:r>
            <w:r w:rsidR="004718E9" w:rsidRPr="000F0A15">
              <w:rPr>
                <w:color w:val="000000"/>
                <w:lang w:val="en-US"/>
              </w:rPr>
              <w:t>0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50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13.066 (2.187-78.06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05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2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54.188(5.003-586.85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01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oncomitant</w:t>
            </w:r>
            <w:r w:rsidR="00A7321D" w:rsidRPr="000F0A15">
              <w:rPr>
                <w:b/>
                <w:bCs/>
                <w:color w:val="000000"/>
                <w:lang w:val="en-US"/>
              </w:rPr>
              <w:t xml:space="preserve"> thyroid c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8.733 (0.711-in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073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oncomitant</w:t>
            </w:r>
            <w:r w:rsidR="00A7321D" w:rsidRPr="000F0A15">
              <w:rPr>
                <w:b/>
                <w:bCs/>
                <w:color w:val="000000"/>
                <w:lang w:val="en-US"/>
              </w:rPr>
              <w:t xml:space="preserve"> nodular disea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25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696 (0.2638-10.73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575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oncomitant</w:t>
            </w:r>
            <w:r w:rsidR="00A7321D" w:rsidRPr="000F0A15">
              <w:rPr>
                <w:b/>
                <w:bCs/>
                <w:color w:val="000000"/>
                <w:lang w:val="en-US"/>
              </w:rPr>
              <w:t xml:space="preserve"> Graves' disea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0.413 (0.382-283.50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65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hronic thyroiditi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11 (0.025-6.66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532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Thyroid surger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total thyroidectom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 (10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516 (0.097-23.77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767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organ-preserving oper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60 (0.042-10.30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767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LN dissection perform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 (10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1.910 (0.818-173.40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07</w:t>
            </w:r>
            <w:r w:rsidR="004718E9" w:rsidRPr="000F0A15">
              <w:rPr>
                <w:color w:val="000000"/>
                <w:lang w:val="en-US"/>
              </w:rPr>
              <w:t>0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level ≥ 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50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750 (0.526-14.37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31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level 1 – 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50.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5.245 (0.964-28.53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055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IT perform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 (100%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.293 (0.230-47.03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8</w:t>
            </w:r>
            <w:r w:rsidR="004718E9" w:rsidRPr="000F0A15">
              <w:rPr>
                <w:color w:val="000000"/>
                <w:lang w:val="en-US"/>
              </w:rPr>
              <w:t>0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IT cycl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5.881 (1.879-18.40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02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umulative RI activity</w:t>
            </w:r>
            <w:r w:rsidRPr="000F0A15">
              <w:rPr>
                <w:bCs/>
                <w:color w:val="000000"/>
                <w:lang w:val="en-US"/>
              </w:rPr>
              <w:t>, MBq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1895 (7432-17886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9.264 (2.242-38.28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02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IT respon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=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429 (0.215-0.85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16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RAI-R recurrence </w:t>
            </w:r>
            <w:r w:rsidRPr="000F0A15">
              <w:rPr>
                <w:i/>
                <w:iCs/>
                <w:color w:val="000000"/>
                <w:lang w:val="en-US"/>
              </w:rPr>
              <w:t>vs</w:t>
            </w:r>
            <w:r w:rsidRPr="000F0A15">
              <w:rPr>
                <w:color w:val="000000"/>
                <w:lang w:val="en-US"/>
              </w:rPr>
              <w:t xml:space="preserve"> other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6.630 (0.140-314.75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37</w:t>
            </w:r>
          </w:p>
        </w:tc>
      </w:tr>
      <w:tr w:rsidR="004718E9" w:rsidRPr="000F0A15" w:rsidTr="000F0A15">
        <w:trPr>
          <w:trHeight w:val="342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excellent </w:t>
            </w:r>
            <w:r w:rsidRPr="000F0A15">
              <w:rPr>
                <w:i/>
                <w:iCs/>
                <w:color w:val="000000"/>
                <w:lang w:val="en-US"/>
              </w:rPr>
              <w:t>vs</w:t>
            </w:r>
            <w:r w:rsidRPr="000F0A15">
              <w:rPr>
                <w:color w:val="000000"/>
                <w:lang w:val="en-US"/>
              </w:rPr>
              <w:t xml:space="preserve"> oth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55 (0.008-0.38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03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Follow-up</w:t>
            </w:r>
            <w:r w:rsidRPr="000F0A15">
              <w:rPr>
                <w:bCs/>
                <w:color w:val="000000"/>
                <w:lang w:val="en-US"/>
              </w:rPr>
              <w:t>, yea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6.2 (1.8-11.1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57 (0.812-1.12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</w:t>
            </w:r>
            <w:r w:rsidR="004718E9" w:rsidRPr="000F0A15">
              <w:rPr>
                <w:color w:val="000000"/>
                <w:lang w:val="en-US"/>
              </w:rPr>
              <w:t>00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4718E9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</w:t>
            </w:r>
            <w:r w:rsidR="00A7321D" w:rsidRPr="000F0A15">
              <w:rPr>
                <w:b/>
                <w:bCs/>
                <w:color w:val="000000"/>
                <w:lang w:val="en-US"/>
              </w:rPr>
              <w:t>ecurrenc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.469 (0.170-117.59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7</w:t>
            </w:r>
            <w:r w:rsidR="004718E9" w:rsidRPr="000F0A15">
              <w:rPr>
                <w:color w:val="000000"/>
                <w:lang w:val="en-US"/>
              </w:rPr>
              <w:t>0</w:t>
            </w:r>
          </w:p>
        </w:tc>
      </w:tr>
      <w:tr w:rsidR="004718E9" w:rsidRPr="000F0A15" w:rsidTr="000F0A15">
        <w:trPr>
          <w:trHeight w:val="379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4718E9">
            <w:pPr>
              <w:rPr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Time to recurrence</w:t>
            </w:r>
            <w:r w:rsidRPr="000F0A15">
              <w:rPr>
                <w:bCs/>
                <w:color w:val="000000"/>
                <w:lang w:val="en-US"/>
              </w:rPr>
              <w:t>, yea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21D" w:rsidRPr="000F0A15" w:rsidRDefault="00A7321D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4718E9" w:rsidRPr="000F0A15" w:rsidTr="000F0A15">
        <w:trPr>
          <w:trHeight w:val="516"/>
        </w:trPr>
        <w:tc>
          <w:tcPr>
            <w:tcW w:w="3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7321D" w:rsidRPr="000F0A15" w:rsidRDefault="00A7321D" w:rsidP="004718E9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 xml:space="preserve">Recurrent metastases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7321D" w:rsidRPr="000F0A15" w:rsidRDefault="00A7321D" w:rsidP="004718E9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7321D" w:rsidRPr="000F0A15" w:rsidRDefault="00A7321D" w:rsidP="004718E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7321D" w:rsidRPr="000F0A15" w:rsidRDefault="00A7321D" w:rsidP="004718E9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7321D" w:rsidRPr="000F0A15" w:rsidRDefault="00A7321D" w:rsidP="004718E9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</w:tbl>
    <w:p w:rsidR="00581966" w:rsidRPr="000F0A15" w:rsidRDefault="00581966" w:rsidP="00581966">
      <w:pPr>
        <w:ind w:left="1134"/>
        <w:rPr>
          <w:color w:val="000000" w:themeColor="text1"/>
          <w:shd w:val="clear" w:color="auto" w:fill="FFFFFF"/>
          <w:lang w:val="en-US"/>
        </w:rPr>
      </w:pPr>
      <w:proofErr w:type="spellStart"/>
      <w:proofErr w:type="gramStart"/>
      <w:r w:rsidRPr="000F0A15">
        <w:rPr>
          <w:color w:val="000000" w:themeColor="text1"/>
          <w:shd w:val="clear" w:color="auto" w:fill="FFFFFF"/>
          <w:vertAlign w:val="superscript"/>
          <w:lang w:val="en-US"/>
        </w:rPr>
        <w:t>a</w:t>
      </w:r>
      <w:proofErr w:type="spellEnd"/>
      <w:proofErr w:type="gramEnd"/>
      <w:r w:rsidRPr="000F0A15">
        <w:rPr>
          <w:color w:val="000000" w:themeColor="text1"/>
          <w:shd w:val="clear" w:color="auto" w:fill="FFFFFF"/>
          <w:lang w:val="en-US"/>
        </w:rPr>
        <w:t xml:space="preserve"> Adjusted for age at operation and sex unless otherwise specified</w:t>
      </w:r>
    </w:p>
    <w:p w:rsidR="00581966" w:rsidRPr="000F0A15" w:rsidRDefault="00581966" w:rsidP="00581966">
      <w:pPr>
        <w:ind w:left="1134"/>
        <w:rPr>
          <w:color w:val="000000" w:themeColor="text1"/>
          <w:shd w:val="clear" w:color="auto" w:fill="FFFFFF"/>
          <w:lang w:val="en-US"/>
        </w:rPr>
      </w:pPr>
      <w:r w:rsidRPr="000F0A15">
        <w:rPr>
          <w:color w:val="000000" w:themeColor="text1"/>
          <w:shd w:val="clear" w:color="auto" w:fill="FFFFFF"/>
          <w:vertAlign w:val="superscript"/>
          <w:lang w:val="en-US"/>
        </w:rPr>
        <w:t>b</w:t>
      </w:r>
      <w:r w:rsidRPr="000F0A15">
        <w:rPr>
          <w:color w:val="000000" w:themeColor="text1"/>
          <w:shd w:val="clear" w:color="auto" w:fill="FFFFFF"/>
          <w:lang w:val="en-US"/>
        </w:rPr>
        <w:t xml:space="preserve"> Adjusted for age at operation</w:t>
      </w:r>
    </w:p>
    <w:p w:rsidR="00581966" w:rsidRPr="000F0A15" w:rsidRDefault="00581966" w:rsidP="00581966">
      <w:pPr>
        <w:ind w:left="1134"/>
        <w:rPr>
          <w:color w:val="000000" w:themeColor="text1"/>
          <w:shd w:val="clear" w:color="auto" w:fill="FFFFFF"/>
          <w:lang w:val="en-US"/>
        </w:rPr>
      </w:pPr>
      <w:r w:rsidRPr="000F0A15">
        <w:rPr>
          <w:color w:val="000000" w:themeColor="text1"/>
          <w:shd w:val="clear" w:color="auto" w:fill="FFFFFF"/>
          <w:vertAlign w:val="superscript"/>
          <w:lang w:val="en-US"/>
        </w:rPr>
        <w:t>c</w:t>
      </w:r>
      <w:r w:rsidRPr="000F0A15">
        <w:rPr>
          <w:color w:val="000000" w:themeColor="text1"/>
          <w:shd w:val="clear" w:color="auto" w:fill="FFFFFF"/>
          <w:lang w:val="en-US"/>
        </w:rPr>
        <w:t xml:space="preserve"> Adjusted for sex</w:t>
      </w:r>
    </w:p>
    <w:p w:rsidR="00581966" w:rsidRPr="000F0A15" w:rsidRDefault="00581966" w:rsidP="00581966">
      <w:pPr>
        <w:ind w:left="1134"/>
        <w:rPr>
          <w:color w:val="000000" w:themeColor="text1"/>
          <w:shd w:val="clear" w:color="auto" w:fill="FFFFFF"/>
          <w:lang w:val="en-US"/>
        </w:rPr>
      </w:pPr>
      <w:r w:rsidRPr="000F0A15">
        <w:rPr>
          <w:color w:val="000000" w:themeColor="text1"/>
          <w:shd w:val="clear" w:color="auto" w:fill="FFFFFF"/>
          <w:vertAlign w:val="superscript"/>
          <w:lang w:val="en-US"/>
        </w:rPr>
        <w:t>d</w:t>
      </w:r>
      <w:r w:rsidRPr="000F0A15">
        <w:rPr>
          <w:color w:val="000000" w:themeColor="text1"/>
          <w:shd w:val="clear" w:color="auto" w:fill="FFFFFF"/>
          <w:lang w:val="en-US"/>
        </w:rPr>
        <w:t xml:space="preserve"> Non-adjusted </w:t>
      </w:r>
    </w:p>
    <w:p w:rsidR="00581966" w:rsidRPr="000F0A15" w:rsidRDefault="00581966" w:rsidP="00581966">
      <w:pPr>
        <w:ind w:left="1134"/>
        <w:rPr>
          <w:color w:val="000000" w:themeColor="text1"/>
          <w:shd w:val="clear" w:color="auto" w:fill="FFFFFF"/>
          <w:lang w:val="en-US"/>
        </w:rPr>
      </w:pPr>
      <w:r w:rsidRPr="000F0A15">
        <w:rPr>
          <w:color w:val="000000" w:themeColor="text1"/>
          <w:shd w:val="clear" w:color="auto" w:fill="FFFFFF"/>
          <w:vertAlign w:val="superscript"/>
          <w:lang w:val="en-US"/>
        </w:rPr>
        <w:t>e</w:t>
      </w:r>
      <w:r w:rsidRPr="000F0A15">
        <w:rPr>
          <w:color w:val="000000" w:themeColor="text1"/>
          <w:shd w:val="clear" w:color="auto" w:fill="FFFFFF"/>
          <w:lang w:val="en-US"/>
        </w:rPr>
        <w:t xml:space="preserve"> Not available</w:t>
      </w:r>
    </w:p>
    <w:p w:rsidR="00581966" w:rsidRPr="000F0A15" w:rsidRDefault="00581966" w:rsidP="00581966">
      <w:pPr>
        <w:ind w:left="1134"/>
        <w:rPr>
          <w:color w:val="000000" w:themeColor="text1"/>
          <w:shd w:val="clear" w:color="auto" w:fill="FFFFFF"/>
          <w:lang w:val="en-US"/>
        </w:rPr>
      </w:pPr>
      <w:r w:rsidRPr="000F0A15">
        <w:rPr>
          <w:color w:val="000000" w:themeColor="text1"/>
          <w:shd w:val="clear" w:color="auto" w:fill="FFFFFF"/>
          <w:lang w:val="en-US"/>
        </w:rPr>
        <w:t>Numbers in bold indicate statistical significance</w:t>
      </w:r>
    </w:p>
    <w:p w:rsidR="009E0912" w:rsidRPr="000F0A15" w:rsidRDefault="009E0912" w:rsidP="00581966">
      <w:pPr>
        <w:ind w:left="1134"/>
        <w:rPr>
          <w:color w:val="000000" w:themeColor="text1"/>
          <w:shd w:val="clear" w:color="auto" w:fill="FFFFFF"/>
          <w:lang w:val="en-US"/>
        </w:rPr>
      </w:pPr>
    </w:p>
    <w:p w:rsidR="009E0912" w:rsidRPr="000F0A15" w:rsidRDefault="009E0912" w:rsidP="00581966">
      <w:pPr>
        <w:ind w:left="1134"/>
        <w:rPr>
          <w:color w:val="000000" w:themeColor="text1"/>
          <w:shd w:val="clear" w:color="auto" w:fill="FFFFFF"/>
          <w:lang w:val="en-US"/>
        </w:rPr>
        <w:sectPr w:rsidR="009E0912" w:rsidRPr="000F0A15" w:rsidSect="000F0A15">
          <w:pgSz w:w="11906" w:h="16838" w:code="9"/>
          <w:pgMar w:top="993" w:right="284" w:bottom="851" w:left="284" w:header="397" w:footer="397" w:gutter="0"/>
          <w:cols w:space="708"/>
          <w:titlePg/>
          <w:docGrid w:linePitch="360"/>
        </w:sectPr>
      </w:pPr>
    </w:p>
    <w:p w:rsidR="00EC3168" w:rsidRPr="000F0A15" w:rsidRDefault="00EC3168" w:rsidP="000F0A15">
      <w:pPr>
        <w:ind w:left="1134"/>
        <w:rPr>
          <w:lang w:val="en-US"/>
        </w:rPr>
      </w:pPr>
      <w:r w:rsidRPr="000F0A15">
        <w:rPr>
          <w:b/>
          <w:lang w:val="en-US"/>
        </w:rPr>
        <w:lastRenderedPageBreak/>
        <w:t xml:space="preserve">Supplementary </w:t>
      </w:r>
      <w:r w:rsidRPr="000F0A15">
        <w:rPr>
          <w:b/>
          <w:caps/>
          <w:lang w:val="en-US"/>
        </w:rPr>
        <w:t>Table</w:t>
      </w:r>
      <w:r w:rsidRPr="000F0A15">
        <w:rPr>
          <w:b/>
          <w:lang w:val="en-US"/>
        </w:rPr>
        <w:t xml:space="preserve"> 3</w:t>
      </w:r>
      <w:r w:rsidRPr="000F0A15">
        <w:rPr>
          <w:lang w:val="en-US"/>
        </w:rPr>
        <w:t xml:space="preserve"> Characteristics of the six recurrent radiogenic papillary thyroid microcarcinomas</w:t>
      </w:r>
    </w:p>
    <w:p w:rsidR="00955EA2" w:rsidRPr="000F0A15" w:rsidRDefault="00955EA2" w:rsidP="00955EA2">
      <w:pPr>
        <w:rPr>
          <w:lang w:val="en-US"/>
        </w:rPr>
      </w:pPr>
    </w:p>
    <w:tbl>
      <w:tblPr>
        <w:tblW w:w="9781" w:type="dxa"/>
        <w:tblInd w:w="11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4"/>
        <w:gridCol w:w="2210"/>
        <w:gridCol w:w="20"/>
        <w:gridCol w:w="2811"/>
        <w:gridCol w:w="996"/>
      </w:tblGrid>
      <w:tr w:rsidR="000F0A15" w:rsidRPr="000F0A15" w:rsidTr="000F0A15">
        <w:trPr>
          <w:trHeight w:val="473"/>
        </w:trPr>
        <w:tc>
          <w:tcPr>
            <w:tcW w:w="37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ecurrent PTCs, n=6</w:t>
            </w:r>
          </w:p>
        </w:tc>
        <w:tc>
          <w:tcPr>
            <w:tcW w:w="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HR (95%CI)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0F0A15" w:rsidRPr="000F0A15" w:rsidTr="000F0A15">
        <w:trPr>
          <w:trHeight w:val="479"/>
        </w:trPr>
        <w:tc>
          <w:tcPr>
            <w:tcW w:w="37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Parameter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number or value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807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multivariate</w:t>
            </w:r>
            <w:r w:rsidRPr="000F0A15">
              <w:rPr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</w:tr>
      <w:tr w:rsidR="000F0A15" w:rsidRPr="000F0A15" w:rsidTr="000F0A15">
        <w:trPr>
          <w:trHeight w:val="330"/>
        </w:trPr>
        <w:tc>
          <w:tcPr>
            <w:tcW w:w="37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(% or IQR or SD)</w:t>
            </w:r>
          </w:p>
        </w:tc>
        <w:tc>
          <w:tcPr>
            <w:tcW w:w="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807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</w:p>
        </w:tc>
      </w:tr>
      <w:tr w:rsidR="000F0A15" w:rsidRPr="000F0A15" w:rsidTr="000F0A15">
        <w:trPr>
          <w:trHeight w:val="420"/>
        </w:trPr>
        <w:tc>
          <w:tcPr>
            <w:tcW w:w="37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Sex</w:t>
            </w:r>
            <w:r w:rsidRPr="000F0A15">
              <w:rPr>
                <w:color w:val="000000"/>
                <w:lang w:val="en-US"/>
              </w:rPr>
              <w:t>, F/M; %M; F:M ratio (ref=F)</w:t>
            </w:r>
          </w:p>
        </w:tc>
        <w:tc>
          <w:tcPr>
            <w:tcW w:w="2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/3; 50.0%; 1:1</w:t>
            </w:r>
          </w:p>
        </w:tc>
        <w:tc>
          <w:tcPr>
            <w:tcW w:w="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.878 (0.771-19.</w:t>
            </w:r>
            <w:proofErr w:type="gramStart"/>
            <w:r w:rsidRPr="000F0A15">
              <w:rPr>
                <w:color w:val="000000"/>
                <w:lang w:val="en-US"/>
              </w:rPr>
              <w:t>506)</w:t>
            </w:r>
            <w:r w:rsidR="009054F1" w:rsidRPr="009054F1">
              <w:rPr>
                <w:color w:val="00000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00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Age at operation</w:t>
            </w:r>
            <w:r w:rsidRPr="000F0A15">
              <w:rPr>
                <w:color w:val="000000"/>
                <w:lang w:val="en-US"/>
              </w:rPr>
              <w:t>, year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1.8 (27.1-42.5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027 (0.928-1.</w:t>
            </w:r>
            <w:proofErr w:type="gramStart"/>
            <w:r w:rsidRPr="000F0A15">
              <w:rPr>
                <w:color w:val="000000"/>
                <w:lang w:val="en-US"/>
              </w:rPr>
              <w:t>135)</w:t>
            </w:r>
            <w:r w:rsidR="009054F1" w:rsidRPr="009054F1">
              <w:rPr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09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Age at exposure</w:t>
            </w:r>
            <w:r w:rsidRPr="000F0A15">
              <w:rPr>
                <w:color w:val="000000"/>
                <w:lang w:val="en-US"/>
              </w:rPr>
              <w:t>, year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8.6 (3.3-11.6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000 (0.864-1.</w:t>
            </w:r>
            <w:proofErr w:type="gramStart"/>
            <w:r w:rsidRPr="000F0A15">
              <w:rPr>
                <w:color w:val="000000"/>
                <w:lang w:val="en-US"/>
              </w:rPr>
              <w:t>158)</w:t>
            </w:r>
            <w:r w:rsidR="009054F1" w:rsidRPr="009054F1">
              <w:rPr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96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Latency period</w:t>
            </w:r>
            <w:r w:rsidRPr="000F0A15">
              <w:rPr>
                <w:color w:val="000000"/>
                <w:lang w:val="en-US"/>
              </w:rPr>
              <w:t>, year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4.3 (21.8-30.1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069 (0.904-1.</w:t>
            </w:r>
            <w:proofErr w:type="gramStart"/>
            <w:r w:rsidRPr="000F0A15">
              <w:rPr>
                <w:color w:val="000000"/>
                <w:lang w:val="en-US"/>
              </w:rPr>
              <w:t>264)</w:t>
            </w:r>
            <w:r w:rsidR="009054F1" w:rsidRPr="009054F1">
              <w:rPr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38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adiation dose to the thyroid</w:t>
            </w:r>
            <w:r w:rsidRPr="000F0A15">
              <w:rPr>
                <w:color w:val="000000"/>
                <w:lang w:val="en-US"/>
              </w:rPr>
              <w:t>, mG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1.5 (32.1-78.3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821 (0.449-1.</w:t>
            </w:r>
            <w:proofErr w:type="gramStart"/>
            <w:r w:rsidRPr="000F0A15">
              <w:rPr>
                <w:color w:val="000000"/>
                <w:lang w:val="en-US"/>
              </w:rPr>
              <w:t>502)</w:t>
            </w:r>
            <w:r w:rsidR="009054F1" w:rsidRPr="009054F1">
              <w:rPr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522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Probability of causation</w:t>
            </w:r>
            <w:r w:rsidRPr="000F0A15">
              <w:rPr>
                <w:color w:val="000000"/>
                <w:lang w:val="en-US"/>
              </w:rPr>
              <w:t>, 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7.2 (11.0-39.2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93 (0.959-1.</w:t>
            </w:r>
            <w:proofErr w:type="gramStart"/>
            <w:r w:rsidRPr="000F0A15">
              <w:rPr>
                <w:color w:val="000000"/>
                <w:lang w:val="en-US"/>
              </w:rPr>
              <w:t>027)</w:t>
            </w:r>
            <w:r w:rsidR="009054F1" w:rsidRPr="009054F1">
              <w:rPr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77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≤ 25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 (66.7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613 (0.295-8.</w:t>
            </w:r>
            <w:proofErr w:type="gramStart"/>
            <w:r w:rsidRPr="000F0A15">
              <w:rPr>
                <w:color w:val="000000"/>
                <w:lang w:val="en-US"/>
              </w:rPr>
              <w:t>808)</w:t>
            </w:r>
            <w:r w:rsidR="009054F1" w:rsidRPr="009054F1">
              <w:rPr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581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 25 – 5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6.7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872 (0.297-2.</w:t>
            </w:r>
            <w:proofErr w:type="gramStart"/>
            <w:r w:rsidRPr="000F0A15">
              <w:rPr>
                <w:color w:val="000000"/>
                <w:lang w:val="en-US"/>
              </w:rPr>
              <w:t>555)</w:t>
            </w:r>
            <w:r w:rsidR="009054F1" w:rsidRPr="009054F1">
              <w:rPr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802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 50 – 75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6.7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048 (0.511-2.</w:t>
            </w:r>
            <w:proofErr w:type="gramStart"/>
            <w:r w:rsidRPr="000F0A15">
              <w:rPr>
                <w:color w:val="000000"/>
                <w:lang w:val="en-US"/>
              </w:rPr>
              <w:t>146)</w:t>
            </w:r>
            <w:r w:rsidR="009054F1" w:rsidRPr="009054F1">
              <w:rPr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899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 75 – 1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55 (0.021-9.</w:t>
            </w:r>
            <w:proofErr w:type="gramStart"/>
            <w:r w:rsidRPr="000F0A15">
              <w:rPr>
                <w:color w:val="000000"/>
                <w:lang w:val="en-US"/>
              </w:rPr>
              <w:t>897)</w:t>
            </w:r>
            <w:r w:rsidR="009054F1" w:rsidRPr="009054F1">
              <w:rPr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16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Tumor size</w:t>
            </w:r>
            <w:r w:rsidRPr="000F0A15">
              <w:rPr>
                <w:color w:val="000000"/>
                <w:lang w:val="en-US"/>
              </w:rPr>
              <w:t>, m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9.0 (6-10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348 (0.814-2.23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46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lesser or equal median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50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79 (0.087-2.63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97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greater than median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50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089 (0.380-11.47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97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Full tumor capsul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6.7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32 (0.003-2.84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92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Dominant growth patter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08 (0.003-0.87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42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papillar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6 (10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1.643 (1.373-1520.03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15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follicular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07 (0.002-2.62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51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solid-trabecular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96 (0.001-1.70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04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Ki-67 labeling index</w:t>
            </w:r>
            <w:r w:rsidRPr="000F0A15">
              <w:rPr>
                <w:color w:val="000000"/>
                <w:lang w:val="en-US"/>
              </w:rPr>
              <w:t>, n=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2.8 (1.9-7.9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142 (0.778-1.67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98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0 – 5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66.7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43 (0.118-10.66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62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5 – 1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81 (0.002-2.96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73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&gt;1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33.3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31.066 (1.906-589.11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33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BRAF</w:t>
            </w:r>
            <w:r w:rsidRPr="000F0A15">
              <w:rPr>
                <w:b/>
                <w:bCs/>
                <w:color w:val="000000"/>
                <w:vertAlign w:val="superscript"/>
                <w:lang w:val="en-US"/>
              </w:rPr>
              <w:t>V600E</w:t>
            </w:r>
            <w:r w:rsidRPr="000F0A15">
              <w:rPr>
                <w:b/>
                <w:bCs/>
                <w:color w:val="000000"/>
                <w:lang w:val="en-US"/>
              </w:rPr>
              <w:t>-positive</w:t>
            </w:r>
            <w:r w:rsidRPr="000F0A15">
              <w:rPr>
                <w:color w:val="000000"/>
                <w:lang w:val="en-US"/>
              </w:rPr>
              <w:t xml:space="preserve">, n=3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2 (66.7%)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38 (0.032-6.04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538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Oncocytic chang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50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419 (0.261-7.70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685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Multifocalit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33.3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857 (0.337-10.24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77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Lymphatic/vascular invasio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33.3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339 (0.242-7.40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738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Extrathyroidal extensio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33.3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797 (0.503-15.56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40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T categor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pT1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6 (10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.967 (0.038-42.58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24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pT3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01 (0.023-26.37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324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N category (N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50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.902 (0.774-19.67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099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pN1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50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7.058 (1.466-34.06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18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pN1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883 (0.007-7.64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38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M category (M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6.350 (0.047-57.39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58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lastRenderedPageBreak/>
              <w:t>Invasiveness scor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-2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710 (0.963-3.38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24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6.7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17 (0.025-1.87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65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50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517 (0.504-12.56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60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6.7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130 (0.131-9.7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11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841 (0.006-7.57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14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6.7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38.268 (3.636-244.85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01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  <w:r w:rsidR="009054F1" w:rsidRPr="009054F1">
              <w:rPr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oncomitant thyroid cancer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37.572 (0.275-410.78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42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oncomitant nodular diseas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50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.878 (0.731-20.56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11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oncomitant Graves</w:t>
            </w:r>
            <w:r>
              <w:rPr>
                <w:b/>
                <w:bCs/>
                <w:color w:val="000000"/>
                <w:lang w:val="en-US"/>
              </w:rPr>
              <w:t>’</w:t>
            </w:r>
            <w:r w:rsidRPr="000F0A15">
              <w:rPr>
                <w:b/>
                <w:bCs/>
                <w:color w:val="000000"/>
                <w:lang w:val="en-US"/>
              </w:rPr>
              <w:t xml:space="preserve"> diseas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6.226 (0.046-65.17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292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hronic thyroiditi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6.7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770 (0.085-7.02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817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Thyroid surger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total thyroidectom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6 (10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785 (0.211-232.79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716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organ-preserving operatio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560 (0.004-4.74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716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LN dissection performe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5 (83.3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6.478 (0.751-55.85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089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level ≥ 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4 (66.7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5.485 (0.989-30.41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051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level 1 – 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6.7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94 (0.113-8.74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96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IT performe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6 (10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.464 (0.407-452.39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27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IT cycl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 (2-2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3.403 (1.584-8.21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03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Cumulative RI activity</w:t>
            </w:r>
            <w:r w:rsidRPr="000F0A15">
              <w:rPr>
                <w:color w:val="000000"/>
                <w:lang w:val="en-US"/>
              </w:rPr>
              <w:t>, MBq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6958 (4360-8720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4.217 (1.428-11.18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07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IT respons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258 (0.095-0.50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9.30E-04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RAI-R recurrence </w:t>
            </w:r>
            <w:r w:rsidRPr="000F0A15">
              <w:rPr>
                <w:i/>
                <w:iCs/>
                <w:color w:val="000000"/>
                <w:lang w:val="en-US"/>
              </w:rPr>
              <w:t>vs</w:t>
            </w:r>
            <w:r w:rsidRPr="000F0A15">
              <w:rPr>
                <w:color w:val="000000"/>
                <w:lang w:val="en-US"/>
              </w:rPr>
              <w:t xml:space="preserve"> other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50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312.985 (20.090-17900.84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5.84E-04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excellent </w:t>
            </w:r>
            <w:r w:rsidRPr="000F0A15">
              <w:rPr>
                <w:i/>
                <w:iCs/>
                <w:color w:val="000000"/>
                <w:lang w:val="en-US"/>
              </w:rPr>
              <w:t>vs</w:t>
            </w:r>
            <w:r w:rsidRPr="000F0A15">
              <w:rPr>
                <w:color w:val="000000"/>
                <w:lang w:val="en-US"/>
              </w:rPr>
              <w:t xml:space="preserve"> other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50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0.049 (0.009-0.26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6.76E-04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Follow-up</w:t>
            </w:r>
            <w:r w:rsidRPr="000F0A15">
              <w:rPr>
                <w:color w:val="000000"/>
                <w:lang w:val="en-US"/>
              </w:rPr>
              <w:t>, year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7.9 (4.7-11.5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979 (0.802-1.19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839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ecurrenc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=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Time to recurrence</w:t>
            </w:r>
            <w:r w:rsidRPr="000F0A15">
              <w:rPr>
                <w:color w:val="000000"/>
                <w:lang w:val="en-US"/>
              </w:rPr>
              <w:t>, year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.2 (1.1-1.6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853 (0.407-1.13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44</w:t>
            </w:r>
          </w:p>
        </w:tc>
      </w:tr>
      <w:tr w:rsidR="000F0A15" w:rsidRPr="000F0A15" w:rsidTr="000F0A15">
        <w:trPr>
          <w:trHeight w:val="379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  <w:r w:rsidRPr="000F0A15">
              <w:rPr>
                <w:b/>
                <w:bCs/>
                <w:color w:val="000000"/>
                <w:lang w:val="en-US"/>
              </w:rPr>
              <w:t>Recurrent metastases</w:t>
            </w:r>
            <w:r w:rsidRPr="000F0A15">
              <w:rPr>
                <w:color w:val="000000"/>
                <w:lang w:val="en-US"/>
              </w:rPr>
              <w:t>, n=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 Dominant growth pattern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     papillar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5 (83.3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017 (0.000-1.10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71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     follicular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1 (16.7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57.817 (0.905-inf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171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     solid-trabecular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 Ki67 labeling index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=3; 1.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 BRAF</w:t>
            </w:r>
            <w:r w:rsidRPr="000F0A15">
              <w:rPr>
                <w:color w:val="000000"/>
                <w:vertAlign w:val="superscript"/>
                <w:lang w:val="en-US"/>
              </w:rPr>
              <w:t>V600E</w:t>
            </w:r>
            <w:r w:rsidRPr="000F0A15">
              <w:rPr>
                <w:color w:val="000000"/>
                <w:lang w:val="en-US"/>
              </w:rPr>
              <w:t xml:space="preserve">-positive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n=3; 2 (66.7%)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A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 Oncocytic chang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50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806 (0.074-6371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858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 Cystic chang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5 (83.3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.915 (0.253-556.94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75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 RIT recurrence respons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n=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.288 (0.459-122.90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52</w:t>
            </w:r>
          </w:p>
        </w:tc>
      </w:tr>
      <w:tr w:rsidR="000F0A15" w:rsidRPr="000F0A15" w:rsidTr="000F0A15">
        <w:trPr>
          <w:trHeight w:val="342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     RAI-R recurrence </w:t>
            </w:r>
            <w:r w:rsidRPr="000F0A15">
              <w:rPr>
                <w:i/>
                <w:iCs/>
                <w:color w:val="000000"/>
                <w:lang w:val="en-US"/>
              </w:rPr>
              <w:t>vs</w:t>
            </w:r>
            <w:r w:rsidRPr="000F0A15">
              <w:rPr>
                <w:color w:val="000000"/>
                <w:lang w:val="en-US"/>
              </w:rPr>
              <w:t xml:space="preserve"> other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50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036 (0.000-22.52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52</w:t>
            </w:r>
          </w:p>
        </w:tc>
      </w:tr>
      <w:tr w:rsidR="000F0A15" w:rsidRPr="000F0A15" w:rsidTr="000F0A15">
        <w:trPr>
          <w:trHeight w:val="465"/>
        </w:trPr>
        <w:tc>
          <w:tcPr>
            <w:tcW w:w="3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F0A15" w:rsidRPr="000F0A15" w:rsidRDefault="000F0A15">
            <w:pPr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 xml:space="preserve">        excellent </w:t>
            </w:r>
            <w:r w:rsidRPr="000F0A15">
              <w:rPr>
                <w:i/>
                <w:iCs/>
                <w:color w:val="000000"/>
                <w:lang w:val="en-US"/>
              </w:rPr>
              <w:t>vs</w:t>
            </w:r>
            <w:r w:rsidRPr="000F0A15">
              <w:rPr>
                <w:color w:val="000000"/>
                <w:lang w:val="en-US"/>
              </w:rPr>
              <w:t xml:space="preserve"> other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3 (50.0%)</w:t>
            </w:r>
          </w:p>
        </w:tc>
        <w:tc>
          <w:tcPr>
            <w:tcW w:w="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 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27.417 (0.044-inf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F0A15" w:rsidRPr="000F0A15" w:rsidRDefault="000F0A15">
            <w:pPr>
              <w:jc w:val="center"/>
              <w:rPr>
                <w:color w:val="000000"/>
                <w:lang w:val="en-US"/>
              </w:rPr>
            </w:pPr>
            <w:r w:rsidRPr="000F0A15">
              <w:rPr>
                <w:color w:val="000000"/>
                <w:lang w:val="en-US"/>
              </w:rPr>
              <w:t>0.452</w:t>
            </w:r>
          </w:p>
        </w:tc>
      </w:tr>
    </w:tbl>
    <w:p w:rsidR="000F0A15" w:rsidRPr="000F0A15" w:rsidRDefault="000F0A15" w:rsidP="000F0A15">
      <w:pPr>
        <w:ind w:left="1134"/>
        <w:rPr>
          <w:color w:val="000000" w:themeColor="text1"/>
          <w:shd w:val="clear" w:color="auto" w:fill="FFFFFF"/>
          <w:lang w:val="en-US"/>
        </w:rPr>
      </w:pPr>
      <w:proofErr w:type="spellStart"/>
      <w:proofErr w:type="gramStart"/>
      <w:r w:rsidRPr="000F0A15">
        <w:rPr>
          <w:color w:val="000000" w:themeColor="text1"/>
          <w:shd w:val="clear" w:color="auto" w:fill="FFFFFF"/>
          <w:vertAlign w:val="superscript"/>
          <w:lang w:val="en-US"/>
        </w:rPr>
        <w:t>a</w:t>
      </w:r>
      <w:proofErr w:type="spellEnd"/>
      <w:proofErr w:type="gramEnd"/>
      <w:r w:rsidRPr="000F0A15">
        <w:rPr>
          <w:color w:val="000000" w:themeColor="text1"/>
          <w:shd w:val="clear" w:color="auto" w:fill="FFFFFF"/>
          <w:lang w:val="en-US"/>
        </w:rPr>
        <w:t xml:space="preserve"> Adjusted for age at operation and sex unless otherwise specified</w:t>
      </w:r>
    </w:p>
    <w:p w:rsidR="000F0A15" w:rsidRPr="000F0A15" w:rsidRDefault="000F0A15" w:rsidP="000F0A15">
      <w:pPr>
        <w:ind w:left="1134"/>
        <w:rPr>
          <w:color w:val="000000" w:themeColor="text1"/>
          <w:shd w:val="clear" w:color="auto" w:fill="FFFFFF"/>
          <w:lang w:val="en-US"/>
        </w:rPr>
      </w:pPr>
      <w:r w:rsidRPr="000F0A15">
        <w:rPr>
          <w:color w:val="000000" w:themeColor="text1"/>
          <w:shd w:val="clear" w:color="auto" w:fill="FFFFFF"/>
          <w:vertAlign w:val="superscript"/>
          <w:lang w:val="en-US"/>
        </w:rPr>
        <w:t>b</w:t>
      </w:r>
      <w:r w:rsidRPr="000F0A15">
        <w:rPr>
          <w:color w:val="000000" w:themeColor="text1"/>
          <w:shd w:val="clear" w:color="auto" w:fill="FFFFFF"/>
          <w:lang w:val="en-US"/>
        </w:rPr>
        <w:t xml:space="preserve"> Adjusted for age at operation</w:t>
      </w:r>
    </w:p>
    <w:p w:rsidR="000F0A15" w:rsidRPr="000F0A15" w:rsidRDefault="000F0A15" w:rsidP="000F0A15">
      <w:pPr>
        <w:ind w:left="1134"/>
        <w:rPr>
          <w:color w:val="000000" w:themeColor="text1"/>
          <w:shd w:val="clear" w:color="auto" w:fill="FFFFFF"/>
          <w:lang w:val="en-US"/>
        </w:rPr>
      </w:pPr>
      <w:r w:rsidRPr="000F0A15">
        <w:rPr>
          <w:color w:val="000000" w:themeColor="text1"/>
          <w:shd w:val="clear" w:color="auto" w:fill="FFFFFF"/>
          <w:vertAlign w:val="superscript"/>
          <w:lang w:val="en-US"/>
        </w:rPr>
        <w:t>c</w:t>
      </w:r>
      <w:r w:rsidRPr="000F0A15">
        <w:rPr>
          <w:color w:val="000000" w:themeColor="text1"/>
          <w:shd w:val="clear" w:color="auto" w:fill="FFFFFF"/>
          <w:lang w:val="en-US"/>
        </w:rPr>
        <w:t xml:space="preserve"> Adjusted for sex</w:t>
      </w:r>
    </w:p>
    <w:p w:rsidR="000F0A15" w:rsidRPr="000F0A15" w:rsidRDefault="000F0A15" w:rsidP="000F0A15">
      <w:pPr>
        <w:ind w:left="1134"/>
        <w:rPr>
          <w:color w:val="000000" w:themeColor="text1"/>
          <w:shd w:val="clear" w:color="auto" w:fill="FFFFFF"/>
          <w:lang w:val="en-US"/>
        </w:rPr>
      </w:pPr>
      <w:r w:rsidRPr="000F0A15">
        <w:rPr>
          <w:color w:val="000000" w:themeColor="text1"/>
          <w:shd w:val="clear" w:color="auto" w:fill="FFFFFF"/>
          <w:vertAlign w:val="superscript"/>
          <w:lang w:val="en-US"/>
        </w:rPr>
        <w:lastRenderedPageBreak/>
        <w:t>d</w:t>
      </w:r>
      <w:r w:rsidRPr="000F0A15">
        <w:rPr>
          <w:color w:val="000000" w:themeColor="text1"/>
          <w:shd w:val="clear" w:color="auto" w:fill="FFFFFF"/>
          <w:lang w:val="en-US"/>
        </w:rPr>
        <w:t xml:space="preserve"> Non-adjusted </w:t>
      </w:r>
    </w:p>
    <w:p w:rsidR="000F0A15" w:rsidRPr="000F0A15" w:rsidRDefault="000F0A15" w:rsidP="000F0A15">
      <w:pPr>
        <w:ind w:left="1134"/>
        <w:rPr>
          <w:color w:val="000000" w:themeColor="text1"/>
          <w:shd w:val="clear" w:color="auto" w:fill="FFFFFF"/>
          <w:lang w:val="en-US"/>
        </w:rPr>
      </w:pPr>
      <w:r w:rsidRPr="000F0A15">
        <w:rPr>
          <w:color w:val="000000" w:themeColor="text1"/>
          <w:shd w:val="clear" w:color="auto" w:fill="FFFFFF"/>
          <w:vertAlign w:val="superscript"/>
          <w:lang w:val="en-US"/>
        </w:rPr>
        <w:t>e</w:t>
      </w:r>
      <w:r w:rsidRPr="000F0A15">
        <w:rPr>
          <w:color w:val="000000" w:themeColor="text1"/>
          <w:shd w:val="clear" w:color="auto" w:fill="FFFFFF"/>
          <w:lang w:val="en-US"/>
        </w:rPr>
        <w:t xml:space="preserve"> Not available</w:t>
      </w:r>
    </w:p>
    <w:p w:rsidR="000F0A15" w:rsidRPr="000F0A15" w:rsidRDefault="000F0A15" w:rsidP="000F0A15">
      <w:pPr>
        <w:ind w:left="1120"/>
        <w:rPr>
          <w:lang w:val="en-US"/>
        </w:rPr>
      </w:pPr>
      <w:r w:rsidRPr="000F0A15">
        <w:rPr>
          <w:color w:val="000000" w:themeColor="text1"/>
          <w:shd w:val="clear" w:color="auto" w:fill="FFFFFF"/>
          <w:lang w:val="en-US"/>
        </w:rPr>
        <w:t>Numbers in bold indicate statistical significance</w:t>
      </w:r>
    </w:p>
    <w:sectPr w:rsidR="000F0A15" w:rsidRPr="000F0A15" w:rsidSect="000F0A15">
      <w:pgSz w:w="11906" w:h="16838" w:code="9"/>
      <w:pgMar w:top="993" w:right="284" w:bottom="1134" w:left="284" w:header="397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1D19" w:rsidRDefault="009A1D19">
      <w:r>
        <w:separator/>
      </w:r>
    </w:p>
  </w:endnote>
  <w:endnote w:type="continuationSeparator" w:id="0">
    <w:p w:rsidR="009A1D19" w:rsidRDefault="009A1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CYR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718E9" w:rsidRDefault="004718E9" w:rsidP="005E0B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718E9" w:rsidRDefault="004718E9" w:rsidP="005E0B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1D19" w:rsidRDefault="009A1D19">
      <w:r>
        <w:separator/>
      </w:r>
    </w:p>
  </w:footnote>
  <w:footnote w:type="continuationSeparator" w:id="0">
    <w:p w:rsidR="009A1D19" w:rsidRDefault="009A1D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718E9" w:rsidRDefault="004718E9" w:rsidP="00E326B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718E9" w:rsidRDefault="004718E9" w:rsidP="00F813F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718E9" w:rsidRDefault="004718E9" w:rsidP="00F813F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44191"/>
    <w:multiLevelType w:val="hybridMultilevel"/>
    <w:tmpl w:val="481016A4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15ECF"/>
    <w:multiLevelType w:val="hybridMultilevel"/>
    <w:tmpl w:val="17F098B6"/>
    <w:lvl w:ilvl="0" w:tplc="E87C61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ACD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D875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C8F1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22B3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CE1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D4A8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3804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545E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6691D88"/>
    <w:multiLevelType w:val="hybridMultilevel"/>
    <w:tmpl w:val="5318457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856D9C"/>
    <w:multiLevelType w:val="singleLevel"/>
    <w:tmpl w:val="C72463D4"/>
    <w:lvl w:ilvl="0">
      <w:start w:val="1"/>
      <w:numFmt w:val="decimal"/>
      <w:lvlText w:val="%1"/>
      <w:legacy w:legacy="1" w:legacySpace="0" w:legacyIndent="360"/>
      <w:lvlJc w:val="left"/>
      <w:rPr>
        <w:rFonts w:ascii="Times New Roman CYR" w:hAnsi="Times New Roman CYR" w:cs="Times New Roman CYR" w:hint="default"/>
      </w:rPr>
    </w:lvl>
  </w:abstractNum>
  <w:abstractNum w:abstractNumId="4" w15:restartNumberingAfterBreak="0">
    <w:nsid w:val="0A5A5E9F"/>
    <w:multiLevelType w:val="singleLevel"/>
    <w:tmpl w:val="C72463D4"/>
    <w:lvl w:ilvl="0">
      <w:start w:val="1"/>
      <w:numFmt w:val="decimal"/>
      <w:lvlText w:val="%1"/>
      <w:legacy w:legacy="1" w:legacySpace="0" w:legacyIndent="360"/>
      <w:lvlJc w:val="left"/>
      <w:rPr>
        <w:rFonts w:ascii="Times New Roman CYR" w:hAnsi="Times New Roman CYR" w:cs="Times New Roman CYR" w:hint="default"/>
      </w:rPr>
    </w:lvl>
  </w:abstractNum>
  <w:abstractNum w:abstractNumId="5" w15:restartNumberingAfterBreak="0">
    <w:nsid w:val="1109281E"/>
    <w:multiLevelType w:val="hybridMultilevel"/>
    <w:tmpl w:val="7B68BE90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1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1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1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1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1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5150B47"/>
    <w:multiLevelType w:val="hybridMultilevel"/>
    <w:tmpl w:val="03703AC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F33EED"/>
    <w:multiLevelType w:val="hybridMultilevel"/>
    <w:tmpl w:val="BB0C32C6"/>
    <w:lvl w:ilvl="0" w:tplc="0419000F">
      <w:start w:val="1"/>
      <w:numFmt w:val="decimal"/>
      <w:lvlText w:val="%1."/>
      <w:lvlJc w:val="left"/>
      <w:pPr>
        <w:ind w:left="1211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A22472"/>
    <w:multiLevelType w:val="hybridMultilevel"/>
    <w:tmpl w:val="39B6797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EE6D72"/>
    <w:multiLevelType w:val="hybridMultilevel"/>
    <w:tmpl w:val="0E509088"/>
    <w:lvl w:ilvl="0" w:tplc="468246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CAC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3EED5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2BE15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DA2E5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5281A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9CD3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75A41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7A08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1FF95674"/>
    <w:multiLevelType w:val="hybridMultilevel"/>
    <w:tmpl w:val="AC3C22D6"/>
    <w:lvl w:ilvl="0" w:tplc="EDE85B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62E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38A2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3A55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7CA2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1A7E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829A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8AFC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B0BE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1160620"/>
    <w:multiLevelType w:val="hybridMultilevel"/>
    <w:tmpl w:val="6F9041CC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462AA3"/>
    <w:multiLevelType w:val="hybridMultilevel"/>
    <w:tmpl w:val="AF96A48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49190C"/>
    <w:multiLevelType w:val="hybridMultilevel"/>
    <w:tmpl w:val="2F3C94CC"/>
    <w:lvl w:ilvl="0" w:tplc="F02C5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C4C0E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1845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8E60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1061E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6861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CFEC4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1ACFE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5BEF7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2580508A"/>
    <w:multiLevelType w:val="hybridMultilevel"/>
    <w:tmpl w:val="77CADDB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E85FE3"/>
    <w:multiLevelType w:val="hybridMultilevel"/>
    <w:tmpl w:val="C5EA3AB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A04F6A"/>
    <w:multiLevelType w:val="hybridMultilevel"/>
    <w:tmpl w:val="B9987F00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70724C"/>
    <w:multiLevelType w:val="hybridMultilevel"/>
    <w:tmpl w:val="3B548122"/>
    <w:lvl w:ilvl="0" w:tplc="71C2BE3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F679E3"/>
    <w:multiLevelType w:val="hybridMultilevel"/>
    <w:tmpl w:val="7AA0E88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A54B87"/>
    <w:multiLevelType w:val="hybridMultilevel"/>
    <w:tmpl w:val="77CADDB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E51DAD"/>
    <w:multiLevelType w:val="hybridMultilevel"/>
    <w:tmpl w:val="885A4D1C"/>
    <w:lvl w:ilvl="0" w:tplc="F0A6A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1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0C61832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eastAsia="Times New Roman" w:hAnsi="Times New Roman" w:cs="Times New Roman" w:hint="default"/>
      </w:rPr>
    </w:lvl>
    <w:lvl w:ilvl="3" w:tplc="83CA51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CAC0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020FF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80DC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ABA74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3C9F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3D28778B"/>
    <w:multiLevelType w:val="hybridMultilevel"/>
    <w:tmpl w:val="ACB29FCA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AB4DCD"/>
    <w:multiLevelType w:val="hybridMultilevel"/>
    <w:tmpl w:val="CEDED68A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D81558"/>
    <w:multiLevelType w:val="hybridMultilevel"/>
    <w:tmpl w:val="F74CE756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4F1D91"/>
    <w:multiLevelType w:val="hybridMultilevel"/>
    <w:tmpl w:val="CFD47BB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F75CA4"/>
    <w:multiLevelType w:val="hybridMultilevel"/>
    <w:tmpl w:val="AC3E3640"/>
    <w:lvl w:ilvl="0" w:tplc="55DE7B4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</w:rPr>
    </w:lvl>
    <w:lvl w:ilvl="1" w:tplc="0422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22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22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22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8F21F9"/>
    <w:multiLevelType w:val="hybridMultilevel"/>
    <w:tmpl w:val="30F829C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663673"/>
    <w:multiLevelType w:val="hybridMultilevel"/>
    <w:tmpl w:val="0EC4F140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1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1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1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1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1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5C242792"/>
    <w:multiLevelType w:val="hybridMultilevel"/>
    <w:tmpl w:val="980A25C8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AB5C4F"/>
    <w:multiLevelType w:val="hybridMultilevel"/>
    <w:tmpl w:val="2E24867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967B1F"/>
    <w:multiLevelType w:val="hybridMultilevel"/>
    <w:tmpl w:val="493CDFEE"/>
    <w:lvl w:ilvl="0" w:tplc="BB0A12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1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31E3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2024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4632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6E2A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C86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8CC9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1A806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61151EB9"/>
    <w:multiLevelType w:val="hybridMultilevel"/>
    <w:tmpl w:val="AE185AFC"/>
    <w:lvl w:ilvl="0" w:tplc="E26CD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5CE8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B22C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8E37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4CDB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58F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F40C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DC2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142B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7E16B51"/>
    <w:multiLevelType w:val="hybridMultilevel"/>
    <w:tmpl w:val="BBD6A900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C41EB5"/>
    <w:multiLevelType w:val="hybridMultilevel"/>
    <w:tmpl w:val="8774D3A4"/>
    <w:lvl w:ilvl="0" w:tplc="0422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425EED"/>
    <w:multiLevelType w:val="hybridMultilevel"/>
    <w:tmpl w:val="FCFAB5D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7A5EAF"/>
    <w:multiLevelType w:val="hybridMultilevel"/>
    <w:tmpl w:val="B9882220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834649"/>
    <w:multiLevelType w:val="hybridMultilevel"/>
    <w:tmpl w:val="4844E73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8CB4969"/>
    <w:multiLevelType w:val="hybridMultilevel"/>
    <w:tmpl w:val="0436F392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F31D3C"/>
    <w:multiLevelType w:val="hybridMultilevel"/>
    <w:tmpl w:val="79E4AD8C"/>
    <w:lvl w:ilvl="0" w:tplc="764EF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42AD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8AD8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84D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02BC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76E7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3432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C850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FCFB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0"/>
  </w:num>
  <w:num w:numId="2">
    <w:abstractNumId w:val="30"/>
  </w:num>
  <w:num w:numId="3">
    <w:abstractNumId w:val="21"/>
  </w:num>
  <w:num w:numId="4">
    <w:abstractNumId w:val="13"/>
  </w:num>
  <w:num w:numId="5">
    <w:abstractNumId w:val="37"/>
  </w:num>
  <w:num w:numId="6">
    <w:abstractNumId w:val="4"/>
  </w:num>
  <w:num w:numId="7">
    <w:abstractNumId w:val="4"/>
    <w:lvlOverride w:ilvl="0">
      <w:lvl w:ilvl="0">
        <w:start w:val="2"/>
        <w:numFmt w:val="decimal"/>
        <w:lvlText w:val="%1"/>
        <w:legacy w:legacy="1" w:legacySpace="0" w:legacyIndent="360"/>
        <w:lvlJc w:val="left"/>
        <w:rPr>
          <w:rFonts w:ascii="Times New Roman CYR" w:hAnsi="Times New Roman CYR" w:cs="Times New Roman CYR" w:hint="default"/>
        </w:rPr>
      </w:lvl>
    </w:lvlOverride>
  </w:num>
  <w:num w:numId="8">
    <w:abstractNumId w:val="4"/>
    <w:lvlOverride w:ilvl="0">
      <w:lvl w:ilvl="0">
        <w:start w:val="3"/>
        <w:numFmt w:val="decimal"/>
        <w:lvlText w:val="%1"/>
        <w:legacy w:legacy="1" w:legacySpace="0" w:legacyIndent="360"/>
        <w:lvlJc w:val="left"/>
        <w:rPr>
          <w:rFonts w:ascii="Times New Roman CYR" w:hAnsi="Times New Roman CYR" w:cs="Times New Roman CYR" w:hint="default"/>
        </w:rPr>
      </w:lvl>
    </w:lvlOverride>
  </w:num>
  <w:num w:numId="9">
    <w:abstractNumId w:val="3"/>
  </w:num>
  <w:num w:numId="10">
    <w:abstractNumId w:val="5"/>
  </w:num>
  <w:num w:numId="11">
    <w:abstractNumId w:val="27"/>
  </w:num>
  <w:num w:numId="12">
    <w:abstractNumId w:val="9"/>
  </w:num>
  <w:num w:numId="13">
    <w:abstractNumId w:val="35"/>
  </w:num>
  <w:num w:numId="14">
    <w:abstractNumId w:val="17"/>
  </w:num>
  <w:num w:numId="15">
    <w:abstractNumId w:val="28"/>
  </w:num>
  <w:num w:numId="16">
    <w:abstractNumId w:val="16"/>
  </w:num>
  <w:num w:numId="17">
    <w:abstractNumId w:val="22"/>
  </w:num>
  <w:num w:numId="18">
    <w:abstractNumId w:val="11"/>
  </w:num>
  <w:num w:numId="19">
    <w:abstractNumId w:val="23"/>
  </w:num>
  <w:num w:numId="20">
    <w:abstractNumId w:val="32"/>
  </w:num>
  <w:num w:numId="21">
    <w:abstractNumId w:val="33"/>
  </w:num>
  <w:num w:numId="22">
    <w:abstractNumId w:val="24"/>
  </w:num>
  <w:num w:numId="23">
    <w:abstractNumId w:val="18"/>
  </w:num>
  <w:num w:numId="24">
    <w:abstractNumId w:val="1"/>
  </w:num>
  <w:num w:numId="25">
    <w:abstractNumId w:val="31"/>
  </w:num>
  <w:num w:numId="26">
    <w:abstractNumId w:val="38"/>
  </w:num>
  <w:num w:numId="27">
    <w:abstractNumId w:val="29"/>
  </w:num>
  <w:num w:numId="28">
    <w:abstractNumId w:val="0"/>
  </w:num>
  <w:num w:numId="29">
    <w:abstractNumId w:val="10"/>
  </w:num>
  <w:num w:numId="30">
    <w:abstractNumId w:val="6"/>
  </w:num>
  <w:num w:numId="31">
    <w:abstractNumId w:val="34"/>
  </w:num>
  <w:num w:numId="32">
    <w:abstractNumId w:val="36"/>
  </w:num>
  <w:num w:numId="3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8"/>
  </w:num>
  <w:num w:numId="35">
    <w:abstractNumId w:val="19"/>
  </w:num>
  <w:num w:numId="36">
    <w:abstractNumId w:val="14"/>
  </w:num>
  <w:num w:numId="37">
    <w:abstractNumId w:val="26"/>
  </w:num>
  <w:num w:numId="38">
    <w:abstractNumId w:val="15"/>
  </w:num>
  <w:num w:numId="39">
    <w:abstractNumId w:val="7"/>
  </w:num>
  <w:num w:numId="40">
    <w:abstractNumId w:val="2"/>
  </w:num>
  <w:num w:numId="41">
    <w:abstractNumId w:val="12"/>
  </w:num>
  <w:num w:numId="4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A9E"/>
    <w:rsid w:val="00000488"/>
    <w:rsid w:val="0000100F"/>
    <w:rsid w:val="00002262"/>
    <w:rsid w:val="00002C9D"/>
    <w:rsid w:val="000033BD"/>
    <w:rsid w:val="000035E6"/>
    <w:rsid w:val="000043C5"/>
    <w:rsid w:val="00005A54"/>
    <w:rsid w:val="0000648B"/>
    <w:rsid w:val="0001421C"/>
    <w:rsid w:val="000165BE"/>
    <w:rsid w:val="00016FD6"/>
    <w:rsid w:val="00020D38"/>
    <w:rsid w:val="000225B6"/>
    <w:rsid w:val="00022FA4"/>
    <w:rsid w:val="00023D5F"/>
    <w:rsid w:val="0002467B"/>
    <w:rsid w:val="00024B48"/>
    <w:rsid w:val="00025945"/>
    <w:rsid w:val="00027610"/>
    <w:rsid w:val="00027902"/>
    <w:rsid w:val="00032AF4"/>
    <w:rsid w:val="000339D6"/>
    <w:rsid w:val="00034A7E"/>
    <w:rsid w:val="00035153"/>
    <w:rsid w:val="00036E62"/>
    <w:rsid w:val="0003715B"/>
    <w:rsid w:val="00037DE6"/>
    <w:rsid w:val="00040ECB"/>
    <w:rsid w:val="00041F9B"/>
    <w:rsid w:val="00043458"/>
    <w:rsid w:val="00046E78"/>
    <w:rsid w:val="00047B26"/>
    <w:rsid w:val="00050FD1"/>
    <w:rsid w:val="00052117"/>
    <w:rsid w:val="00052AB1"/>
    <w:rsid w:val="000543B7"/>
    <w:rsid w:val="00056003"/>
    <w:rsid w:val="000571CC"/>
    <w:rsid w:val="0005791F"/>
    <w:rsid w:val="00060406"/>
    <w:rsid w:val="00060A33"/>
    <w:rsid w:val="00061508"/>
    <w:rsid w:val="00061573"/>
    <w:rsid w:val="00064233"/>
    <w:rsid w:val="00064E4C"/>
    <w:rsid w:val="000654D9"/>
    <w:rsid w:val="00067F66"/>
    <w:rsid w:val="000709D3"/>
    <w:rsid w:val="00070FB9"/>
    <w:rsid w:val="00071074"/>
    <w:rsid w:val="00073B32"/>
    <w:rsid w:val="00073EDE"/>
    <w:rsid w:val="00074DB9"/>
    <w:rsid w:val="000756D6"/>
    <w:rsid w:val="00077564"/>
    <w:rsid w:val="00077C00"/>
    <w:rsid w:val="00081118"/>
    <w:rsid w:val="000828D4"/>
    <w:rsid w:val="00082B45"/>
    <w:rsid w:val="00082D79"/>
    <w:rsid w:val="00083A8E"/>
    <w:rsid w:val="00083B6E"/>
    <w:rsid w:val="000855B6"/>
    <w:rsid w:val="000856C3"/>
    <w:rsid w:val="00085C72"/>
    <w:rsid w:val="0008715E"/>
    <w:rsid w:val="00087568"/>
    <w:rsid w:val="00087813"/>
    <w:rsid w:val="00091F28"/>
    <w:rsid w:val="00092EB0"/>
    <w:rsid w:val="00093274"/>
    <w:rsid w:val="00093801"/>
    <w:rsid w:val="000943BE"/>
    <w:rsid w:val="000948BD"/>
    <w:rsid w:val="0009600A"/>
    <w:rsid w:val="00096755"/>
    <w:rsid w:val="0009750B"/>
    <w:rsid w:val="00097FAF"/>
    <w:rsid w:val="000A12B7"/>
    <w:rsid w:val="000A1DF0"/>
    <w:rsid w:val="000A2C68"/>
    <w:rsid w:val="000A314F"/>
    <w:rsid w:val="000B09CF"/>
    <w:rsid w:val="000B0AED"/>
    <w:rsid w:val="000B0D27"/>
    <w:rsid w:val="000B25B5"/>
    <w:rsid w:val="000B2C30"/>
    <w:rsid w:val="000B51A8"/>
    <w:rsid w:val="000B6B14"/>
    <w:rsid w:val="000B7779"/>
    <w:rsid w:val="000C0B4A"/>
    <w:rsid w:val="000C11E8"/>
    <w:rsid w:val="000C1513"/>
    <w:rsid w:val="000C2489"/>
    <w:rsid w:val="000C3B39"/>
    <w:rsid w:val="000C4401"/>
    <w:rsid w:val="000C454B"/>
    <w:rsid w:val="000C46A1"/>
    <w:rsid w:val="000C4A9E"/>
    <w:rsid w:val="000C5039"/>
    <w:rsid w:val="000C5B06"/>
    <w:rsid w:val="000C65AD"/>
    <w:rsid w:val="000C7C75"/>
    <w:rsid w:val="000D023A"/>
    <w:rsid w:val="000D2C63"/>
    <w:rsid w:val="000D33B5"/>
    <w:rsid w:val="000D4194"/>
    <w:rsid w:val="000D4466"/>
    <w:rsid w:val="000D4BE1"/>
    <w:rsid w:val="000D521C"/>
    <w:rsid w:val="000D5854"/>
    <w:rsid w:val="000D590D"/>
    <w:rsid w:val="000D65B8"/>
    <w:rsid w:val="000D7812"/>
    <w:rsid w:val="000D7E6C"/>
    <w:rsid w:val="000E0B2D"/>
    <w:rsid w:val="000E0EFB"/>
    <w:rsid w:val="000E10BF"/>
    <w:rsid w:val="000E1273"/>
    <w:rsid w:val="000E1B09"/>
    <w:rsid w:val="000E1D85"/>
    <w:rsid w:val="000E3454"/>
    <w:rsid w:val="000E3730"/>
    <w:rsid w:val="000F08F4"/>
    <w:rsid w:val="000F0A15"/>
    <w:rsid w:val="000F1474"/>
    <w:rsid w:val="000F1792"/>
    <w:rsid w:val="000F3F65"/>
    <w:rsid w:val="000F5667"/>
    <w:rsid w:val="000F5D5D"/>
    <w:rsid w:val="000F7655"/>
    <w:rsid w:val="00101779"/>
    <w:rsid w:val="00104239"/>
    <w:rsid w:val="00106476"/>
    <w:rsid w:val="00106EFC"/>
    <w:rsid w:val="0010762A"/>
    <w:rsid w:val="0010790F"/>
    <w:rsid w:val="001117E7"/>
    <w:rsid w:val="001155C9"/>
    <w:rsid w:val="00115C86"/>
    <w:rsid w:val="001163C5"/>
    <w:rsid w:val="001172B9"/>
    <w:rsid w:val="00126981"/>
    <w:rsid w:val="00130077"/>
    <w:rsid w:val="00130AA6"/>
    <w:rsid w:val="00130C74"/>
    <w:rsid w:val="00130D6D"/>
    <w:rsid w:val="001314AA"/>
    <w:rsid w:val="001327F9"/>
    <w:rsid w:val="00133839"/>
    <w:rsid w:val="0013393E"/>
    <w:rsid w:val="00133E76"/>
    <w:rsid w:val="00135524"/>
    <w:rsid w:val="00137CEF"/>
    <w:rsid w:val="001400DB"/>
    <w:rsid w:val="00140378"/>
    <w:rsid w:val="001409AC"/>
    <w:rsid w:val="00141451"/>
    <w:rsid w:val="00141E0A"/>
    <w:rsid w:val="00143A91"/>
    <w:rsid w:val="001452FB"/>
    <w:rsid w:val="001454B0"/>
    <w:rsid w:val="00145C52"/>
    <w:rsid w:val="00146EFE"/>
    <w:rsid w:val="0014734D"/>
    <w:rsid w:val="001477E0"/>
    <w:rsid w:val="00147E8A"/>
    <w:rsid w:val="00151EA7"/>
    <w:rsid w:val="00153534"/>
    <w:rsid w:val="00153F2A"/>
    <w:rsid w:val="00157A15"/>
    <w:rsid w:val="00163C3E"/>
    <w:rsid w:val="00163D3F"/>
    <w:rsid w:val="0016416D"/>
    <w:rsid w:val="00165730"/>
    <w:rsid w:val="00165AFF"/>
    <w:rsid w:val="00166B59"/>
    <w:rsid w:val="00167A7C"/>
    <w:rsid w:val="00171394"/>
    <w:rsid w:val="0017204B"/>
    <w:rsid w:val="00174EAA"/>
    <w:rsid w:val="0017585D"/>
    <w:rsid w:val="00176638"/>
    <w:rsid w:val="00176788"/>
    <w:rsid w:val="00176951"/>
    <w:rsid w:val="0017717C"/>
    <w:rsid w:val="00177794"/>
    <w:rsid w:val="001814B6"/>
    <w:rsid w:val="001814E8"/>
    <w:rsid w:val="00181BD0"/>
    <w:rsid w:val="00183E83"/>
    <w:rsid w:val="00184339"/>
    <w:rsid w:val="00184344"/>
    <w:rsid w:val="00184CE5"/>
    <w:rsid w:val="0019550F"/>
    <w:rsid w:val="00195EA3"/>
    <w:rsid w:val="001965CF"/>
    <w:rsid w:val="00197E47"/>
    <w:rsid w:val="001A0F91"/>
    <w:rsid w:val="001A131F"/>
    <w:rsid w:val="001A3303"/>
    <w:rsid w:val="001A3845"/>
    <w:rsid w:val="001A39FF"/>
    <w:rsid w:val="001A453B"/>
    <w:rsid w:val="001A580B"/>
    <w:rsid w:val="001A7F1E"/>
    <w:rsid w:val="001B09F9"/>
    <w:rsid w:val="001B2669"/>
    <w:rsid w:val="001B3D98"/>
    <w:rsid w:val="001B43A8"/>
    <w:rsid w:val="001B4E04"/>
    <w:rsid w:val="001C0E3D"/>
    <w:rsid w:val="001C1D4C"/>
    <w:rsid w:val="001C2F96"/>
    <w:rsid w:val="001C41F7"/>
    <w:rsid w:val="001C4552"/>
    <w:rsid w:val="001C5F7B"/>
    <w:rsid w:val="001C6039"/>
    <w:rsid w:val="001C6D0C"/>
    <w:rsid w:val="001C71D0"/>
    <w:rsid w:val="001C77BB"/>
    <w:rsid w:val="001C77D1"/>
    <w:rsid w:val="001D0AD8"/>
    <w:rsid w:val="001D1675"/>
    <w:rsid w:val="001D2E5F"/>
    <w:rsid w:val="001D57CF"/>
    <w:rsid w:val="001D6289"/>
    <w:rsid w:val="001D7E3B"/>
    <w:rsid w:val="001E0F95"/>
    <w:rsid w:val="001E10F3"/>
    <w:rsid w:val="001E3A6C"/>
    <w:rsid w:val="001E3BA4"/>
    <w:rsid w:val="001E3EF2"/>
    <w:rsid w:val="001E4152"/>
    <w:rsid w:val="001E4C58"/>
    <w:rsid w:val="001E51BB"/>
    <w:rsid w:val="001E56FC"/>
    <w:rsid w:val="001E5B5E"/>
    <w:rsid w:val="001E5CDD"/>
    <w:rsid w:val="001E654D"/>
    <w:rsid w:val="001F0379"/>
    <w:rsid w:val="001F18E9"/>
    <w:rsid w:val="001F40A1"/>
    <w:rsid w:val="001F47D5"/>
    <w:rsid w:val="001F4D82"/>
    <w:rsid w:val="001F4E50"/>
    <w:rsid w:val="001F5307"/>
    <w:rsid w:val="00200247"/>
    <w:rsid w:val="0020047B"/>
    <w:rsid w:val="002017C6"/>
    <w:rsid w:val="00201941"/>
    <w:rsid w:val="0020236D"/>
    <w:rsid w:val="00202553"/>
    <w:rsid w:val="00203A08"/>
    <w:rsid w:val="00203E16"/>
    <w:rsid w:val="00204712"/>
    <w:rsid w:val="00205C35"/>
    <w:rsid w:val="0020632D"/>
    <w:rsid w:val="00206D58"/>
    <w:rsid w:val="002128AD"/>
    <w:rsid w:val="00212E63"/>
    <w:rsid w:val="0021310E"/>
    <w:rsid w:val="002156EE"/>
    <w:rsid w:val="002157FF"/>
    <w:rsid w:val="0021634A"/>
    <w:rsid w:val="0021682C"/>
    <w:rsid w:val="00217C95"/>
    <w:rsid w:val="002202CE"/>
    <w:rsid w:val="00220DC2"/>
    <w:rsid w:val="0022107D"/>
    <w:rsid w:val="002211F7"/>
    <w:rsid w:val="00222A13"/>
    <w:rsid w:val="00222DC4"/>
    <w:rsid w:val="0022533F"/>
    <w:rsid w:val="002301E8"/>
    <w:rsid w:val="00230508"/>
    <w:rsid w:val="00231055"/>
    <w:rsid w:val="002319F4"/>
    <w:rsid w:val="00232D77"/>
    <w:rsid w:val="00233804"/>
    <w:rsid w:val="002339C5"/>
    <w:rsid w:val="002339D1"/>
    <w:rsid w:val="00235B2F"/>
    <w:rsid w:val="00235B6D"/>
    <w:rsid w:val="00235DDF"/>
    <w:rsid w:val="00235E26"/>
    <w:rsid w:val="00240332"/>
    <w:rsid w:val="002407AB"/>
    <w:rsid w:val="0024182F"/>
    <w:rsid w:val="00241A1A"/>
    <w:rsid w:val="00244F19"/>
    <w:rsid w:val="00244FB2"/>
    <w:rsid w:val="00245410"/>
    <w:rsid w:val="00245BB3"/>
    <w:rsid w:val="002467F1"/>
    <w:rsid w:val="0024754E"/>
    <w:rsid w:val="00247FF0"/>
    <w:rsid w:val="00251476"/>
    <w:rsid w:val="0025438C"/>
    <w:rsid w:val="00254EFA"/>
    <w:rsid w:val="00254F59"/>
    <w:rsid w:val="00255200"/>
    <w:rsid w:val="00255BD9"/>
    <w:rsid w:val="00257BCB"/>
    <w:rsid w:val="00260BFE"/>
    <w:rsid w:val="002619EB"/>
    <w:rsid w:val="0026239E"/>
    <w:rsid w:val="002623C6"/>
    <w:rsid w:val="00262C68"/>
    <w:rsid w:val="00263618"/>
    <w:rsid w:val="00264DD8"/>
    <w:rsid w:val="0026517D"/>
    <w:rsid w:val="00266DA1"/>
    <w:rsid w:val="00270F12"/>
    <w:rsid w:val="00271735"/>
    <w:rsid w:val="0027308B"/>
    <w:rsid w:val="002731BF"/>
    <w:rsid w:val="00273AB4"/>
    <w:rsid w:val="002740A9"/>
    <w:rsid w:val="0027462F"/>
    <w:rsid w:val="00274683"/>
    <w:rsid w:val="00274FBD"/>
    <w:rsid w:val="00276C3A"/>
    <w:rsid w:val="00276C99"/>
    <w:rsid w:val="00277B02"/>
    <w:rsid w:val="002801A2"/>
    <w:rsid w:val="0028165F"/>
    <w:rsid w:val="002818F9"/>
    <w:rsid w:val="00282CB4"/>
    <w:rsid w:val="00285180"/>
    <w:rsid w:val="002853B6"/>
    <w:rsid w:val="002868A0"/>
    <w:rsid w:val="002869AE"/>
    <w:rsid w:val="00287684"/>
    <w:rsid w:val="002877F2"/>
    <w:rsid w:val="002879DE"/>
    <w:rsid w:val="002901F5"/>
    <w:rsid w:val="00291673"/>
    <w:rsid w:val="0029293F"/>
    <w:rsid w:val="00292DF0"/>
    <w:rsid w:val="0029445D"/>
    <w:rsid w:val="00294E39"/>
    <w:rsid w:val="00296958"/>
    <w:rsid w:val="00296DFE"/>
    <w:rsid w:val="00297147"/>
    <w:rsid w:val="002972DA"/>
    <w:rsid w:val="002A100C"/>
    <w:rsid w:val="002A3E52"/>
    <w:rsid w:val="002A4F2B"/>
    <w:rsid w:val="002A6D12"/>
    <w:rsid w:val="002A6D58"/>
    <w:rsid w:val="002A7F0B"/>
    <w:rsid w:val="002B0864"/>
    <w:rsid w:val="002B0E28"/>
    <w:rsid w:val="002B169A"/>
    <w:rsid w:val="002B1A39"/>
    <w:rsid w:val="002B273E"/>
    <w:rsid w:val="002B2EA7"/>
    <w:rsid w:val="002B2F76"/>
    <w:rsid w:val="002B31D5"/>
    <w:rsid w:val="002C15DA"/>
    <w:rsid w:val="002C1ECC"/>
    <w:rsid w:val="002C243B"/>
    <w:rsid w:val="002C2895"/>
    <w:rsid w:val="002C44AA"/>
    <w:rsid w:val="002C55E6"/>
    <w:rsid w:val="002C6653"/>
    <w:rsid w:val="002C6C4D"/>
    <w:rsid w:val="002C6F98"/>
    <w:rsid w:val="002C7157"/>
    <w:rsid w:val="002D0670"/>
    <w:rsid w:val="002D0E32"/>
    <w:rsid w:val="002D1681"/>
    <w:rsid w:val="002D1F6C"/>
    <w:rsid w:val="002D3053"/>
    <w:rsid w:val="002D35FA"/>
    <w:rsid w:val="002D3BC4"/>
    <w:rsid w:val="002D3DB6"/>
    <w:rsid w:val="002D5A9C"/>
    <w:rsid w:val="002D7777"/>
    <w:rsid w:val="002E058A"/>
    <w:rsid w:val="002E088C"/>
    <w:rsid w:val="002E2EDE"/>
    <w:rsid w:val="002E38CA"/>
    <w:rsid w:val="002E41DA"/>
    <w:rsid w:val="002E5409"/>
    <w:rsid w:val="002E7165"/>
    <w:rsid w:val="002F09B0"/>
    <w:rsid w:val="002F2462"/>
    <w:rsid w:val="002F2530"/>
    <w:rsid w:val="002F2C45"/>
    <w:rsid w:val="002F4F71"/>
    <w:rsid w:val="002F60D3"/>
    <w:rsid w:val="002F7B0A"/>
    <w:rsid w:val="00300661"/>
    <w:rsid w:val="00301555"/>
    <w:rsid w:val="0030581A"/>
    <w:rsid w:val="00305B15"/>
    <w:rsid w:val="00305EC8"/>
    <w:rsid w:val="00306334"/>
    <w:rsid w:val="00307598"/>
    <w:rsid w:val="00310046"/>
    <w:rsid w:val="003104A2"/>
    <w:rsid w:val="003108DF"/>
    <w:rsid w:val="003123D0"/>
    <w:rsid w:val="00312CAF"/>
    <w:rsid w:val="00313DD2"/>
    <w:rsid w:val="00313F2B"/>
    <w:rsid w:val="00313F40"/>
    <w:rsid w:val="0031495F"/>
    <w:rsid w:val="00315D9B"/>
    <w:rsid w:val="003167A6"/>
    <w:rsid w:val="00316F3B"/>
    <w:rsid w:val="003176E6"/>
    <w:rsid w:val="00320AEB"/>
    <w:rsid w:val="00320CCA"/>
    <w:rsid w:val="00321166"/>
    <w:rsid w:val="00322007"/>
    <w:rsid w:val="00323B09"/>
    <w:rsid w:val="00323CE6"/>
    <w:rsid w:val="00323D6C"/>
    <w:rsid w:val="0032452E"/>
    <w:rsid w:val="003263E1"/>
    <w:rsid w:val="003276BD"/>
    <w:rsid w:val="00330897"/>
    <w:rsid w:val="00330DAD"/>
    <w:rsid w:val="003316EB"/>
    <w:rsid w:val="00333B34"/>
    <w:rsid w:val="00335909"/>
    <w:rsid w:val="00336B19"/>
    <w:rsid w:val="003402F7"/>
    <w:rsid w:val="0034168E"/>
    <w:rsid w:val="00344B6B"/>
    <w:rsid w:val="0034502A"/>
    <w:rsid w:val="00345CA2"/>
    <w:rsid w:val="00346557"/>
    <w:rsid w:val="00350DFE"/>
    <w:rsid w:val="00352B18"/>
    <w:rsid w:val="0035356D"/>
    <w:rsid w:val="00356C48"/>
    <w:rsid w:val="00356FB3"/>
    <w:rsid w:val="00357257"/>
    <w:rsid w:val="00357743"/>
    <w:rsid w:val="003606BC"/>
    <w:rsid w:val="00360C11"/>
    <w:rsid w:val="003638CE"/>
    <w:rsid w:val="00363D3E"/>
    <w:rsid w:val="0036585B"/>
    <w:rsid w:val="00366B4D"/>
    <w:rsid w:val="0036700E"/>
    <w:rsid w:val="00367BE3"/>
    <w:rsid w:val="0037023D"/>
    <w:rsid w:val="003705AA"/>
    <w:rsid w:val="00371D43"/>
    <w:rsid w:val="00373FFC"/>
    <w:rsid w:val="00374A04"/>
    <w:rsid w:val="003755B2"/>
    <w:rsid w:val="003765F4"/>
    <w:rsid w:val="00376F03"/>
    <w:rsid w:val="003774A2"/>
    <w:rsid w:val="00377942"/>
    <w:rsid w:val="0038014A"/>
    <w:rsid w:val="00380957"/>
    <w:rsid w:val="00381202"/>
    <w:rsid w:val="003829C6"/>
    <w:rsid w:val="00384050"/>
    <w:rsid w:val="00385ECF"/>
    <w:rsid w:val="003876C2"/>
    <w:rsid w:val="00387CF3"/>
    <w:rsid w:val="00387E01"/>
    <w:rsid w:val="00391E50"/>
    <w:rsid w:val="003924BE"/>
    <w:rsid w:val="00394C2A"/>
    <w:rsid w:val="0039537C"/>
    <w:rsid w:val="00395C44"/>
    <w:rsid w:val="003A3EFA"/>
    <w:rsid w:val="003A4DB6"/>
    <w:rsid w:val="003A4FDB"/>
    <w:rsid w:val="003A55E8"/>
    <w:rsid w:val="003A6674"/>
    <w:rsid w:val="003A6EC5"/>
    <w:rsid w:val="003B0795"/>
    <w:rsid w:val="003B1DD7"/>
    <w:rsid w:val="003B1F64"/>
    <w:rsid w:val="003B2C6D"/>
    <w:rsid w:val="003B32C3"/>
    <w:rsid w:val="003B3929"/>
    <w:rsid w:val="003B5122"/>
    <w:rsid w:val="003B5F11"/>
    <w:rsid w:val="003C0579"/>
    <w:rsid w:val="003C0605"/>
    <w:rsid w:val="003C09EC"/>
    <w:rsid w:val="003C1C3F"/>
    <w:rsid w:val="003C3577"/>
    <w:rsid w:val="003C3C13"/>
    <w:rsid w:val="003C3EDE"/>
    <w:rsid w:val="003C49A9"/>
    <w:rsid w:val="003C52C8"/>
    <w:rsid w:val="003C5BF4"/>
    <w:rsid w:val="003C68EA"/>
    <w:rsid w:val="003C777D"/>
    <w:rsid w:val="003D0A6B"/>
    <w:rsid w:val="003D0B9D"/>
    <w:rsid w:val="003D1BA4"/>
    <w:rsid w:val="003D1E8C"/>
    <w:rsid w:val="003D253F"/>
    <w:rsid w:val="003D2835"/>
    <w:rsid w:val="003D53B8"/>
    <w:rsid w:val="003D5604"/>
    <w:rsid w:val="003D6892"/>
    <w:rsid w:val="003D6CD0"/>
    <w:rsid w:val="003D7353"/>
    <w:rsid w:val="003D7D1F"/>
    <w:rsid w:val="003E0778"/>
    <w:rsid w:val="003E08E7"/>
    <w:rsid w:val="003E0DF3"/>
    <w:rsid w:val="003E3D3A"/>
    <w:rsid w:val="003E4000"/>
    <w:rsid w:val="003E4201"/>
    <w:rsid w:val="003E49BB"/>
    <w:rsid w:val="003E7E2D"/>
    <w:rsid w:val="003F1798"/>
    <w:rsid w:val="003F6ACD"/>
    <w:rsid w:val="003F6AF0"/>
    <w:rsid w:val="003F724F"/>
    <w:rsid w:val="003F7BAA"/>
    <w:rsid w:val="004015E2"/>
    <w:rsid w:val="00404FD0"/>
    <w:rsid w:val="00405350"/>
    <w:rsid w:val="0040551A"/>
    <w:rsid w:val="00405DE5"/>
    <w:rsid w:val="00405FA3"/>
    <w:rsid w:val="00407E25"/>
    <w:rsid w:val="004100AB"/>
    <w:rsid w:val="00413DE8"/>
    <w:rsid w:val="004158F5"/>
    <w:rsid w:val="00415A79"/>
    <w:rsid w:val="0041692B"/>
    <w:rsid w:val="00416FCA"/>
    <w:rsid w:val="00417641"/>
    <w:rsid w:val="00420891"/>
    <w:rsid w:val="00421E43"/>
    <w:rsid w:val="00421EB5"/>
    <w:rsid w:val="00422383"/>
    <w:rsid w:val="00424570"/>
    <w:rsid w:val="00425486"/>
    <w:rsid w:val="0042567C"/>
    <w:rsid w:val="00426B50"/>
    <w:rsid w:val="00426F96"/>
    <w:rsid w:val="004272DE"/>
    <w:rsid w:val="00427EF2"/>
    <w:rsid w:val="00430A77"/>
    <w:rsid w:val="004313A3"/>
    <w:rsid w:val="004314A8"/>
    <w:rsid w:val="0043389A"/>
    <w:rsid w:val="0043649F"/>
    <w:rsid w:val="004369A5"/>
    <w:rsid w:val="00437511"/>
    <w:rsid w:val="00437957"/>
    <w:rsid w:val="004410D5"/>
    <w:rsid w:val="00442FCD"/>
    <w:rsid w:val="00443518"/>
    <w:rsid w:val="00443A0F"/>
    <w:rsid w:val="00443CFA"/>
    <w:rsid w:val="00445B7B"/>
    <w:rsid w:val="00450281"/>
    <w:rsid w:val="00450478"/>
    <w:rsid w:val="004505C6"/>
    <w:rsid w:val="0045106C"/>
    <w:rsid w:val="00451AE6"/>
    <w:rsid w:val="0045287F"/>
    <w:rsid w:val="00454610"/>
    <w:rsid w:val="00456695"/>
    <w:rsid w:val="00457FE8"/>
    <w:rsid w:val="004605CA"/>
    <w:rsid w:val="004613D1"/>
    <w:rsid w:val="0046146C"/>
    <w:rsid w:val="00462B65"/>
    <w:rsid w:val="00462ED9"/>
    <w:rsid w:val="00463130"/>
    <w:rsid w:val="00463187"/>
    <w:rsid w:val="0046335F"/>
    <w:rsid w:val="004636DE"/>
    <w:rsid w:val="00463D3B"/>
    <w:rsid w:val="00464E0C"/>
    <w:rsid w:val="0046531F"/>
    <w:rsid w:val="00465442"/>
    <w:rsid w:val="00466005"/>
    <w:rsid w:val="00470A82"/>
    <w:rsid w:val="004718E9"/>
    <w:rsid w:val="004727BE"/>
    <w:rsid w:val="00472CFF"/>
    <w:rsid w:val="00472E93"/>
    <w:rsid w:val="00474139"/>
    <w:rsid w:val="004762DF"/>
    <w:rsid w:val="00476943"/>
    <w:rsid w:val="00477023"/>
    <w:rsid w:val="004770B7"/>
    <w:rsid w:val="004808AA"/>
    <w:rsid w:val="004819AE"/>
    <w:rsid w:val="00483DFD"/>
    <w:rsid w:val="004853A2"/>
    <w:rsid w:val="00490011"/>
    <w:rsid w:val="004906FE"/>
    <w:rsid w:val="00494CB4"/>
    <w:rsid w:val="0049507F"/>
    <w:rsid w:val="0049563C"/>
    <w:rsid w:val="00496156"/>
    <w:rsid w:val="0049757E"/>
    <w:rsid w:val="004A0670"/>
    <w:rsid w:val="004A2B92"/>
    <w:rsid w:val="004A3E8C"/>
    <w:rsid w:val="004A6438"/>
    <w:rsid w:val="004B0CF1"/>
    <w:rsid w:val="004B1BA0"/>
    <w:rsid w:val="004B2C53"/>
    <w:rsid w:val="004B3D03"/>
    <w:rsid w:val="004B4049"/>
    <w:rsid w:val="004B4C91"/>
    <w:rsid w:val="004B54BB"/>
    <w:rsid w:val="004B646E"/>
    <w:rsid w:val="004B69AF"/>
    <w:rsid w:val="004B6DB0"/>
    <w:rsid w:val="004C0079"/>
    <w:rsid w:val="004C1D07"/>
    <w:rsid w:val="004C3EFA"/>
    <w:rsid w:val="004C49D4"/>
    <w:rsid w:val="004C598D"/>
    <w:rsid w:val="004C7681"/>
    <w:rsid w:val="004D021B"/>
    <w:rsid w:val="004D0799"/>
    <w:rsid w:val="004D128B"/>
    <w:rsid w:val="004D3411"/>
    <w:rsid w:val="004D715D"/>
    <w:rsid w:val="004D7915"/>
    <w:rsid w:val="004E054D"/>
    <w:rsid w:val="004E05C6"/>
    <w:rsid w:val="004E0E1A"/>
    <w:rsid w:val="004E1179"/>
    <w:rsid w:val="004E4AB0"/>
    <w:rsid w:val="004E5349"/>
    <w:rsid w:val="004E553C"/>
    <w:rsid w:val="004E5575"/>
    <w:rsid w:val="004E5AC8"/>
    <w:rsid w:val="004E5DD8"/>
    <w:rsid w:val="004E6E29"/>
    <w:rsid w:val="004E7234"/>
    <w:rsid w:val="004E7289"/>
    <w:rsid w:val="004F18E5"/>
    <w:rsid w:val="004F2AA0"/>
    <w:rsid w:val="004F36C9"/>
    <w:rsid w:val="004F3E29"/>
    <w:rsid w:val="004F4F91"/>
    <w:rsid w:val="004F5C0B"/>
    <w:rsid w:val="004F6708"/>
    <w:rsid w:val="004F6F94"/>
    <w:rsid w:val="004F739A"/>
    <w:rsid w:val="004F7448"/>
    <w:rsid w:val="004F77E1"/>
    <w:rsid w:val="0050107A"/>
    <w:rsid w:val="005075DB"/>
    <w:rsid w:val="0051066B"/>
    <w:rsid w:val="0051296E"/>
    <w:rsid w:val="005151C0"/>
    <w:rsid w:val="0051523A"/>
    <w:rsid w:val="00515A63"/>
    <w:rsid w:val="00521E38"/>
    <w:rsid w:val="00522D86"/>
    <w:rsid w:val="00523012"/>
    <w:rsid w:val="005242EB"/>
    <w:rsid w:val="0052571A"/>
    <w:rsid w:val="00527176"/>
    <w:rsid w:val="005278C1"/>
    <w:rsid w:val="00531036"/>
    <w:rsid w:val="005319FA"/>
    <w:rsid w:val="00532F68"/>
    <w:rsid w:val="00534595"/>
    <w:rsid w:val="0053459E"/>
    <w:rsid w:val="00534C73"/>
    <w:rsid w:val="00534D84"/>
    <w:rsid w:val="00537241"/>
    <w:rsid w:val="00540DDF"/>
    <w:rsid w:val="00541EB6"/>
    <w:rsid w:val="0054278A"/>
    <w:rsid w:val="0054352B"/>
    <w:rsid w:val="00545920"/>
    <w:rsid w:val="005479B5"/>
    <w:rsid w:val="00551B36"/>
    <w:rsid w:val="005529CA"/>
    <w:rsid w:val="005560A0"/>
    <w:rsid w:val="0056047C"/>
    <w:rsid w:val="0056385F"/>
    <w:rsid w:val="005639A9"/>
    <w:rsid w:val="00565D60"/>
    <w:rsid w:val="00567F45"/>
    <w:rsid w:val="005708B6"/>
    <w:rsid w:val="005723BE"/>
    <w:rsid w:val="00573079"/>
    <w:rsid w:val="00573A6E"/>
    <w:rsid w:val="00574411"/>
    <w:rsid w:val="0057752D"/>
    <w:rsid w:val="00581966"/>
    <w:rsid w:val="005823E2"/>
    <w:rsid w:val="005872E9"/>
    <w:rsid w:val="005909E4"/>
    <w:rsid w:val="00592215"/>
    <w:rsid w:val="0059332E"/>
    <w:rsid w:val="0059440F"/>
    <w:rsid w:val="00595229"/>
    <w:rsid w:val="005953CB"/>
    <w:rsid w:val="00596088"/>
    <w:rsid w:val="00596136"/>
    <w:rsid w:val="005961BD"/>
    <w:rsid w:val="00597576"/>
    <w:rsid w:val="005979D5"/>
    <w:rsid w:val="005A081C"/>
    <w:rsid w:val="005A0889"/>
    <w:rsid w:val="005A0A38"/>
    <w:rsid w:val="005A15A9"/>
    <w:rsid w:val="005A1F1F"/>
    <w:rsid w:val="005A3624"/>
    <w:rsid w:val="005A36CF"/>
    <w:rsid w:val="005A37F5"/>
    <w:rsid w:val="005A49CC"/>
    <w:rsid w:val="005B0415"/>
    <w:rsid w:val="005B0F74"/>
    <w:rsid w:val="005B163D"/>
    <w:rsid w:val="005B1C76"/>
    <w:rsid w:val="005B3540"/>
    <w:rsid w:val="005B38A2"/>
    <w:rsid w:val="005B44D4"/>
    <w:rsid w:val="005B4662"/>
    <w:rsid w:val="005B69A3"/>
    <w:rsid w:val="005B755C"/>
    <w:rsid w:val="005B7D56"/>
    <w:rsid w:val="005C2C36"/>
    <w:rsid w:val="005C3540"/>
    <w:rsid w:val="005C6B27"/>
    <w:rsid w:val="005C77D5"/>
    <w:rsid w:val="005C787A"/>
    <w:rsid w:val="005D001E"/>
    <w:rsid w:val="005D18B6"/>
    <w:rsid w:val="005D2865"/>
    <w:rsid w:val="005D3A03"/>
    <w:rsid w:val="005D45CB"/>
    <w:rsid w:val="005D5C2A"/>
    <w:rsid w:val="005D6676"/>
    <w:rsid w:val="005D7BBC"/>
    <w:rsid w:val="005E080D"/>
    <w:rsid w:val="005E0B73"/>
    <w:rsid w:val="005E0CCD"/>
    <w:rsid w:val="005E27D9"/>
    <w:rsid w:val="005E2EA2"/>
    <w:rsid w:val="005E3752"/>
    <w:rsid w:val="005E3CF4"/>
    <w:rsid w:val="005E415A"/>
    <w:rsid w:val="005E4ABB"/>
    <w:rsid w:val="005E4B19"/>
    <w:rsid w:val="005E6C60"/>
    <w:rsid w:val="005F162F"/>
    <w:rsid w:val="005F1A5C"/>
    <w:rsid w:val="005F35D7"/>
    <w:rsid w:val="005F5AC2"/>
    <w:rsid w:val="00600413"/>
    <w:rsid w:val="0060132D"/>
    <w:rsid w:val="006017E3"/>
    <w:rsid w:val="00605814"/>
    <w:rsid w:val="0060746A"/>
    <w:rsid w:val="00611025"/>
    <w:rsid w:val="006116D4"/>
    <w:rsid w:val="00611A54"/>
    <w:rsid w:val="00613007"/>
    <w:rsid w:val="00613024"/>
    <w:rsid w:val="00614815"/>
    <w:rsid w:val="0061481C"/>
    <w:rsid w:val="00621588"/>
    <w:rsid w:val="00623D23"/>
    <w:rsid w:val="00624D2F"/>
    <w:rsid w:val="00624D53"/>
    <w:rsid w:val="00625795"/>
    <w:rsid w:val="00625C36"/>
    <w:rsid w:val="00626BCC"/>
    <w:rsid w:val="0062749F"/>
    <w:rsid w:val="006277A0"/>
    <w:rsid w:val="0063020C"/>
    <w:rsid w:val="006305B7"/>
    <w:rsid w:val="00631BF2"/>
    <w:rsid w:val="00631FDA"/>
    <w:rsid w:val="0063242F"/>
    <w:rsid w:val="00632463"/>
    <w:rsid w:val="006336DC"/>
    <w:rsid w:val="0063490E"/>
    <w:rsid w:val="00635D3D"/>
    <w:rsid w:val="00635FF2"/>
    <w:rsid w:val="006361F8"/>
    <w:rsid w:val="00640BAD"/>
    <w:rsid w:val="0064256B"/>
    <w:rsid w:val="00643094"/>
    <w:rsid w:val="00644662"/>
    <w:rsid w:val="006458E8"/>
    <w:rsid w:val="00645DC1"/>
    <w:rsid w:val="00650079"/>
    <w:rsid w:val="00650644"/>
    <w:rsid w:val="00651155"/>
    <w:rsid w:val="006519EF"/>
    <w:rsid w:val="00651ECD"/>
    <w:rsid w:val="006540C9"/>
    <w:rsid w:val="00654C33"/>
    <w:rsid w:val="00660156"/>
    <w:rsid w:val="006602C9"/>
    <w:rsid w:val="00661075"/>
    <w:rsid w:val="00661488"/>
    <w:rsid w:val="006622F6"/>
    <w:rsid w:val="00663E05"/>
    <w:rsid w:val="00665288"/>
    <w:rsid w:val="00666BB7"/>
    <w:rsid w:val="00666F5E"/>
    <w:rsid w:val="00667E5A"/>
    <w:rsid w:val="00671D02"/>
    <w:rsid w:val="006739E5"/>
    <w:rsid w:val="00673EB2"/>
    <w:rsid w:val="00674D08"/>
    <w:rsid w:val="006757EC"/>
    <w:rsid w:val="0067589D"/>
    <w:rsid w:val="006763EC"/>
    <w:rsid w:val="00676C93"/>
    <w:rsid w:val="00681DAF"/>
    <w:rsid w:val="00682176"/>
    <w:rsid w:val="00682664"/>
    <w:rsid w:val="00683DD9"/>
    <w:rsid w:val="00691AA1"/>
    <w:rsid w:val="00692B1B"/>
    <w:rsid w:val="0069349C"/>
    <w:rsid w:val="00693C0C"/>
    <w:rsid w:val="00694730"/>
    <w:rsid w:val="0069556F"/>
    <w:rsid w:val="006A02CC"/>
    <w:rsid w:val="006A0E08"/>
    <w:rsid w:val="006A2F23"/>
    <w:rsid w:val="006A4564"/>
    <w:rsid w:val="006A50FE"/>
    <w:rsid w:val="006A5504"/>
    <w:rsid w:val="006A6A6F"/>
    <w:rsid w:val="006A750C"/>
    <w:rsid w:val="006B1A8A"/>
    <w:rsid w:val="006B1E4E"/>
    <w:rsid w:val="006B26F7"/>
    <w:rsid w:val="006B36A9"/>
    <w:rsid w:val="006B545C"/>
    <w:rsid w:val="006B57BE"/>
    <w:rsid w:val="006B57C2"/>
    <w:rsid w:val="006B5B90"/>
    <w:rsid w:val="006B5E50"/>
    <w:rsid w:val="006B62E0"/>
    <w:rsid w:val="006B70D8"/>
    <w:rsid w:val="006B75E1"/>
    <w:rsid w:val="006C0C1F"/>
    <w:rsid w:val="006C1528"/>
    <w:rsid w:val="006C4977"/>
    <w:rsid w:val="006C63EA"/>
    <w:rsid w:val="006C64BF"/>
    <w:rsid w:val="006C7299"/>
    <w:rsid w:val="006C7C92"/>
    <w:rsid w:val="006D01C7"/>
    <w:rsid w:val="006D18D2"/>
    <w:rsid w:val="006D23D7"/>
    <w:rsid w:val="006D2D2A"/>
    <w:rsid w:val="006D46B9"/>
    <w:rsid w:val="006D7C61"/>
    <w:rsid w:val="006E0EC7"/>
    <w:rsid w:val="006E38A1"/>
    <w:rsid w:val="006E3E74"/>
    <w:rsid w:val="006E5CE3"/>
    <w:rsid w:val="006E6E4A"/>
    <w:rsid w:val="006E74B2"/>
    <w:rsid w:val="006E7870"/>
    <w:rsid w:val="006E7AED"/>
    <w:rsid w:val="006F0B72"/>
    <w:rsid w:val="006F2A2D"/>
    <w:rsid w:val="006F4915"/>
    <w:rsid w:val="006F5D7E"/>
    <w:rsid w:val="0070065F"/>
    <w:rsid w:val="00702358"/>
    <w:rsid w:val="00704213"/>
    <w:rsid w:val="00704A13"/>
    <w:rsid w:val="00706F27"/>
    <w:rsid w:val="00707BC0"/>
    <w:rsid w:val="00711383"/>
    <w:rsid w:val="007129C7"/>
    <w:rsid w:val="00712E79"/>
    <w:rsid w:val="00717701"/>
    <w:rsid w:val="00721AD8"/>
    <w:rsid w:val="007220EF"/>
    <w:rsid w:val="00722CE0"/>
    <w:rsid w:val="00722EFB"/>
    <w:rsid w:val="007233C6"/>
    <w:rsid w:val="007252DF"/>
    <w:rsid w:val="007252F3"/>
    <w:rsid w:val="00726020"/>
    <w:rsid w:val="00727575"/>
    <w:rsid w:val="00730CF4"/>
    <w:rsid w:val="00730F4F"/>
    <w:rsid w:val="00731014"/>
    <w:rsid w:val="00731E88"/>
    <w:rsid w:val="00733191"/>
    <w:rsid w:val="00733A29"/>
    <w:rsid w:val="007351BE"/>
    <w:rsid w:val="0073753A"/>
    <w:rsid w:val="00737BFB"/>
    <w:rsid w:val="00737D73"/>
    <w:rsid w:val="00740602"/>
    <w:rsid w:val="007406BD"/>
    <w:rsid w:val="0074090F"/>
    <w:rsid w:val="007423DC"/>
    <w:rsid w:val="0074565C"/>
    <w:rsid w:val="00746AF2"/>
    <w:rsid w:val="00747485"/>
    <w:rsid w:val="0075072D"/>
    <w:rsid w:val="007513E0"/>
    <w:rsid w:val="00752199"/>
    <w:rsid w:val="0075280F"/>
    <w:rsid w:val="00752DB7"/>
    <w:rsid w:val="007557A8"/>
    <w:rsid w:val="00755C03"/>
    <w:rsid w:val="00756677"/>
    <w:rsid w:val="007576B1"/>
    <w:rsid w:val="0076013F"/>
    <w:rsid w:val="007616D5"/>
    <w:rsid w:val="00763701"/>
    <w:rsid w:val="007646E1"/>
    <w:rsid w:val="007656EC"/>
    <w:rsid w:val="00770C7B"/>
    <w:rsid w:val="00771165"/>
    <w:rsid w:val="007719A0"/>
    <w:rsid w:val="00771F1D"/>
    <w:rsid w:val="00772B9C"/>
    <w:rsid w:val="007733BE"/>
    <w:rsid w:val="00773CE3"/>
    <w:rsid w:val="00773D70"/>
    <w:rsid w:val="00773F30"/>
    <w:rsid w:val="00777B85"/>
    <w:rsid w:val="00780CEA"/>
    <w:rsid w:val="00782A1B"/>
    <w:rsid w:val="0078338A"/>
    <w:rsid w:val="007839DC"/>
    <w:rsid w:val="0078552B"/>
    <w:rsid w:val="00787715"/>
    <w:rsid w:val="007912F0"/>
    <w:rsid w:val="0079389B"/>
    <w:rsid w:val="007949FC"/>
    <w:rsid w:val="007A0C6B"/>
    <w:rsid w:val="007A148F"/>
    <w:rsid w:val="007A53D8"/>
    <w:rsid w:val="007B07D2"/>
    <w:rsid w:val="007B2081"/>
    <w:rsid w:val="007B20A9"/>
    <w:rsid w:val="007B37BD"/>
    <w:rsid w:val="007B382E"/>
    <w:rsid w:val="007B4403"/>
    <w:rsid w:val="007B5AA4"/>
    <w:rsid w:val="007B62E6"/>
    <w:rsid w:val="007B706E"/>
    <w:rsid w:val="007C2337"/>
    <w:rsid w:val="007C233E"/>
    <w:rsid w:val="007C41B0"/>
    <w:rsid w:val="007C643D"/>
    <w:rsid w:val="007D0A95"/>
    <w:rsid w:val="007D1A5F"/>
    <w:rsid w:val="007D2080"/>
    <w:rsid w:val="007D2674"/>
    <w:rsid w:val="007D392D"/>
    <w:rsid w:val="007D46E2"/>
    <w:rsid w:val="007D5E50"/>
    <w:rsid w:val="007D7FC2"/>
    <w:rsid w:val="007E0822"/>
    <w:rsid w:val="007E0C27"/>
    <w:rsid w:val="007E2145"/>
    <w:rsid w:val="007E27B0"/>
    <w:rsid w:val="007E4106"/>
    <w:rsid w:val="007E4111"/>
    <w:rsid w:val="007E46A8"/>
    <w:rsid w:val="007E4888"/>
    <w:rsid w:val="007E4AD6"/>
    <w:rsid w:val="007E5CB0"/>
    <w:rsid w:val="007E72AA"/>
    <w:rsid w:val="007F1088"/>
    <w:rsid w:val="007F10B5"/>
    <w:rsid w:val="007F267B"/>
    <w:rsid w:val="007F3546"/>
    <w:rsid w:val="007F360F"/>
    <w:rsid w:val="007F431A"/>
    <w:rsid w:val="007F6E74"/>
    <w:rsid w:val="007F75AB"/>
    <w:rsid w:val="0080114E"/>
    <w:rsid w:val="00801E55"/>
    <w:rsid w:val="00803BBC"/>
    <w:rsid w:val="00803F42"/>
    <w:rsid w:val="008052C3"/>
    <w:rsid w:val="008079ED"/>
    <w:rsid w:val="00813DCD"/>
    <w:rsid w:val="0081467E"/>
    <w:rsid w:val="0081475C"/>
    <w:rsid w:val="00815ABA"/>
    <w:rsid w:val="008163B9"/>
    <w:rsid w:val="00821554"/>
    <w:rsid w:val="0082210A"/>
    <w:rsid w:val="008235DF"/>
    <w:rsid w:val="008240DE"/>
    <w:rsid w:val="00824A42"/>
    <w:rsid w:val="0082599C"/>
    <w:rsid w:val="00825EDD"/>
    <w:rsid w:val="0082605E"/>
    <w:rsid w:val="00830299"/>
    <w:rsid w:val="0083050D"/>
    <w:rsid w:val="00830768"/>
    <w:rsid w:val="00832929"/>
    <w:rsid w:val="00834DAF"/>
    <w:rsid w:val="00835E45"/>
    <w:rsid w:val="00836CDC"/>
    <w:rsid w:val="00837BC2"/>
    <w:rsid w:val="00837D1D"/>
    <w:rsid w:val="008409C3"/>
    <w:rsid w:val="008427FA"/>
    <w:rsid w:val="0084467E"/>
    <w:rsid w:val="00846A4D"/>
    <w:rsid w:val="00846F6D"/>
    <w:rsid w:val="00847CC0"/>
    <w:rsid w:val="00850563"/>
    <w:rsid w:val="00850994"/>
    <w:rsid w:val="00850E7E"/>
    <w:rsid w:val="0085181F"/>
    <w:rsid w:val="00852569"/>
    <w:rsid w:val="00852B3E"/>
    <w:rsid w:val="00852B8C"/>
    <w:rsid w:val="00854771"/>
    <w:rsid w:val="00854CFF"/>
    <w:rsid w:val="00856ED8"/>
    <w:rsid w:val="00857B4E"/>
    <w:rsid w:val="0086111B"/>
    <w:rsid w:val="0086121A"/>
    <w:rsid w:val="00862533"/>
    <w:rsid w:val="0086269A"/>
    <w:rsid w:val="00862E71"/>
    <w:rsid w:val="0086776A"/>
    <w:rsid w:val="00870533"/>
    <w:rsid w:val="00872131"/>
    <w:rsid w:val="008733D3"/>
    <w:rsid w:val="0087489F"/>
    <w:rsid w:val="008752F6"/>
    <w:rsid w:val="00881430"/>
    <w:rsid w:val="00882439"/>
    <w:rsid w:val="00882E76"/>
    <w:rsid w:val="0088583F"/>
    <w:rsid w:val="00886E38"/>
    <w:rsid w:val="00891451"/>
    <w:rsid w:val="00891D65"/>
    <w:rsid w:val="008920AC"/>
    <w:rsid w:val="0089238A"/>
    <w:rsid w:val="008924F7"/>
    <w:rsid w:val="008926CA"/>
    <w:rsid w:val="008932CC"/>
    <w:rsid w:val="0089367C"/>
    <w:rsid w:val="00896BB7"/>
    <w:rsid w:val="0089721C"/>
    <w:rsid w:val="008975E8"/>
    <w:rsid w:val="00897772"/>
    <w:rsid w:val="008A04C5"/>
    <w:rsid w:val="008A1566"/>
    <w:rsid w:val="008A1727"/>
    <w:rsid w:val="008A26D7"/>
    <w:rsid w:val="008A2813"/>
    <w:rsid w:val="008A39B0"/>
    <w:rsid w:val="008A3BC7"/>
    <w:rsid w:val="008A3D29"/>
    <w:rsid w:val="008A47B8"/>
    <w:rsid w:val="008A714E"/>
    <w:rsid w:val="008A7DD8"/>
    <w:rsid w:val="008B081D"/>
    <w:rsid w:val="008B1BD8"/>
    <w:rsid w:val="008B1D20"/>
    <w:rsid w:val="008B2C08"/>
    <w:rsid w:val="008B53AB"/>
    <w:rsid w:val="008B67D9"/>
    <w:rsid w:val="008B7BFD"/>
    <w:rsid w:val="008B7C45"/>
    <w:rsid w:val="008C1162"/>
    <w:rsid w:val="008C341C"/>
    <w:rsid w:val="008C4E91"/>
    <w:rsid w:val="008C7201"/>
    <w:rsid w:val="008D1876"/>
    <w:rsid w:val="008D21A8"/>
    <w:rsid w:val="008D37EC"/>
    <w:rsid w:val="008D5D3E"/>
    <w:rsid w:val="008D6030"/>
    <w:rsid w:val="008D7C19"/>
    <w:rsid w:val="008D7CE4"/>
    <w:rsid w:val="008E2529"/>
    <w:rsid w:val="008E29ED"/>
    <w:rsid w:val="008E3AEF"/>
    <w:rsid w:val="008E5BA6"/>
    <w:rsid w:val="008E5D34"/>
    <w:rsid w:val="008E5FEA"/>
    <w:rsid w:val="008E63A4"/>
    <w:rsid w:val="008E7E1B"/>
    <w:rsid w:val="008F0C3B"/>
    <w:rsid w:val="008F17C1"/>
    <w:rsid w:val="008F1CDD"/>
    <w:rsid w:val="008F2DA7"/>
    <w:rsid w:val="008F2F3D"/>
    <w:rsid w:val="008F4032"/>
    <w:rsid w:val="008F4F2B"/>
    <w:rsid w:val="008F52B5"/>
    <w:rsid w:val="008F6852"/>
    <w:rsid w:val="0090040D"/>
    <w:rsid w:val="00900A0C"/>
    <w:rsid w:val="00900A58"/>
    <w:rsid w:val="00900E17"/>
    <w:rsid w:val="00902AAC"/>
    <w:rsid w:val="0090331D"/>
    <w:rsid w:val="0090474C"/>
    <w:rsid w:val="009054F1"/>
    <w:rsid w:val="00905916"/>
    <w:rsid w:val="0090613F"/>
    <w:rsid w:val="00910D31"/>
    <w:rsid w:val="009128CF"/>
    <w:rsid w:val="00912CBA"/>
    <w:rsid w:val="00913E17"/>
    <w:rsid w:val="00914178"/>
    <w:rsid w:val="009147A2"/>
    <w:rsid w:val="00916045"/>
    <w:rsid w:val="00916E76"/>
    <w:rsid w:val="00917D58"/>
    <w:rsid w:val="00920C1E"/>
    <w:rsid w:val="00921C1F"/>
    <w:rsid w:val="00924AD1"/>
    <w:rsid w:val="00924AD6"/>
    <w:rsid w:val="00924ECF"/>
    <w:rsid w:val="009250CC"/>
    <w:rsid w:val="009266A4"/>
    <w:rsid w:val="0092786B"/>
    <w:rsid w:val="00927C26"/>
    <w:rsid w:val="00930BA5"/>
    <w:rsid w:val="009339C5"/>
    <w:rsid w:val="00933E68"/>
    <w:rsid w:val="00933FF9"/>
    <w:rsid w:val="0093460C"/>
    <w:rsid w:val="00934614"/>
    <w:rsid w:val="00934854"/>
    <w:rsid w:val="009348E0"/>
    <w:rsid w:val="00934C10"/>
    <w:rsid w:val="00941EA4"/>
    <w:rsid w:val="00944A3F"/>
    <w:rsid w:val="00945EFB"/>
    <w:rsid w:val="009466A6"/>
    <w:rsid w:val="00947537"/>
    <w:rsid w:val="00947672"/>
    <w:rsid w:val="009478BF"/>
    <w:rsid w:val="00950021"/>
    <w:rsid w:val="00950492"/>
    <w:rsid w:val="0095097D"/>
    <w:rsid w:val="00950EAF"/>
    <w:rsid w:val="009519E7"/>
    <w:rsid w:val="009558E5"/>
    <w:rsid w:val="00955EA2"/>
    <w:rsid w:val="00957602"/>
    <w:rsid w:val="00957C35"/>
    <w:rsid w:val="009604A5"/>
    <w:rsid w:val="009615DE"/>
    <w:rsid w:val="00962BCB"/>
    <w:rsid w:val="009649DA"/>
    <w:rsid w:val="009712D1"/>
    <w:rsid w:val="00971621"/>
    <w:rsid w:val="00971DB6"/>
    <w:rsid w:val="00971DC2"/>
    <w:rsid w:val="00972E07"/>
    <w:rsid w:val="009739E6"/>
    <w:rsid w:val="00974A20"/>
    <w:rsid w:val="00977068"/>
    <w:rsid w:val="009773F8"/>
    <w:rsid w:val="00977EB3"/>
    <w:rsid w:val="00980A43"/>
    <w:rsid w:val="00980BC9"/>
    <w:rsid w:val="00981241"/>
    <w:rsid w:val="009841BA"/>
    <w:rsid w:val="0098474E"/>
    <w:rsid w:val="00985061"/>
    <w:rsid w:val="00986248"/>
    <w:rsid w:val="00986CB6"/>
    <w:rsid w:val="00987FBF"/>
    <w:rsid w:val="0099448A"/>
    <w:rsid w:val="00994F2C"/>
    <w:rsid w:val="009A00F4"/>
    <w:rsid w:val="009A1D19"/>
    <w:rsid w:val="009A59CE"/>
    <w:rsid w:val="009A7D78"/>
    <w:rsid w:val="009B0034"/>
    <w:rsid w:val="009B0219"/>
    <w:rsid w:val="009B02DE"/>
    <w:rsid w:val="009B1A1E"/>
    <w:rsid w:val="009B1C73"/>
    <w:rsid w:val="009B1EA4"/>
    <w:rsid w:val="009B3E16"/>
    <w:rsid w:val="009B4250"/>
    <w:rsid w:val="009B52A0"/>
    <w:rsid w:val="009B5BFB"/>
    <w:rsid w:val="009B6987"/>
    <w:rsid w:val="009B6FA9"/>
    <w:rsid w:val="009C05D0"/>
    <w:rsid w:val="009C1267"/>
    <w:rsid w:val="009C13A2"/>
    <w:rsid w:val="009C148D"/>
    <w:rsid w:val="009C181B"/>
    <w:rsid w:val="009C19B7"/>
    <w:rsid w:val="009C2965"/>
    <w:rsid w:val="009C38FC"/>
    <w:rsid w:val="009C3C46"/>
    <w:rsid w:val="009C3F01"/>
    <w:rsid w:val="009C4A39"/>
    <w:rsid w:val="009C59E0"/>
    <w:rsid w:val="009C6DED"/>
    <w:rsid w:val="009C7ECE"/>
    <w:rsid w:val="009D0615"/>
    <w:rsid w:val="009D07C0"/>
    <w:rsid w:val="009D1299"/>
    <w:rsid w:val="009D1FF2"/>
    <w:rsid w:val="009D3D17"/>
    <w:rsid w:val="009D6E64"/>
    <w:rsid w:val="009E06AA"/>
    <w:rsid w:val="009E0912"/>
    <w:rsid w:val="009E1E1F"/>
    <w:rsid w:val="009E2C95"/>
    <w:rsid w:val="009E4053"/>
    <w:rsid w:val="009E4BFF"/>
    <w:rsid w:val="009E68C6"/>
    <w:rsid w:val="009E7053"/>
    <w:rsid w:val="009E7EA5"/>
    <w:rsid w:val="009F23CE"/>
    <w:rsid w:val="009F2483"/>
    <w:rsid w:val="009F4A3D"/>
    <w:rsid w:val="009F5FA0"/>
    <w:rsid w:val="009F7515"/>
    <w:rsid w:val="00A0023E"/>
    <w:rsid w:val="00A00719"/>
    <w:rsid w:val="00A00C59"/>
    <w:rsid w:val="00A014A0"/>
    <w:rsid w:val="00A01BB3"/>
    <w:rsid w:val="00A01FBA"/>
    <w:rsid w:val="00A050E7"/>
    <w:rsid w:val="00A10754"/>
    <w:rsid w:val="00A14F46"/>
    <w:rsid w:val="00A163CD"/>
    <w:rsid w:val="00A17C2E"/>
    <w:rsid w:val="00A2020C"/>
    <w:rsid w:val="00A2090C"/>
    <w:rsid w:val="00A21E64"/>
    <w:rsid w:val="00A230E3"/>
    <w:rsid w:val="00A2369E"/>
    <w:rsid w:val="00A251CF"/>
    <w:rsid w:val="00A25762"/>
    <w:rsid w:val="00A270A3"/>
    <w:rsid w:val="00A270FD"/>
    <w:rsid w:val="00A27387"/>
    <w:rsid w:val="00A27694"/>
    <w:rsid w:val="00A27818"/>
    <w:rsid w:val="00A2788A"/>
    <w:rsid w:val="00A27F21"/>
    <w:rsid w:val="00A32814"/>
    <w:rsid w:val="00A32A60"/>
    <w:rsid w:val="00A330FB"/>
    <w:rsid w:val="00A3474A"/>
    <w:rsid w:val="00A36BE5"/>
    <w:rsid w:val="00A37E1C"/>
    <w:rsid w:val="00A41712"/>
    <w:rsid w:val="00A43788"/>
    <w:rsid w:val="00A46235"/>
    <w:rsid w:val="00A479A7"/>
    <w:rsid w:val="00A47C52"/>
    <w:rsid w:val="00A501F8"/>
    <w:rsid w:val="00A516E0"/>
    <w:rsid w:val="00A5244A"/>
    <w:rsid w:val="00A55B31"/>
    <w:rsid w:val="00A56089"/>
    <w:rsid w:val="00A56330"/>
    <w:rsid w:val="00A569AD"/>
    <w:rsid w:val="00A57ADC"/>
    <w:rsid w:val="00A57DC7"/>
    <w:rsid w:val="00A601C8"/>
    <w:rsid w:val="00A6133F"/>
    <w:rsid w:val="00A61ED5"/>
    <w:rsid w:val="00A62D17"/>
    <w:rsid w:val="00A66AD1"/>
    <w:rsid w:val="00A7060B"/>
    <w:rsid w:val="00A71309"/>
    <w:rsid w:val="00A71464"/>
    <w:rsid w:val="00A7321D"/>
    <w:rsid w:val="00A76C74"/>
    <w:rsid w:val="00A8122E"/>
    <w:rsid w:val="00A8324E"/>
    <w:rsid w:val="00A8369B"/>
    <w:rsid w:val="00A84382"/>
    <w:rsid w:val="00A91E73"/>
    <w:rsid w:val="00A920CD"/>
    <w:rsid w:val="00A93FA0"/>
    <w:rsid w:val="00A9509B"/>
    <w:rsid w:val="00A957F7"/>
    <w:rsid w:val="00A97151"/>
    <w:rsid w:val="00A9775B"/>
    <w:rsid w:val="00AA0847"/>
    <w:rsid w:val="00AA1FAB"/>
    <w:rsid w:val="00AA2602"/>
    <w:rsid w:val="00AA2E9E"/>
    <w:rsid w:val="00AA3726"/>
    <w:rsid w:val="00AA4752"/>
    <w:rsid w:val="00AA6AFF"/>
    <w:rsid w:val="00AB0C41"/>
    <w:rsid w:val="00AB195D"/>
    <w:rsid w:val="00AB1AF9"/>
    <w:rsid w:val="00AB1E15"/>
    <w:rsid w:val="00AB1EE3"/>
    <w:rsid w:val="00AB220D"/>
    <w:rsid w:val="00AB4090"/>
    <w:rsid w:val="00AB44BE"/>
    <w:rsid w:val="00AB5C39"/>
    <w:rsid w:val="00AB5FD5"/>
    <w:rsid w:val="00AB632A"/>
    <w:rsid w:val="00AB6CFD"/>
    <w:rsid w:val="00AC10B3"/>
    <w:rsid w:val="00AC1780"/>
    <w:rsid w:val="00AC1CA2"/>
    <w:rsid w:val="00AC5791"/>
    <w:rsid w:val="00AC5ACF"/>
    <w:rsid w:val="00AC6A95"/>
    <w:rsid w:val="00AC6C38"/>
    <w:rsid w:val="00AD0A01"/>
    <w:rsid w:val="00AD150E"/>
    <w:rsid w:val="00AD1940"/>
    <w:rsid w:val="00AD2063"/>
    <w:rsid w:val="00AD2369"/>
    <w:rsid w:val="00AD2647"/>
    <w:rsid w:val="00AD2938"/>
    <w:rsid w:val="00AD3631"/>
    <w:rsid w:val="00AD38D7"/>
    <w:rsid w:val="00AD493F"/>
    <w:rsid w:val="00AD567F"/>
    <w:rsid w:val="00AD64F7"/>
    <w:rsid w:val="00AD7D1C"/>
    <w:rsid w:val="00AE13E0"/>
    <w:rsid w:val="00AE208E"/>
    <w:rsid w:val="00AE2179"/>
    <w:rsid w:val="00AE24E0"/>
    <w:rsid w:val="00AE2BC3"/>
    <w:rsid w:val="00AE2CB2"/>
    <w:rsid w:val="00AE2EC7"/>
    <w:rsid w:val="00AE50D8"/>
    <w:rsid w:val="00AE5ACD"/>
    <w:rsid w:val="00AE6567"/>
    <w:rsid w:val="00AF19C1"/>
    <w:rsid w:val="00AF1E2F"/>
    <w:rsid w:val="00AF2014"/>
    <w:rsid w:val="00AF436E"/>
    <w:rsid w:val="00AF5432"/>
    <w:rsid w:val="00AF545E"/>
    <w:rsid w:val="00AF6798"/>
    <w:rsid w:val="00B02FC4"/>
    <w:rsid w:val="00B0447D"/>
    <w:rsid w:val="00B0467E"/>
    <w:rsid w:val="00B04F0A"/>
    <w:rsid w:val="00B054B4"/>
    <w:rsid w:val="00B05663"/>
    <w:rsid w:val="00B102A8"/>
    <w:rsid w:val="00B102FE"/>
    <w:rsid w:val="00B13EDF"/>
    <w:rsid w:val="00B13F1D"/>
    <w:rsid w:val="00B1476A"/>
    <w:rsid w:val="00B148E2"/>
    <w:rsid w:val="00B1515F"/>
    <w:rsid w:val="00B15719"/>
    <w:rsid w:val="00B16368"/>
    <w:rsid w:val="00B16891"/>
    <w:rsid w:val="00B16A23"/>
    <w:rsid w:val="00B17F80"/>
    <w:rsid w:val="00B205E6"/>
    <w:rsid w:val="00B21911"/>
    <w:rsid w:val="00B22DEF"/>
    <w:rsid w:val="00B23AA0"/>
    <w:rsid w:val="00B23BFD"/>
    <w:rsid w:val="00B30B5F"/>
    <w:rsid w:val="00B31ADF"/>
    <w:rsid w:val="00B31D4F"/>
    <w:rsid w:val="00B33512"/>
    <w:rsid w:val="00B361EC"/>
    <w:rsid w:val="00B3795A"/>
    <w:rsid w:val="00B40FF4"/>
    <w:rsid w:val="00B42345"/>
    <w:rsid w:val="00B426DB"/>
    <w:rsid w:val="00B43235"/>
    <w:rsid w:val="00B452FB"/>
    <w:rsid w:val="00B46597"/>
    <w:rsid w:val="00B46964"/>
    <w:rsid w:val="00B47108"/>
    <w:rsid w:val="00B47151"/>
    <w:rsid w:val="00B477D5"/>
    <w:rsid w:val="00B47969"/>
    <w:rsid w:val="00B522F6"/>
    <w:rsid w:val="00B525DB"/>
    <w:rsid w:val="00B5374B"/>
    <w:rsid w:val="00B5386C"/>
    <w:rsid w:val="00B54721"/>
    <w:rsid w:val="00B55235"/>
    <w:rsid w:val="00B555B0"/>
    <w:rsid w:val="00B56968"/>
    <w:rsid w:val="00B57204"/>
    <w:rsid w:val="00B57874"/>
    <w:rsid w:val="00B62B94"/>
    <w:rsid w:val="00B6335A"/>
    <w:rsid w:val="00B64FA8"/>
    <w:rsid w:val="00B6532D"/>
    <w:rsid w:val="00B6748E"/>
    <w:rsid w:val="00B67576"/>
    <w:rsid w:val="00B7058E"/>
    <w:rsid w:val="00B710DD"/>
    <w:rsid w:val="00B71278"/>
    <w:rsid w:val="00B71689"/>
    <w:rsid w:val="00B71EE9"/>
    <w:rsid w:val="00B73AB4"/>
    <w:rsid w:val="00B7435B"/>
    <w:rsid w:val="00B74DC9"/>
    <w:rsid w:val="00B76877"/>
    <w:rsid w:val="00B804BA"/>
    <w:rsid w:val="00B811D0"/>
    <w:rsid w:val="00B81985"/>
    <w:rsid w:val="00B826CE"/>
    <w:rsid w:val="00B832FC"/>
    <w:rsid w:val="00B83734"/>
    <w:rsid w:val="00B83A7A"/>
    <w:rsid w:val="00B84E1B"/>
    <w:rsid w:val="00B8645B"/>
    <w:rsid w:val="00B86E28"/>
    <w:rsid w:val="00B877A4"/>
    <w:rsid w:val="00B90D92"/>
    <w:rsid w:val="00B91223"/>
    <w:rsid w:val="00B91959"/>
    <w:rsid w:val="00B92AD9"/>
    <w:rsid w:val="00B9439D"/>
    <w:rsid w:val="00B94C52"/>
    <w:rsid w:val="00B95009"/>
    <w:rsid w:val="00B9552C"/>
    <w:rsid w:val="00B95D33"/>
    <w:rsid w:val="00B96E5F"/>
    <w:rsid w:val="00B97F6E"/>
    <w:rsid w:val="00BA108F"/>
    <w:rsid w:val="00BA4731"/>
    <w:rsid w:val="00BA52EF"/>
    <w:rsid w:val="00BA54B4"/>
    <w:rsid w:val="00BA5BB4"/>
    <w:rsid w:val="00BA6202"/>
    <w:rsid w:val="00BB12CD"/>
    <w:rsid w:val="00BB1F27"/>
    <w:rsid w:val="00BB28F5"/>
    <w:rsid w:val="00BB45AA"/>
    <w:rsid w:val="00BB4B6F"/>
    <w:rsid w:val="00BB55BD"/>
    <w:rsid w:val="00BC01C1"/>
    <w:rsid w:val="00BC22B3"/>
    <w:rsid w:val="00BC44B6"/>
    <w:rsid w:val="00BC4BD3"/>
    <w:rsid w:val="00BC6161"/>
    <w:rsid w:val="00BC61E6"/>
    <w:rsid w:val="00BD1A48"/>
    <w:rsid w:val="00BD3147"/>
    <w:rsid w:val="00BD3B3B"/>
    <w:rsid w:val="00BD4EEC"/>
    <w:rsid w:val="00BD51DC"/>
    <w:rsid w:val="00BD5ADF"/>
    <w:rsid w:val="00BD6B25"/>
    <w:rsid w:val="00BE24C2"/>
    <w:rsid w:val="00BE2782"/>
    <w:rsid w:val="00BE2B3E"/>
    <w:rsid w:val="00BE3D3F"/>
    <w:rsid w:val="00BE4EB2"/>
    <w:rsid w:val="00BE5693"/>
    <w:rsid w:val="00BE641A"/>
    <w:rsid w:val="00BE64A7"/>
    <w:rsid w:val="00BE7DB7"/>
    <w:rsid w:val="00BF04CF"/>
    <w:rsid w:val="00BF063C"/>
    <w:rsid w:val="00BF07CD"/>
    <w:rsid w:val="00BF14D9"/>
    <w:rsid w:val="00BF1AE2"/>
    <w:rsid w:val="00BF20A1"/>
    <w:rsid w:val="00BF359F"/>
    <w:rsid w:val="00BF5B25"/>
    <w:rsid w:val="00BF5C59"/>
    <w:rsid w:val="00BF5EED"/>
    <w:rsid w:val="00C010CA"/>
    <w:rsid w:val="00C01E49"/>
    <w:rsid w:val="00C02FB5"/>
    <w:rsid w:val="00C03452"/>
    <w:rsid w:val="00C04014"/>
    <w:rsid w:val="00C048F5"/>
    <w:rsid w:val="00C05A1D"/>
    <w:rsid w:val="00C078B6"/>
    <w:rsid w:val="00C10543"/>
    <w:rsid w:val="00C10757"/>
    <w:rsid w:val="00C120CD"/>
    <w:rsid w:val="00C1269E"/>
    <w:rsid w:val="00C14070"/>
    <w:rsid w:val="00C14574"/>
    <w:rsid w:val="00C1498F"/>
    <w:rsid w:val="00C155CB"/>
    <w:rsid w:val="00C169DF"/>
    <w:rsid w:val="00C174A7"/>
    <w:rsid w:val="00C20967"/>
    <w:rsid w:val="00C21229"/>
    <w:rsid w:val="00C22570"/>
    <w:rsid w:val="00C240CD"/>
    <w:rsid w:val="00C24E7E"/>
    <w:rsid w:val="00C267AF"/>
    <w:rsid w:val="00C30673"/>
    <w:rsid w:val="00C30AF6"/>
    <w:rsid w:val="00C30DFA"/>
    <w:rsid w:val="00C32173"/>
    <w:rsid w:val="00C33F6C"/>
    <w:rsid w:val="00C34FC3"/>
    <w:rsid w:val="00C35192"/>
    <w:rsid w:val="00C354C5"/>
    <w:rsid w:val="00C35E56"/>
    <w:rsid w:val="00C36BC2"/>
    <w:rsid w:val="00C40810"/>
    <w:rsid w:val="00C445DC"/>
    <w:rsid w:val="00C44609"/>
    <w:rsid w:val="00C47C76"/>
    <w:rsid w:val="00C502DD"/>
    <w:rsid w:val="00C5117F"/>
    <w:rsid w:val="00C532C1"/>
    <w:rsid w:val="00C574B9"/>
    <w:rsid w:val="00C610EC"/>
    <w:rsid w:val="00C61D06"/>
    <w:rsid w:val="00C61D58"/>
    <w:rsid w:val="00C629B4"/>
    <w:rsid w:val="00C656C4"/>
    <w:rsid w:val="00C6732B"/>
    <w:rsid w:val="00C706C4"/>
    <w:rsid w:val="00C70A65"/>
    <w:rsid w:val="00C7408C"/>
    <w:rsid w:val="00C753A2"/>
    <w:rsid w:val="00C80442"/>
    <w:rsid w:val="00C81AC0"/>
    <w:rsid w:val="00C82735"/>
    <w:rsid w:val="00C833FE"/>
    <w:rsid w:val="00C87F37"/>
    <w:rsid w:val="00C908A6"/>
    <w:rsid w:val="00C92A9C"/>
    <w:rsid w:val="00C92C3A"/>
    <w:rsid w:val="00C94F0C"/>
    <w:rsid w:val="00C95994"/>
    <w:rsid w:val="00C95CE0"/>
    <w:rsid w:val="00C96711"/>
    <w:rsid w:val="00C96EE0"/>
    <w:rsid w:val="00C97187"/>
    <w:rsid w:val="00C97A5B"/>
    <w:rsid w:val="00C97D53"/>
    <w:rsid w:val="00CA177A"/>
    <w:rsid w:val="00CA225A"/>
    <w:rsid w:val="00CA273A"/>
    <w:rsid w:val="00CA34C2"/>
    <w:rsid w:val="00CA35C4"/>
    <w:rsid w:val="00CA4895"/>
    <w:rsid w:val="00CA4BE7"/>
    <w:rsid w:val="00CA5F22"/>
    <w:rsid w:val="00CA6139"/>
    <w:rsid w:val="00CB3B00"/>
    <w:rsid w:val="00CB75A2"/>
    <w:rsid w:val="00CC249B"/>
    <w:rsid w:val="00CC34EC"/>
    <w:rsid w:val="00CC5F72"/>
    <w:rsid w:val="00CD3A98"/>
    <w:rsid w:val="00CD41B5"/>
    <w:rsid w:val="00CD4562"/>
    <w:rsid w:val="00CD54BE"/>
    <w:rsid w:val="00CD6320"/>
    <w:rsid w:val="00CD7762"/>
    <w:rsid w:val="00CD7964"/>
    <w:rsid w:val="00CE1DB3"/>
    <w:rsid w:val="00CE234A"/>
    <w:rsid w:val="00CE51F6"/>
    <w:rsid w:val="00CE53D1"/>
    <w:rsid w:val="00CE5D25"/>
    <w:rsid w:val="00CE67F1"/>
    <w:rsid w:val="00CF35CC"/>
    <w:rsid w:val="00CF4D4E"/>
    <w:rsid w:val="00CF7D89"/>
    <w:rsid w:val="00D00D22"/>
    <w:rsid w:val="00D01654"/>
    <w:rsid w:val="00D01E65"/>
    <w:rsid w:val="00D033E5"/>
    <w:rsid w:val="00D04601"/>
    <w:rsid w:val="00D05B6D"/>
    <w:rsid w:val="00D05BFF"/>
    <w:rsid w:val="00D1098C"/>
    <w:rsid w:val="00D10D3A"/>
    <w:rsid w:val="00D126C9"/>
    <w:rsid w:val="00D13598"/>
    <w:rsid w:val="00D16480"/>
    <w:rsid w:val="00D17DFF"/>
    <w:rsid w:val="00D20F08"/>
    <w:rsid w:val="00D21441"/>
    <w:rsid w:val="00D22DA9"/>
    <w:rsid w:val="00D238C7"/>
    <w:rsid w:val="00D243CB"/>
    <w:rsid w:val="00D26D8E"/>
    <w:rsid w:val="00D26DAE"/>
    <w:rsid w:val="00D27253"/>
    <w:rsid w:val="00D3013F"/>
    <w:rsid w:val="00D30B8A"/>
    <w:rsid w:val="00D32089"/>
    <w:rsid w:val="00D32953"/>
    <w:rsid w:val="00D350BB"/>
    <w:rsid w:val="00D35573"/>
    <w:rsid w:val="00D358BC"/>
    <w:rsid w:val="00D37036"/>
    <w:rsid w:val="00D375FC"/>
    <w:rsid w:val="00D4021A"/>
    <w:rsid w:val="00D40C29"/>
    <w:rsid w:val="00D4115E"/>
    <w:rsid w:val="00D414BA"/>
    <w:rsid w:val="00D42C9B"/>
    <w:rsid w:val="00D43097"/>
    <w:rsid w:val="00D450A2"/>
    <w:rsid w:val="00D45EA2"/>
    <w:rsid w:val="00D46D1C"/>
    <w:rsid w:val="00D46ECC"/>
    <w:rsid w:val="00D479BE"/>
    <w:rsid w:val="00D502C7"/>
    <w:rsid w:val="00D50F16"/>
    <w:rsid w:val="00D5195C"/>
    <w:rsid w:val="00D5302C"/>
    <w:rsid w:val="00D54D90"/>
    <w:rsid w:val="00D57381"/>
    <w:rsid w:val="00D61095"/>
    <w:rsid w:val="00D624B3"/>
    <w:rsid w:val="00D6279D"/>
    <w:rsid w:val="00D634F3"/>
    <w:rsid w:val="00D6352F"/>
    <w:rsid w:val="00D6362F"/>
    <w:rsid w:val="00D64287"/>
    <w:rsid w:val="00D647E4"/>
    <w:rsid w:val="00D64AD1"/>
    <w:rsid w:val="00D64CD8"/>
    <w:rsid w:val="00D64E3D"/>
    <w:rsid w:val="00D6568A"/>
    <w:rsid w:val="00D65A25"/>
    <w:rsid w:val="00D673AF"/>
    <w:rsid w:val="00D67AB0"/>
    <w:rsid w:val="00D703BF"/>
    <w:rsid w:val="00D70969"/>
    <w:rsid w:val="00D71384"/>
    <w:rsid w:val="00D71FE2"/>
    <w:rsid w:val="00D72459"/>
    <w:rsid w:val="00D73E6C"/>
    <w:rsid w:val="00D73F80"/>
    <w:rsid w:val="00D74766"/>
    <w:rsid w:val="00D75596"/>
    <w:rsid w:val="00D773C9"/>
    <w:rsid w:val="00D77D44"/>
    <w:rsid w:val="00D802BD"/>
    <w:rsid w:val="00D831C7"/>
    <w:rsid w:val="00D83C15"/>
    <w:rsid w:val="00D84889"/>
    <w:rsid w:val="00D84E2C"/>
    <w:rsid w:val="00D86D17"/>
    <w:rsid w:val="00D87FD9"/>
    <w:rsid w:val="00D904C5"/>
    <w:rsid w:val="00D91FC4"/>
    <w:rsid w:val="00D93A57"/>
    <w:rsid w:val="00D93E2A"/>
    <w:rsid w:val="00D94AFD"/>
    <w:rsid w:val="00D96607"/>
    <w:rsid w:val="00D96A67"/>
    <w:rsid w:val="00D97343"/>
    <w:rsid w:val="00D976F5"/>
    <w:rsid w:val="00DA1557"/>
    <w:rsid w:val="00DA3FC7"/>
    <w:rsid w:val="00DA5046"/>
    <w:rsid w:val="00DA51BC"/>
    <w:rsid w:val="00DB0470"/>
    <w:rsid w:val="00DB0F9A"/>
    <w:rsid w:val="00DB2882"/>
    <w:rsid w:val="00DB3580"/>
    <w:rsid w:val="00DB3941"/>
    <w:rsid w:val="00DB6381"/>
    <w:rsid w:val="00DB688D"/>
    <w:rsid w:val="00DB7217"/>
    <w:rsid w:val="00DB7520"/>
    <w:rsid w:val="00DC05B2"/>
    <w:rsid w:val="00DC0719"/>
    <w:rsid w:val="00DC09DF"/>
    <w:rsid w:val="00DC0A98"/>
    <w:rsid w:val="00DC1915"/>
    <w:rsid w:val="00DC3330"/>
    <w:rsid w:val="00DC3ABD"/>
    <w:rsid w:val="00DC4605"/>
    <w:rsid w:val="00DC560D"/>
    <w:rsid w:val="00DC6B2B"/>
    <w:rsid w:val="00DC7F5B"/>
    <w:rsid w:val="00DD12DB"/>
    <w:rsid w:val="00DD15E4"/>
    <w:rsid w:val="00DD1C48"/>
    <w:rsid w:val="00DD20C1"/>
    <w:rsid w:val="00DD2341"/>
    <w:rsid w:val="00DD254F"/>
    <w:rsid w:val="00DD2A3E"/>
    <w:rsid w:val="00DD3EFE"/>
    <w:rsid w:val="00DD428B"/>
    <w:rsid w:val="00DD659C"/>
    <w:rsid w:val="00DD75CC"/>
    <w:rsid w:val="00DE0C68"/>
    <w:rsid w:val="00DE21AB"/>
    <w:rsid w:val="00DE3C87"/>
    <w:rsid w:val="00DE41CD"/>
    <w:rsid w:val="00DE5CEE"/>
    <w:rsid w:val="00DE6166"/>
    <w:rsid w:val="00DE6A90"/>
    <w:rsid w:val="00DE7164"/>
    <w:rsid w:val="00DF017C"/>
    <w:rsid w:val="00DF08D8"/>
    <w:rsid w:val="00DF16CA"/>
    <w:rsid w:val="00DF174F"/>
    <w:rsid w:val="00DF1DE0"/>
    <w:rsid w:val="00DF4DDD"/>
    <w:rsid w:val="00DF51A8"/>
    <w:rsid w:val="00DF5212"/>
    <w:rsid w:val="00DF5370"/>
    <w:rsid w:val="00DF67FD"/>
    <w:rsid w:val="00DF6D67"/>
    <w:rsid w:val="00E01488"/>
    <w:rsid w:val="00E01628"/>
    <w:rsid w:val="00E02D51"/>
    <w:rsid w:val="00E02E86"/>
    <w:rsid w:val="00E043EC"/>
    <w:rsid w:val="00E069F4"/>
    <w:rsid w:val="00E06ED1"/>
    <w:rsid w:val="00E06F5D"/>
    <w:rsid w:val="00E072D3"/>
    <w:rsid w:val="00E07CBA"/>
    <w:rsid w:val="00E07DD9"/>
    <w:rsid w:val="00E1005F"/>
    <w:rsid w:val="00E1010F"/>
    <w:rsid w:val="00E10F27"/>
    <w:rsid w:val="00E12E0C"/>
    <w:rsid w:val="00E1589B"/>
    <w:rsid w:val="00E16528"/>
    <w:rsid w:val="00E17289"/>
    <w:rsid w:val="00E20354"/>
    <w:rsid w:val="00E213AC"/>
    <w:rsid w:val="00E24D50"/>
    <w:rsid w:val="00E25F7C"/>
    <w:rsid w:val="00E26491"/>
    <w:rsid w:val="00E273BE"/>
    <w:rsid w:val="00E30497"/>
    <w:rsid w:val="00E306E8"/>
    <w:rsid w:val="00E326BC"/>
    <w:rsid w:val="00E32B27"/>
    <w:rsid w:val="00E334E9"/>
    <w:rsid w:val="00E356CE"/>
    <w:rsid w:val="00E35825"/>
    <w:rsid w:val="00E35F73"/>
    <w:rsid w:val="00E363FB"/>
    <w:rsid w:val="00E36B98"/>
    <w:rsid w:val="00E3711C"/>
    <w:rsid w:val="00E4176D"/>
    <w:rsid w:val="00E425A5"/>
    <w:rsid w:val="00E437C6"/>
    <w:rsid w:val="00E44044"/>
    <w:rsid w:val="00E456AC"/>
    <w:rsid w:val="00E45B33"/>
    <w:rsid w:val="00E46A9F"/>
    <w:rsid w:val="00E47765"/>
    <w:rsid w:val="00E47DEE"/>
    <w:rsid w:val="00E51E31"/>
    <w:rsid w:val="00E5389C"/>
    <w:rsid w:val="00E54CDE"/>
    <w:rsid w:val="00E55B97"/>
    <w:rsid w:val="00E5741A"/>
    <w:rsid w:val="00E608B1"/>
    <w:rsid w:val="00E617FE"/>
    <w:rsid w:val="00E61A72"/>
    <w:rsid w:val="00E634E7"/>
    <w:rsid w:val="00E642BA"/>
    <w:rsid w:val="00E67BC4"/>
    <w:rsid w:val="00E70025"/>
    <w:rsid w:val="00E73BF6"/>
    <w:rsid w:val="00E7436C"/>
    <w:rsid w:val="00E75F56"/>
    <w:rsid w:val="00E76907"/>
    <w:rsid w:val="00E76C63"/>
    <w:rsid w:val="00E77865"/>
    <w:rsid w:val="00E80391"/>
    <w:rsid w:val="00E80613"/>
    <w:rsid w:val="00E808C3"/>
    <w:rsid w:val="00E80B3A"/>
    <w:rsid w:val="00E81AA9"/>
    <w:rsid w:val="00E834DB"/>
    <w:rsid w:val="00E83779"/>
    <w:rsid w:val="00E844EB"/>
    <w:rsid w:val="00E84B63"/>
    <w:rsid w:val="00E8526E"/>
    <w:rsid w:val="00E8658B"/>
    <w:rsid w:val="00E87A8B"/>
    <w:rsid w:val="00E91747"/>
    <w:rsid w:val="00E9190A"/>
    <w:rsid w:val="00E94F64"/>
    <w:rsid w:val="00E95B7C"/>
    <w:rsid w:val="00E978D2"/>
    <w:rsid w:val="00E97B6B"/>
    <w:rsid w:val="00E97E58"/>
    <w:rsid w:val="00EA0AF5"/>
    <w:rsid w:val="00EA0BA5"/>
    <w:rsid w:val="00EA16CD"/>
    <w:rsid w:val="00EA2AA2"/>
    <w:rsid w:val="00EA409A"/>
    <w:rsid w:val="00EA4AF5"/>
    <w:rsid w:val="00EA621B"/>
    <w:rsid w:val="00EB02C9"/>
    <w:rsid w:val="00EB13BC"/>
    <w:rsid w:val="00EB1FC1"/>
    <w:rsid w:val="00EB42FF"/>
    <w:rsid w:val="00EB46EB"/>
    <w:rsid w:val="00EB5D3C"/>
    <w:rsid w:val="00EB6425"/>
    <w:rsid w:val="00EC0A4C"/>
    <w:rsid w:val="00EC0CEF"/>
    <w:rsid w:val="00EC130E"/>
    <w:rsid w:val="00EC133E"/>
    <w:rsid w:val="00EC2428"/>
    <w:rsid w:val="00EC306E"/>
    <w:rsid w:val="00EC3168"/>
    <w:rsid w:val="00EC37CE"/>
    <w:rsid w:val="00EC3E9F"/>
    <w:rsid w:val="00EC3F49"/>
    <w:rsid w:val="00EC4AEC"/>
    <w:rsid w:val="00EC53E4"/>
    <w:rsid w:val="00EC6785"/>
    <w:rsid w:val="00EC77EB"/>
    <w:rsid w:val="00ED14FE"/>
    <w:rsid w:val="00ED19BB"/>
    <w:rsid w:val="00ED1EA5"/>
    <w:rsid w:val="00ED3003"/>
    <w:rsid w:val="00ED3DB7"/>
    <w:rsid w:val="00ED58EB"/>
    <w:rsid w:val="00ED6E1C"/>
    <w:rsid w:val="00ED71A6"/>
    <w:rsid w:val="00ED75A8"/>
    <w:rsid w:val="00EE076A"/>
    <w:rsid w:val="00EE08A6"/>
    <w:rsid w:val="00EE142E"/>
    <w:rsid w:val="00EE2D3C"/>
    <w:rsid w:val="00EE3638"/>
    <w:rsid w:val="00EE7D73"/>
    <w:rsid w:val="00EF191D"/>
    <w:rsid w:val="00EF22FE"/>
    <w:rsid w:val="00EF38D9"/>
    <w:rsid w:val="00EF4407"/>
    <w:rsid w:val="00EF4C41"/>
    <w:rsid w:val="00EF7BF6"/>
    <w:rsid w:val="00F0010F"/>
    <w:rsid w:val="00F01FBF"/>
    <w:rsid w:val="00F02147"/>
    <w:rsid w:val="00F02F05"/>
    <w:rsid w:val="00F06E7B"/>
    <w:rsid w:val="00F07E7A"/>
    <w:rsid w:val="00F1021F"/>
    <w:rsid w:val="00F126BB"/>
    <w:rsid w:val="00F13227"/>
    <w:rsid w:val="00F137D9"/>
    <w:rsid w:val="00F17EB7"/>
    <w:rsid w:val="00F200A2"/>
    <w:rsid w:val="00F207C0"/>
    <w:rsid w:val="00F21D1C"/>
    <w:rsid w:val="00F233D3"/>
    <w:rsid w:val="00F24546"/>
    <w:rsid w:val="00F2458D"/>
    <w:rsid w:val="00F248C3"/>
    <w:rsid w:val="00F2695F"/>
    <w:rsid w:val="00F26BBB"/>
    <w:rsid w:val="00F279F3"/>
    <w:rsid w:val="00F27A97"/>
    <w:rsid w:val="00F27F84"/>
    <w:rsid w:val="00F308D8"/>
    <w:rsid w:val="00F328F4"/>
    <w:rsid w:val="00F32FD7"/>
    <w:rsid w:val="00F337F0"/>
    <w:rsid w:val="00F35146"/>
    <w:rsid w:val="00F3601C"/>
    <w:rsid w:val="00F36BDA"/>
    <w:rsid w:val="00F36F4D"/>
    <w:rsid w:val="00F37563"/>
    <w:rsid w:val="00F40483"/>
    <w:rsid w:val="00F405C4"/>
    <w:rsid w:val="00F40827"/>
    <w:rsid w:val="00F41602"/>
    <w:rsid w:val="00F424B1"/>
    <w:rsid w:val="00F45206"/>
    <w:rsid w:val="00F45DCB"/>
    <w:rsid w:val="00F46C32"/>
    <w:rsid w:val="00F502FA"/>
    <w:rsid w:val="00F510CC"/>
    <w:rsid w:val="00F52772"/>
    <w:rsid w:val="00F53EB0"/>
    <w:rsid w:val="00F54298"/>
    <w:rsid w:val="00F54C62"/>
    <w:rsid w:val="00F55742"/>
    <w:rsid w:val="00F577DA"/>
    <w:rsid w:val="00F57DCA"/>
    <w:rsid w:val="00F60830"/>
    <w:rsid w:val="00F61503"/>
    <w:rsid w:val="00F63DAD"/>
    <w:rsid w:val="00F6440F"/>
    <w:rsid w:val="00F6453A"/>
    <w:rsid w:val="00F64B91"/>
    <w:rsid w:val="00F64BE1"/>
    <w:rsid w:val="00F64C33"/>
    <w:rsid w:val="00F6542D"/>
    <w:rsid w:val="00F70235"/>
    <w:rsid w:val="00F70B71"/>
    <w:rsid w:val="00F7181F"/>
    <w:rsid w:val="00F71E93"/>
    <w:rsid w:val="00F724DF"/>
    <w:rsid w:val="00F72D00"/>
    <w:rsid w:val="00F72FC3"/>
    <w:rsid w:val="00F7325F"/>
    <w:rsid w:val="00F748A8"/>
    <w:rsid w:val="00F76770"/>
    <w:rsid w:val="00F77DF9"/>
    <w:rsid w:val="00F77E22"/>
    <w:rsid w:val="00F8074E"/>
    <w:rsid w:val="00F808C0"/>
    <w:rsid w:val="00F813FC"/>
    <w:rsid w:val="00F817E2"/>
    <w:rsid w:val="00F81898"/>
    <w:rsid w:val="00F843C1"/>
    <w:rsid w:val="00F86A5E"/>
    <w:rsid w:val="00F86EAF"/>
    <w:rsid w:val="00F87516"/>
    <w:rsid w:val="00F903AB"/>
    <w:rsid w:val="00F9239D"/>
    <w:rsid w:val="00F92FCF"/>
    <w:rsid w:val="00F938FC"/>
    <w:rsid w:val="00F945AF"/>
    <w:rsid w:val="00F9549F"/>
    <w:rsid w:val="00F9627E"/>
    <w:rsid w:val="00F9730C"/>
    <w:rsid w:val="00FA0B1B"/>
    <w:rsid w:val="00FA1068"/>
    <w:rsid w:val="00FA12D8"/>
    <w:rsid w:val="00FA151F"/>
    <w:rsid w:val="00FA2905"/>
    <w:rsid w:val="00FA304D"/>
    <w:rsid w:val="00FA42E3"/>
    <w:rsid w:val="00FA4F8F"/>
    <w:rsid w:val="00FA6118"/>
    <w:rsid w:val="00FA73F0"/>
    <w:rsid w:val="00FA767A"/>
    <w:rsid w:val="00FB0163"/>
    <w:rsid w:val="00FB1129"/>
    <w:rsid w:val="00FB2877"/>
    <w:rsid w:val="00FB29AB"/>
    <w:rsid w:val="00FB4646"/>
    <w:rsid w:val="00FB556F"/>
    <w:rsid w:val="00FB6390"/>
    <w:rsid w:val="00FB76A9"/>
    <w:rsid w:val="00FB7BF3"/>
    <w:rsid w:val="00FC1931"/>
    <w:rsid w:val="00FC443F"/>
    <w:rsid w:val="00FC4926"/>
    <w:rsid w:val="00FD062E"/>
    <w:rsid w:val="00FD08DF"/>
    <w:rsid w:val="00FD0D14"/>
    <w:rsid w:val="00FD1446"/>
    <w:rsid w:val="00FD3203"/>
    <w:rsid w:val="00FD3347"/>
    <w:rsid w:val="00FD3994"/>
    <w:rsid w:val="00FD5F45"/>
    <w:rsid w:val="00FD600B"/>
    <w:rsid w:val="00FE0493"/>
    <w:rsid w:val="00FE0B77"/>
    <w:rsid w:val="00FE1C4F"/>
    <w:rsid w:val="00FE3D29"/>
    <w:rsid w:val="00FE70E6"/>
    <w:rsid w:val="00FF0082"/>
    <w:rsid w:val="00FF0498"/>
    <w:rsid w:val="00FF0872"/>
    <w:rsid w:val="00FF23A0"/>
    <w:rsid w:val="00FF2E39"/>
    <w:rsid w:val="00FF3FE4"/>
    <w:rsid w:val="00FF40AE"/>
    <w:rsid w:val="00FF50D5"/>
    <w:rsid w:val="00FF5253"/>
    <w:rsid w:val="00FF63A3"/>
    <w:rsid w:val="00FF7993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501E01"/>
  <w15:docId w15:val="{40B8D0DC-7F16-4D1D-A96E-E57CC795B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F0A1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46AF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7">
    <w:name w:val="heading 7"/>
    <w:basedOn w:val="Normal"/>
    <w:next w:val="Normal"/>
    <w:link w:val="Heading7Char"/>
    <w:qFormat/>
    <w:rsid w:val="003B5F11"/>
    <w:pPr>
      <w:keepNext/>
      <w:spacing w:line="360" w:lineRule="auto"/>
      <w:jc w:val="center"/>
      <w:outlineLvl w:val="6"/>
    </w:pPr>
    <w:rPr>
      <w:b/>
      <w:sz w:val="28"/>
      <w:szCs w:val="20"/>
      <w:lang w:val="uk-U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46AF2"/>
    <w:rPr>
      <w:rFonts w:ascii="Cambria" w:hAnsi="Cambria"/>
      <w:b/>
      <w:bCs/>
      <w:kern w:val="32"/>
      <w:sz w:val="32"/>
      <w:szCs w:val="32"/>
    </w:rPr>
  </w:style>
  <w:style w:type="character" w:customStyle="1" w:styleId="Heading7Char">
    <w:name w:val="Heading 7 Char"/>
    <w:link w:val="Heading7"/>
    <w:rsid w:val="003B5F11"/>
    <w:rPr>
      <w:b/>
      <w:sz w:val="28"/>
      <w:lang w:val="uk-UA" w:eastAsia="en-US"/>
    </w:rPr>
  </w:style>
  <w:style w:type="paragraph" w:styleId="BodyText2">
    <w:name w:val="Body Text 2"/>
    <w:basedOn w:val="Normal"/>
    <w:link w:val="BodyText2Char"/>
    <w:rsid w:val="00A27387"/>
  </w:style>
  <w:style w:type="character" w:customStyle="1" w:styleId="BodyText2Char">
    <w:name w:val="Body Text 2 Char"/>
    <w:link w:val="BodyText2"/>
    <w:rsid w:val="00CD4562"/>
    <w:rPr>
      <w:sz w:val="24"/>
      <w:szCs w:val="24"/>
      <w:lang w:val="ru-RU" w:eastAsia="ru-RU"/>
    </w:rPr>
  </w:style>
  <w:style w:type="paragraph" w:styleId="Header">
    <w:name w:val="header"/>
    <w:basedOn w:val="Normal"/>
    <w:rsid w:val="00F813FC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F813FC"/>
  </w:style>
  <w:style w:type="table" w:styleId="TableGrid">
    <w:name w:val="Table Grid"/>
    <w:basedOn w:val="TableNormal"/>
    <w:rsid w:val="00F81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rsid w:val="00B31D4F"/>
    <w:pPr>
      <w:spacing w:after="120"/>
    </w:pPr>
  </w:style>
  <w:style w:type="paragraph" w:styleId="BodyTextIndent">
    <w:name w:val="Body Text Indent"/>
    <w:basedOn w:val="Normal"/>
    <w:rsid w:val="00B31D4F"/>
    <w:pPr>
      <w:spacing w:after="120"/>
      <w:ind w:left="283"/>
    </w:pPr>
  </w:style>
  <w:style w:type="paragraph" w:customStyle="1" w:styleId="1">
    <w:name w:val="Стиль1"/>
    <w:basedOn w:val="Normal"/>
    <w:rsid w:val="00B31D4F"/>
    <w:pPr>
      <w:spacing w:line="360" w:lineRule="auto"/>
      <w:ind w:firstLine="709"/>
      <w:jc w:val="both"/>
    </w:pPr>
    <w:rPr>
      <w:sz w:val="28"/>
      <w:szCs w:val="28"/>
      <w:lang w:val="uk-UA"/>
    </w:rPr>
  </w:style>
  <w:style w:type="character" w:styleId="Hyperlink">
    <w:name w:val="Hyperlink"/>
    <w:uiPriority w:val="99"/>
    <w:unhideWhenUsed/>
    <w:rsid w:val="002C44AA"/>
    <w:rPr>
      <w:color w:val="0000FF"/>
      <w:u w:val="single"/>
    </w:rPr>
  </w:style>
  <w:style w:type="paragraph" w:styleId="PlainText">
    <w:name w:val="Plain Text"/>
    <w:basedOn w:val="Normal"/>
    <w:link w:val="PlainTextChar"/>
    <w:rsid w:val="005A0889"/>
    <w:rPr>
      <w:rFonts w:ascii="Courier New" w:hAnsi="Courier New"/>
      <w:sz w:val="20"/>
      <w:szCs w:val="20"/>
      <w:lang w:eastAsia="uk-UA"/>
    </w:rPr>
  </w:style>
  <w:style w:type="character" w:customStyle="1" w:styleId="PlainTextChar">
    <w:name w:val="Plain Text Char"/>
    <w:link w:val="PlainText"/>
    <w:rsid w:val="005A0889"/>
    <w:rPr>
      <w:rFonts w:ascii="Courier New" w:hAnsi="Courier New"/>
      <w:lang w:val="ru-RU" w:eastAsia="uk-UA" w:bidi="ar-SA"/>
    </w:rPr>
  </w:style>
  <w:style w:type="paragraph" w:styleId="BodyText3">
    <w:name w:val="Body Text 3"/>
    <w:basedOn w:val="Normal"/>
    <w:rsid w:val="00AF2014"/>
    <w:pPr>
      <w:spacing w:after="120"/>
    </w:pPr>
    <w:rPr>
      <w:sz w:val="16"/>
      <w:szCs w:val="16"/>
    </w:rPr>
  </w:style>
  <w:style w:type="paragraph" w:customStyle="1" w:styleId="Default">
    <w:name w:val="Default"/>
    <w:rsid w:val="00147E8A"/>
    <w:pPr>
      <w:autoSpaceDE w:val="0"/>
      <w:autoSpaceDN w:val="0"/>
      <w:adjustRightInd w:val="0"/>
    </w:pPr>
    <w:rPr>
      <w:rFonts w:eastAsia="MS Mincho"/>
      <w:color w:val="000000"/>
      <w:sz w:val="24"/>
      <w:szCs w:val="24"/>
      <w:lang w:val="fr-FR" w:eastAsia="zh-TW"/>
    </w:rPr>
  </w:style>
  <w:style w:type="paragraph" w:styleId="NormalWeb">
    <w:name w:val="Normal (Web)"/>
    <w:basedOn w:val="Normal"/>
    <w:link w:val="NormalWebChar"/>
    <w:uiPriority w:val="99"/>
    <w:unhideWhenUsed/>
    <w:rsid w:val="00DE5CEE"/>
    <w:pPr>
      <w:spacing w:before="100" w:beforeAutospacing="1" w:after="100" w:afterAutospacing="1"/>
    </w:pPr>
    <w:rPr>
      <w:lang w:val="uk-UA" w:eastAsia="uk-UA"/>
    </w:rPr>
  </w:style>
  <w:style w:type="character" w:customStyle="1" w:styleId="NormalWebChar">
    <w:name w:val="Normal (Web) Char"/>
    <w:link w:val="NormalWeb"/>
    <w:uiPriority w:val="99"/>
    <w:rsid w:val="00374A04"/>
    <w:rPr>
      <w:sz w:val="24"/>
      <w:szCs w:val="24"/>
      <w:lang w:val="uk-UA" w:eastAsia="uk-UA"/>
    </w:rPr>
  </w:style>
  <w:style w:type="character" w:customStyle="1" w:styleId="apple-converted-space">
    <w:name w:val="apple-converted-space"/>
    <w:basedOn w:val="DefaultParagraphFont"/>
    <w:rsid w:val="00D414BA"/>
  </w:style>
  <w:style w:type="paragraph" w:styleId="ListParagraph">
    <w:name w:val="List Paragraph"/>
    <w:basedOn w:val="Normal"/>
    <w:uiPriority w:val="34"/>
    <w:qFormat/>
    <w:rsid w:val="00BD4EEC"/>
    <w:pPr>
      <w:ind w:left="720"/>
      <w:contextualSpacing/>
    </w:pPr>
  </w:style>
  <w:style w:type="paragraph" w:customStyle="1" w:styleId="a">
    <w:name w:val="ÒàáëÈìÿ"/>
    <w:basedOn w:val="Normal"/>
    <w:rsid w:val="00C010CA"/>
    <w:pPr>
      <w:spacing w:before="360" w:after="240"/>
      <w:jc w:val="center"/>
    </w:pPr>
    <w:rPr>
      <w:szCs w:val="20"/>
      <w:lang w:eastAsia="en-US"/>
    </w:rPr>
  </w:style>
  <w:style w:type="paragraph" w:customStyle="1" w:styleId="a0">
    <w:name w:val="Òàáëèöà"/>
    <w:basedOn w:val="Normal"/>
    <w:rsid w:val="00C010CA"/>
    <w:pPr>
      <w:jc w:val="center"/>
    </w:pPr>
    <w:rPr>
      <w:szCs w:val="20"/>
      <w:lang w:eastAsia="en-US"/>
    </w:rPr>
  </w:style>
  <w:style w:type="paragraph" w:styleId="BodyTextIndent2">
    <w:name w:val="Body Text Indent 2"/>
    <w:basedOn w:val="Normal"/>
    <w:link w:val="BodyTextIndent2Char"/>
    <w:rsid w:val="003B5F11"/>
    <w:pPr>
      <w:spacing w:after="120" w:line="480" w:lineRule="auto"/>
      <w:ind w:left="283"/>
    </w:pPr>
  </w:style>
  <w:style w:type="character" w:customStyle="1" w:styleId="BodyTextIndent2Char">
    <w:name w:val="Body Text Indent 2 Char"/>
    <w:link w:val="BodyTextIndent2"/>
    <w:rsid w:val="003B5F11"/>
    <w:rPr>
      <w:sz w:val="24"/>
      <w:szCs w:val="24"/>
    </w:rPr>
  </w:style>
  <w:style w:type="paragraph" w:customStyle="1" w:styleId="Iauiue">
    <w:name w:val="Iau?iue"/>
    <w:rsid w:val="004B4C91"/>
  </w:style>
  <w:style w:type="character" w:customStyle="1" w:styleId="lk1">
    <w:name w:val="lk1"/>
    <w:basedOn w:val="DefaultParagraphFont"/>
    <w:rsid w:val="00D86D17"/>
  </w:style>
  <w:style w:type="paragraph" w:styleId="NoSpacing">
    <w:name w:val="No Spacing"/>
    <w:uiPriority w:val="1"/>
    <w:qFormat/>
    <w:rsid w:val="00C10757"/>
    <w:rPr>
      <w:rFonts w:ascii="Calibri" w:hAnsi="Calibri"/>
      <w:sz w:val="22"/>
      <w:szCs w:val="22"/>
      <w:lang w:val="en-US" w:eastAsia="ja-JP"/>
    </w:rPr>
  </w:style>
  <w:style w:type="character" w:customStyle="1" w:styleId="cit">
    <w:name w:val="cit"/>
    <w:rsid w:val="00746AF2"/>
    <w:rPr>
      <w:rFonts w:cs="Times New Roman"/>
    </w:rPr>
  </w:style>
  <w:style w:type="character" w:customStyle="1" w:styleId="docsum-authors">
    <w:name w:val="docsum-authors"/>
    <w:basedOn w:val="DefaultParagraphFont"/>
    <w:rsid w:val="00746AF2"/>
  </w:style>
  <w:style w:type="character" w:customStyle="1" w:styleId="docsum-journal-citation">
    <w:name w:val="docsum-journal-citation"/>
    <w:basedOn w:val="DefaultParagraphFont"/>
    <w:rsid w:val="00746AF2"/>
  </w:style>
  <w:style w:type="paragraph" w:styleId="Footer">
    <w:name w:val="footer"/>
    <w:basedOn w:val="Normal"/>
    <w:rsid w:val="005E0B73"/>
    <w:pPr>
      <w:tabs>
        <w:tab w:val="center" w:pos="4153"/>
        <w:tab w:val="right" w:pos="8306"/>
      </w:tabs>
    </w:pPr>
  </w:style>
  <w:style w:type="character" w:customStyle="1" w:styleId="tlid-translationtranslation">
    <w:name w:val="tlid-translation translation"/>
    <w:rsid w:val="00DD254F"/>
  </w:style>
  <w:style w:type="character" w:customStyle="1" w:styleId="hps">
    <w:name w:val="hps"/>
    <w:rsid w:val="00905916"/>
  </w:style>
  <w:style w:type="character" w:styleId="Strong">
    <w:name w:val="Strong"/>
    <w:qFormat/>
    <w:rsid w:val="00056003"/>
    <w:rPr>
      <w:b/>
    </w:rPr>
  </w:style>
  <w:style w:type="paragraph" w:styleId="BalloonText">
    <w:name w:val="Balloon Text"/>
    <w:basedOn w:val="Normal"/>
    <w:link w:val="BalloonTextChar"/>
    <w:rsid w:val="00707BC0"/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07BC0"/>
    <w:rPr>
      <w:rFonts w:ascii="Segoe UI" w:hAnsi="Segoe UI" w:cs="Segoe UI"/>
      <w:sz w:val="18"/>
      <w:szCs w:val="18"/>
    </w:rPr>
  </w:style>
  <w:style w:type="character" w:customStyle="1" w:styleId="highlight">
    <w:name w:val="highlight"/>
    <w:rsid w:val="00707BC0"/>
  </w:style>
  <w:style w:type="character" w:customStyle="1" w:styleId="jrnl">
    <w:name w:val="jrnl"/>
    <w:rsid w:val="00707BC0"/>
  </w:style>
  <w:style w:type="paragraph" w:customStyle="1" w:styleId="EndNoteBibliography">
    <w:name w:val="EndNote Bibliography"/>
    <w:basedOn w:val="Normal"/>
    <w:link w:val="EndNoteBibliographyChar"/>
    <w:rsid w:val="00707BC0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707BC0"/>
    <w:rPr>
      <w:noProof/>
      <w:sz w:val="24"/>
      <w:szCs w:val="24"/>
    </w:rPr>
  </w:style>
  <w:style w:type="character" w:styleId="FollowedHyperlink">
    <w:name w:val="FollowedHyperlink"/>
    <w:uiPriority w:val="99"/>
    <w:semiHidden/>
    <w:unhideWhenUsed/>
    <w:rsid w:val="008A47B8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08698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6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791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8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15648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9689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038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922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96E6CFA-D953-42A8-8EE9-BB9CDF20C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7</Pages>
  <Words>1670</Words>
  <Characters>9521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ТИРЕОИДНЫЙ РАК В УКРАИНЕ ПОСЛЕ АВАРИИ НА ЧЕРНОБЫЛЬСКОЙ АЭС</vt:lpstr>
      <vt:lpstr>ТИРЕОИДНЫЙ РАК В УКРАИНЕ ПОСЛЕ АВАРИИ НА ЧЕРНОБЫЛЬСКОЙ АЭС</vt:lpstr>
    </vt:vector>
  </TitlesOfParts>
  <Company>Home</Company>
  <LinksUpToDate>false</LinksUpToDate>
  <CharactersWithSpaces>1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ТИРЕОИДНЫЙ РАК В УКРАИНЕ ПОСЛЕ АВАРИИ НА ЧЕРНОБЫЛЬСКОЙ АЭС</dc:title>
  <dc:creator>user;VS</dc:creator>
  <cp:lastModifiedBy>55 sva</cp:lastModifiedBy>
  <cp:revision>17</cp:revision>
  <cp:lastPrinted>2021-04-09T07:28:00Z</cp:lastPrinted>
  <dcterms:created xsi:type="dcterms:W3CDTF">2022-09-09T06:06:00Z</dcterms:created>
  <dcterms:modified xsi:type="dcterms:W3CDTF">2022-10-14T09:54:00Z</dcterms:modified>
</cp:coreProperties>
</file>